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FA5F1" w14:textId="11B817A7" w:rsidR="006B46D1" w:rsidRDefault="00D15949">
      <w:pPr>
        <w:rPr>
          <w:sz w:val="24"/>
          <w:szCs w:val="24"/>
        </w:rPr>
      </w:pPr>
      <w:r w:rsidRPr="00D15949">
        <w:rPr>
          <w:sz w:val="24"/>
          <w:szCs w:val="24"/>
        </w:rPr>
        <w:t>A</w:t>
      </w:r>
      <w:r w:rsidR="00F13089">
        <w:rPr>
          <w:sz w:val="24"/>
          <w:szCs w:val="24"/>
        </w:rPr>
        <w:t>ppendix A</w:t>
      </w:r>
    </w:p>
    <w:p w14:paraId="17BD11DB" w14:textId="4E66E8EC" w:rsidR="00B20736" w:rsidRDefault="00B20736" w:rsidP="00CA3EE9">
      <w:pPr>
        <w:rPr>
          <w:sz w:val="24"/>
          <w:szCs w:val="24"/>
        </w:rPr>
      </w:pPr>
      <w:r>
        <w:rPr>
          <w:sz w:val="24"/>
          <w:szCs w:val="24"/>
        </w:rPr>
        <w:t xml:space="preserve">One of the weaknesses of our primary analysis was the differences in </w:t>
      </w:r>
      <w:r w:rsidRPr="002D130F">
        <w:rPr>
          <w:i/>
          <w:iCs/>
          <w:sz w:val="24"/>
          <w:szCs w:val="24"/>
        </w:rPr>
        <w:t>g</w:t>
      </w:r>
      <w:r>
        <w:rPr>
          <w:sz w:val="24"/>
          <w:szCs w:val="24"/>
        </w:rPr>
        <w:t xml:space="preserve"> values between sexes when using the </w:t>
      </w:r>
      <w:r w:rsidR="00930A59">
        <w:rPr>
          <w:sz w:val="24"/>
          <w:szCs w:val="24"/>
        </w:rPr>
        <w:t xml:space="preserve">UK </w:t>
      </w:r>
      <w:r w:rsidR="007A73F5">
        <w:rPr>
          <w:sz w:val="24"/>
          <w:szCs w:val="24"/>
        </w:rPr>
        <w:t>B</w:t>
      </w:r>
      <w:r w:rsidR="007A73F5">
        <w:rPr>
          <w:sz w:val="24"/>
          <w:szCs w:val="24"/>
        </w:rPr>
        <w:t xml:space="preserve">iobank </w:t>
      </w:r>
      <w:r>
        <w:rPr>
          <w:sz w:val="24"/>
          <w:szCs w:val="24"/>
        </w:rPr>
        <w:t xml:space="preserve">data. The result is unexpected and contrary to multiple findings in the literature. </w:t>
      </w:r>
      <w:r w:rsidR="007A73F5">
        <w:rPr>
          <w:sz w:val="24"/>
          <w:szCs w:val="24"/>
        </w:rPr>
        <w:t>T</w:t>
      </w:r>
      <w:r>
        <w:rPr>
          <w:sz w:val="24"/>
          <w:szCs w:val="24"/>
        </w:rPr>
        <w:t xml:space="preserve">his appendix re-exams the UK Biobank data using a matched case-control approach, ensuring that </w:t>
      </w:r>
      <w:r w:rsidRPr="002D130F">
        <w:rPr>
          <w:i/>
          <w:iCs/>
          <w:sz w:val="24"/>
          <w:szCs w:val="24"/>
        </w:rPr>
        <w:t>g</w:t>
      </w:r>
      <w:r>
        <w:rPr>
          <w:sz w:val="24"/>
          <w:szCs w:val="24"/>
        </w:rPr>
        <w:t xml:space="preserve"> is similar for </w:t>
      </w:r>
      <w:r w:rsidR="00930A59">
        <w:rPr>
          <w:sz w:val="24"/>
          <w:szCs w:val="24"/>
        </w:rPr>
        <w:t>both</w:t>
      </w:r>
      <w:r>
        <w:rPr>
          <w:sz w:val="24"/>
          <w:szCs w:val="24"/>
        </w:rPr>
        <w:t xml:space="preserve"> sex</w:t>
      </w:r>
      <w:r w:rsidR="00930A59">
        <w:rPr>
          <w:sz w:val="24"/>
          <w:szCs w:val="24"/>
        </w:rPr>
        <w:t>es</w:t>
      </w:r>
      <w:r>
        <w:rPr>
          <w:sz w:val="24"/>
          <w:szCs w:val="24"/>
        </w:rPr>
        <w:t>.</w:t>
      </w:r>
    </w:p>
    <w:p w14:paraId="287B881D" w14:textId="0B56DD21" w:rsidR="00CA3EE9" w:rsidRDefault="00B20736" w:rsidP="00CA3EE9">
      <w:pPr>
        <w:rPr>
          <w:sz w:val="24"/>
          <w:szCs w:val="24"/>
        </w:rPr>
      </w:pPr>
      <w:r>
        <w:rPr>
          <w:sz w:val="24"/>
          <w:szCs w:val="24"/>
        </w:rPr>
        <w:t xml:space="preserve">Matched groups were </w:t>
      </w:r>
      <w:r w:rsidR="00381534">
        <w:rPr>
          <w:sz w:val="24"/>
          <w:szCs w:val="24"/>
        </w:rPr>
        <w:t>us</w:t>
      </w:r>
      <w:r>
        <w:rPr>
          <w:sz w:val="24"/>
          <w:szCs w:val="24"/>
        </w:rPr>
        <w:t>ing the</w:t>
      </w:r>
      <w:r w:rsidR="00381534">
        <w:rPr>
          <w:sz w:val="24"/>
          <w:szCs w:val="24"/>
        </w:rPr>
        <w:t xml:space="preserve"> case-controlled </w:t>
      </w:r>
      <w:r w:rsidR="00381534" w:rsidRPr="00381534">
        <w:rPr>
          <w:sz w:val="24"/>
          <w:szCs w:val="24"/>
        </w:rPr>
        <w:t>analysis</w:t>
      </w:r>
      <w:r w:rsidR="00596917">
        <w:rPr>
          <w:sz w:val="24"/>
          <w:szCs w:val="24"/>
          <w:vertAlign w:val="superscript"/>
        </w:rPr>
        <w:t>1</w:t>
      </w:r>
      <w:r w:rsidR="00ED5B2B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pproach </w:t>
      </w:r>
      <w:r w:rsidR="00381534">
        <w:rPr>
          <w:sz w:val="24"/>
          <w:szCs w:val="24"/>
        </w:rPr>
        <w:t>in SPSS.</w:t>
      </w:r>
      <w:r>
        <w:rPr>
          <w:sz w:val="24"/>
          <w:szCs w:val="24"/>
        </w:rPr>
        <w:t xml:space="preserve"> A pair was said to be matched if their </w:t>
      </w:r>
      <w:r w:rsidRPr="002D130F">
        <w:rPr>
          <w:i/>
          <w:iCs/>
          <w:sz w:val="24"/>
          <w:szCs w:val="24"/>
        </w:rPr>
        <w:t>g</w:t>
      </w:r>
      <w:r>
        <w:rPr>
          <w:sz w:val="24"/>
          <w:szCs w:val="24"/>
        </w:rPr>
        <w:t xml:space="preserve"> values were within 1 point.</w:t>
      </w:r>
    </w:p>
    <w:p w14:paraId="6A4A29CF" w14:textId="64949255" w:rsidR="00ED5B2B" w:rsidRDefault="00ED5B2B" w:rsidP="00CA3EE9">
      <w:pPr>
        <w:rPr>
          <w:sz w:val="24"/>
          <w:szCs w:val="24"/>
        </w:rPr>
      </w:pPr>
      <w:r>
        <w:rPr>
          <w:sz w:val="24"/>
          <w:szCs w:val="24"/>
        </w:rPr>
        <w:t xml:space="preserve">The </w:t>
      </w:r>
      <w:r w:rsidR="00B20736">
        <w:rPr>
          <w:sz w:val="24"/>
          <w:szCs w:val="24"/>
        </w:rPr>
        <w:t xml:space="preserve">matching process identified 876 participants for </w:t>
      </w:r>
      <w:r w:rsidR="00930A59">
        <w:rPr>
          <w:sz w:val="24"/>
          <w:szCs w:val="24"/>
        </w:rPr>
        <w:t xml:space="preserve">both sexes </w:t>
      </w:r>
      <w:r w:rsidR="00B20736">
        <w:rPr>
          <w:sz w:val="24"/>
          <w:szCs w:val="24"/>
        </w:rPr>
        <w:t>for the</w:t>
      </w:r>
      <w:r w:rsidR="00083A8E">
        <w:rPr>
          <w:sz w:val="24"/>
          <w:szCs w:val="24"/>
        </w:rPr>
        <w:t xml:space="preserve"> </w:t>
      </w:r>
      <w:r w:rsidR="00B20736">
        <w:rPr>
          <w:sz w:val="24"/>
          <w:szCs w:val="24"/>
        </w:rPr>
        <w:t xml:space="preserve">UK Biobank </w:t>
      </w:r>
      <w:r w:rsidR="00083A8E">
        <w:rPr>
          <w:sz w:val="24"/>
          <w:szCs w:val="24"/>
        </w:rPr>
        <w:t>60-66y group</w:t>
      </w:r>
      <w:r w:rsidR="00B20736">
        <w:rPr>
          <w:sz w:val="24"/>
          <w:szCs w:val="24"/>
        </w:rPr>
        <w:t xml:space="preserve"> discarding</w:t>
      </w:r>
      <w:r w:rsidR="00083A8E">
        <w:rPr>
          <w:sz w:val="24"/>
          <w:szCs w:val="24"/>
        </w:rPr>
        <w:t xml:space="preserve"> </w:t>
      </w:r>
      <w:bookmarkStart w:id="0" w:name="_Hlk103337182"/>
      <w:r w:rsidR="00596917">
        <w:rPr>
          <w:sz w:val="24"/>
          <w:szCs w:val="24"/>
        </w:rPr>
        <w:t>11</w:t>
      </w:r>
      <w:r w:rsidR="00083A8E">
        <w:rPr>
          <w:sz w:val="24"/>
          <w:szCs w:val="24"/>
        </w:rPr>
        <w:t xml:space="preserve">% </w:t>
      </w:r>
      <w:r w:rsidR="00B20736">
        <w:rPr>
          <w:sz w:val="24"/>
          <w:szCs w:val="24"/>
        </w:rPr>
        <w:t xml:space="preserve">of the original </w:t>
      </w:r>
      <w:r w:rsidR="00083A8E">
        <w:rPr>
          <w:sz w:val="24"/>
          <w:szCs w:val="24"/>
        </w:rPr>
        <w:t>data</w:t>
      </w:r>
      <w:r w:rsidR="00B20736">
        <w:rPr>
          <w:sz w:val="24"/>
          <w:szCs w:val="24"/>
        </w:rPr>
        <w:t xml:space="preserve">. The matching process identified 3063 </w:t>
      </w:r>
      <w:r w:rsidR="00B20736">
        <w:rPr>
          <w:sz w:val="24"/>
          <w:szCs w:val="24"/>
        </w:rPr>
        <w:t>participants in the complete</w:t>
      </w:r>
      <w:bookmarkEnd w:id="0"/>
      <w:r w:rsidR="00B20736">
        <w:rPr>
          <w:sz w:val="24"/>
          <w:szCs w:val="24"/>
        </w:rPr>
        <w:t xml:space="preserve"> UK Biobank data</w:t>
      </w:r>
      <w:r w:rsidR="00083A8E">
        <w:rPr>
          <w:sz w:val="24"/>
          <w:szCs w:val="24"/>
        </w:rPr>
        <w:t xml:space="preserve"> </w:t>
      </w:r>
      <w:r w:rsidR="00B20736">
        <w:rPr>
          <w:sz w:val="24"/>
          <w:szCs w:val="24"/>
        </w:rPr>
        <w:t xml:space="preserve">set, </w:t>
      </w:r>
      <w:r w:rsidR="006D6BA8">
        <w:rPr>
          <w:sz w:val="24"/>
          <w:szCs w:val="24"/>
        </w:rPr>
        <w:t>discarding 8</w:t>
      </w:r>
      <w:r w:rsidR="00083A8E" w:rsidRPr="00083A8E">
        <w:rPr>
          <w:sz w:val="24"/>
          <w:szCs w:val="24"/>
        </w:rPr>
        <w:t xml:space="preserve">% </w:t>
      </w:r>
      <w:r w:rsidR="00B20736">
        <w:rPr>
          <w:sz w:val="24"/>
          <w:szCs w:val="24"/>
        </w:rPr>
        <w:t xml:space="preserve">of the </w:t>
      </w:r>
      <w:r w:rsidR="00083A8E" w:rsidRPr="00083A8E">
        <w:rPr>
          <w:sz w:val="24"/>
          <w:szCs w:val="24"/>
        </w:rPr>
        <w:t>data</w:t>
      </w:r>
      <w:r w:rsidR="00083A8E">
        <w:rPr>
          <w:sz w:val="24"/>
          <w:szCs w:val="24"/>
        </w:rPr>
        <w:t>.</w:t>
      </w:r>
      <w:r w:rsidR="006D6BA8">
        <w:rPr>
          <w:sz w:val="24"/>
          <w:szCs w:val="24"/>
        </w:rPr>
        <w:t xml:space="preserve"> </w:t>
      </w:r>
      <w:r w:rsidR="00B20736">
        <w:rPr>
          <w:sz w:val="24"/>
          <w:szCs w:val="24"/>
        </w:rPr>
        <w:t xml:space="preserve">Estimates of the </w:t>
      </w:r>
      <w:r w:rsidR="006D6BA8">
        <w:rPr>
          <w:sz w:val="24"/>
          <w:szCs w:val="24"/>
        </w:rPr>
        <w:t>complexity (</w:t>
      </w:r>
      <w:r w:rsidR="002D130F">
        <w:rPr>
          <w:sz w:val="24"/>
          <w:szCs w:val="24"/>
        </w:rPr>
        <w:t>FD)</w:t>
      </w:r>
      <w:r w:rsidR="00B20736">
        <w:rPr>
          <w:sz w:val="24"/>
          <w:szCs w:val="24"/>
        </w:rPr>
        <w:t xml:space="preserve">, volume and </w:t>
      </w:r>
      <w:r w:rsidR="00B20736" w:rsidRPr="002D130F">
        <w:rPr>
          <w:i/>
          <w:iCs/>
          <w:sz w:val="24"/>
          <w:szCs w:val="24"/>
        </w:rPr>
        <w:t>g</w:t>
      </w:r>
      <w:r w:rsidR="00B20736">
        <w:rPr>
          <w:sz w:val="24"/>
          <w:szCs w:val="24"/>
        </w:rPr>
        <w:t xml:space="preserve"> for </w:t>
      </w:r>
      <w:r w:rsidR="00930A59">
        <w:rPr>
          <w:sz w:val="24"/>
          <w:szCs w:val="24"/>
        </w:rPr>
        <w:t>both sexes</w:t>
      </w:r>
      <w:r w:rsidR="00B20736">
        <w:rPr>
          <w:sz w:val="24"/>
          <w:szCs w:val="24"/>
        </w:rPr>
        <w:t xml:space="preserve"> are shown in </w:t>
      </w:r>
      <w:r w:rsidR="00083A8E">
        <w:rPr>
          <w:sz w:val="24"/>
          <w:szCs w:val="24"/>
        </w:rPr>
        <w:t>Tables 1</w:t>
      </w:r>
      <w:r w:rsidR="00B20736">
        <w:rPr>
          <w:sz w:val="24"/>
          <w:szCs w:val="24"/>
        </w:rPr>
        <w:t>A</w:t>
      </w:r>
      <w:r w:rsidR="00083A8E">
        <w:rPr>
          <w:sz w:val="24"/>
          <w:szCs w:val="24"/>
        </w:rPr>
        <w:t>-3</w:t>
      </w:r>
      <w:r w:rsidR="00B20736">
        <w:rPr>
          <w:sz w:val="24"/>
          <w:szCs w:val="24"/>
        </w:rPr>
        <w:t>A</w:t>
      </w:r>
      <w:r w:rsidR="00083A8E">
        <w:rPr>
          <w:sz w:val="24"/>
          <w:szCs w:val="24"/>
        </w:rPr>
        <w:t>.</w:t>
      </w:r>
    </w:p>
    <w:p w14:paraId="43F17CD9" w14:textId="11F6DB0D" w:rsidR="00083A8E" w:rsidRDefault="00083A8E" w:rsidP="00CA3EE9">
      <w:pPr>
        <w:rPr>
          <w:sz w:val="24"/>
          <w:szCs w:val="24"/>
        </w:rPr>
      </w:pPr>
      <w:r>
        <w:rPr>
          <w:sz w:val="24"/>
          <w:szCs w:val="24"/>
        </w:rPr>
        <w:t>Table 4</w:t>
      </w:r>
      <w:r w:rsidR="00B20736">
        <w:rPr>
          <w:sz w:val="24"/>
          <w:szCs w:val="24"/>
        </w:rPr>
        <w:t>A</w:t>
      </w:r>
      <w:r>
        <w:rPr>
          <w:sz w:val="24"/>
          <w:szCs w:val="24"/>
        </w:rPr>
        <w:t xml:space="preserve"> </w:t>
      </w:r>
      <w:bookmarkStart w:id="1" w:name="_Hlk103337593"/>
      <w:r>
        <w:rPr>
          <w:sz w:val="24"/>
          <w:szCs w:val="24"/>
        </w:rPr>
        <w:t xml:space="preserve">shows </w:t>
      </w:r>
      <w:bookmarkEnd w:id="1"/>
      <w:r>
        <w:rPr>
          <w:sz w:val="24"/>
          <w:szCs w:val="24"/>
        </w:rPr>
        <w:t xml:space="preserve">the correlations between </w:t>
      </w:r>
      <w:r w:rsidRPr="00083A8E">
        <w:rPr>
          <w:i/>
          <w:iCs/>
          <w:sz w:val="24"/>
          <w:szCs w:val="24"/>
        </w:rPr>
        <w:t>g</w:t>
      </w:r>
      <w:r>
        <w:rPr>
          <w:sz w:val="24"/>
          <w:szCs w:val="24"/>
        </w:rPr>
        <w:t xml:space="preserve"> and FD</w:t>
      </w:r>
      <w:r w:rsidR="00B20736">
        <w:rPr>
          <w:sz w:val="24"/>
          <w:szCs w:val="24"/>
        </w:rPr>
        <w:t>,</w:t>
      </w:r>
      <w:r>
        <w:rPr>
          <w:sz w:val="24"/>
          <w:szCs w:val="24"/>
        </w:rPr>
        <w:t xml:space="preserve"> and</w:t>
      </w:r>
      <w:r w:rsidRPr="00083A8E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able </w:t>
      </w:r>
      <w:r w:rsidRPr="00083A8E">
        <w:rPr>
          <w:sz w:val="24"/>
          <w:szCs w:val="24"/>
        </w:rPr>
        <w:t>5</w:t>
      </w:r>
      <w:r w:rsidR="00B20736">
        <w:rPr>
          <w:sz w:val="24"/>
          <w:szCs w:val="24"/>
        </w:rPr>
        <w:t>A</w:t>
      </w:r>
      <w:r w:rsidRPr="00083A8E">
        <w:rPr>
          <w:sz w:val="24"/>
          <w:szCs w:val="24"/>
        </w:rPr>
        <w:t xml:space="preserve"> show</w:t>
      </w:r>
      <w:r w:rsidR="00256072">
        <w:rPr>
          <w:sz w:val="24"/>
          <w:szCs w:val="24"/>
        </w:rPr>
        <w:t>s</w:t>
      </w:r>
      <w:r>
        <w:rPr>
          <w:sz w:val="24"/>
          <w:szCs w:val="24"/>
        </w:rPr>
        <w:t xml:space="preserve"> the correlations between </w:t>
      </w:r>
      <w:r w:rsidRPr="00B36F96">
        <w:rPr>
          <w:i/>
          <w:iCs/>
          <w:sz w:val="24"/>
          <w:szCs w:val="24"/>
        </w:rPr>
        <w:t>g</w:t>
      </w:r>
      <w:r>
        <w:rPr>
          <w:sz w:val="24"/>
          <w:szCs w:val="24"/>
        </w:rPr>
        <w:t xml:space="preserve"> and BV for each </w:t>
      </w:r>
      <w:r w:rsidR="00256072">
        <w:rPr>
          <w:sz w:val="24"/>
          <w:szCs w:val="24"/>
        </w:rPr>
        <w:t>sex</w:t>
      </w:r>
      <w:r w:rsidR="00B20736">
        <w:rPr>
          <w:sz w:val="24"/>
          <w:szCs w:val="24"/>
        </w:rPr>
        <w:t xml:space="preserve">. </w:t>
      </w:r>
      <w:r w:rsidR="006D6BA8">
        <w:rPr>
          <w:sz w:val="24"/>
          <w:szCs w:val="24"/>
        </w:rPr>
        <w:t>T</w:t>
      </w:r>
      <w:r w:rsidR="00B20736">
        <w:rPr>
          <w:sz w:val="24"/>
          <w:szCs w:val="24"/>
        </w:rPr>
        <w:t>he statistical d</w:t>
      </w:r>
      <w:r w:rsidR="00256072">
        <w:rPr>
          <w:sz w:val="24"/>
          <w:szCs w:val="24"/>
        </w:rPr>
        <w:t>ifference</w:t>
      </w:r>
      <w:r w:rsidR="00B20736">
        <w:rPr>
          <w:sz w:val="24"/>
          <w:szCs w:val="24"/>
        </w:rPr>
        <w:t>s</w:t>
      </w:r>
      <w:r w:rsidR="00256072">
        <w:rPr>
          <w:sz w:val="24"/>
          <w:szCs w:val="24"/>
        </w:rPr>
        <w:t xml:space="preserve"> between these correlations</w:t>
      </w:r>
      <w:r w:rsidR="00B20736">
        <w:rPr>
          <w:sz w:val="24"/>
          <w:szCs w:val="24"/>
        </w:rPr>
        <w:t xml:space="preserve"> and slopes were compared using the approach outlined in the main manuscript</w:t>
      </w:r>
      <w:r w:rsidR="00256072">
        <w:rPr>
          <w:sz w:val="24"/>
          <w:szCs w:val="24"/>
        </w:rPr>
        <w:t>.</w:t>
      </w:r>
    </w:p>
    <w:p w14:paraId="1E8F8C86" w14:textId="040EBEC2" w:rsidR="006B46D1" w:rsidRDefault="006B46D1"/>
    <w:tbl>
      <w:tblPr>
        <w:tblStyle w:val="TableGrid"/>
        <w:tblW w:w="935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418"/>
        <w:gridCol w:w="1417"/>
        <w:gridCol w:w="1418"/>
        <w:gridCol w:w="1417"/>
        <w:gridCol w:w="709"/>
      </w:tblGrid>
      <w:tr w:rsidR="006B46D1" w:rsidRPr="00354AD2" w14:paraId="5B4A451D" w14:textId="77777777" w:rsidTr="00904FED">
        <w:tc>
          <w:tcPr>
            <w:tcW w:w="1560" w:type="dxa"/>
          </w:tcPr>
          <w:p w14:paraId="55EF6DD0" w14:textId="77777777" w:rsidR="006B46D1" w:rsidRDefault="006B46D1" w:rsidP="00904FE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ohorts</w:t>
            </w:r>
          </w:p>
          <w:p w14:paraId="5D54B40E" w14:textId="77777777" w:rsidR="006B46D1" w:rsidRDefault="006B46D1" w:rsidP="00904FE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age years)</w:t>
            </w:r>
          </w:p>
          <w:p w14:paraId="158C61B8" w14:textId="77777777" w:rsidR="006B46D1" w:rsidRPr="006D0C5A" w:rsidRDefault="006B46D1" w:rsidP="00904FE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58D8126" w14:textId="77777777" w:rsidR="006B46D1" w:rsidRDefault="006B46D1" w:rsidP="00904FE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6D0C5A">
              <w:rPr>
                <w:rFonts w:ascii="Calibri" w:hAnsi="Calibri" w:cs="Calibri"/>
                <w:sz w:val="18"/>
                <w:szCs w:val="18"/>
              </w:rPr>
              <w:t xml:space="preserve">Complexity: </w:t>
            </w:r>
          </w:p>
          <w:p w14:paraId="60A05636" w14:textId="77777777" w:rsidR="006B46D1" w:rsidRDefault="006B46D1" w:rsidP="00904FE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6D0C5A">
              <w:rPr>
                <w:rFonts w:ascii="Calibri" w:hAnsi="Calibri" w:cs="Calibri"/>
                <w:sz w:val="18"/>
                <w:szCs w:val="18"/>
              </w:rPr>
              <w:t xml:space="preserve">males, </w:t>
            </w:r>
          </w:p>
          <w:p w14:paraId="0218336E" w14:textId="77777777" w:rsidR="006B46D1" w:rsidRPr="006D0C5A" w:rsidRDefault="006B46D1" w:rsidP="00904FE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6D0C5A">
              <w:rPr>
                <w:rFonts w:ascii="Calibri" w:hAnsi="Calibri" w:cs="Calibri"/>
                <w:sz w:val="18"/>
                <w:szCs w:val="18"/>
              </w:rPr>
              <w:t>mean</w:t>
            </w:r>
            <w:r w:rsidRPr="00E16393">
              <w:rPr>
                <w:rFonts w:ascii="Calibri" w:hAnsi="Calibri" w:cs="Calibri"/>
                <w:sz w:val="18"/>
                <w:szCs w:val="18"/>
              </w:rPr>
              <w:t xml:space="preserve"> ±</w:t>
            </w:r>
            <w:r w:rsidRPr="006D0C5A">
              <w:rPr>
                <w:rFonts w:ascii="Calibri" w:hAnsi="Calibri" w:cs="Calibri"/>
                <w:sz w:val="18"/>
                <w:szCs w:val="18"/>
              </w:rPr>
              <w:t xml:space="preserve"> sd</w:t>
            </w:r>
          </w:p>
        </w:tc>
        <w:tc>
          <w:tcPr>
            <w:tcW w:w="1418" w:type="dxa"/>
          </w:tcPr>
          <w:p w14:paraId="7579C652" w14:textId="77777777" w:rsidR="006B46D1" w:rsidRDefault="006B46D1" w:rsidP="00904FE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6D0C5A">
              <w:rPr>
                <w:rFonts w:ascii="Calibri" w:hAnsi="Calibri" w:cs="Calibri"/>
                <w:sz w:val="18"/>
                <w:szCs w:val="18"/>
              </w:rPr>
              <w:t xml:space="preserve">Complexity: females, </w:t>
            </w:r>
          </w:p>
          <w:p w14:paraId="5BBA1CF1" w14:textId="77777777" w:rsidR="006B46D1" w:rsidRPr="006D0C5A" w:rsidRDefault="006B46D1" w:rsidP="00904FE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</w:t>
            </w:r>
            <w:r w:rsidRPr="006D0C5A">
              <w:rPr>
                <w:rFonts w:ascii="Calibri" w:hAnsi="Calibri" w:cs="Calibri"/>
                <w:sz w:val="18"/>
                <w:szCs w:val="18"/>
              </w:rPr>
              <w:t>ean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16393">
              <w:rPr>
                <w:rFonts w:ascii="Calibri" w:hAnsi="Calibri" w:cs="Calibri"/>
                <w:sz w:val="18"/>
                <w:szCs w:val="18"/>
              </w:rPr>
              <w:t>±</w:t>
            </w:r>
            <w:r w:rsidRPr="006D0C5A">
              <w:rPr>
                <w:rFonts w:ascii="Calibri" w:hAnsi="Calibri" w:cs="Calibri"/>
                <w:sz w:val="18"/>
                <w:szCs w:val="18"/>
              </w:rPr>
              <w:t xml:space="preserve"> sd</w:t>
            </w:r>
          </w:p>
        </w:tc>
        <w:tc>
          <w:tcPr>
            <w:tcW w:w="1417" w:type="dxa"/>
          </w:tcPr>
          <w:p w14:paraId="0DF542B7" w14:textId="77777777" w:rsidR="006B46D1" w:rsidRPr="006D0C5A" w:rsidRDefault="006B46D1" w:rsidP="00904FE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6D0C5A">
              <w:rPr>
                <w:rFonts w:ascii="Calibri" w:hAnsi="Calibri" w:cs="Calibri"/>
                <w:sz w:val="18"/>
                <w:szCs w:val="18"/>
              </w:rPr>
              <w:t>Complexity:</w:t>
            </w:r>
          </w:p>
          <w:p w14:paraId="150D0EF2" w14:textId="77777777" w:rsidR="006B46D1" w:rsidRPr="006D0C5A" w:rsidRDefault="006B46D1" w:rsidP="00904FE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6D0C5A">
              <w:rPr>
                <w:rFonts w:ascii="Calibri" w:hAnsi="Calibri" w:cs="Calibri"/>
                <w:sz w:val="18"/>
                <w:szCs w:val="18"/>
              </w:rPr>
              <w:t>males</w:t>
            </w:r>
          </w:p>
          <w:p w14:paraId="310310B0" w14:textId="77777777" w:rsidR="006B46D1" w:rsidRPr="006D0C5A" w:rsidRDefault="006B46D1" w:rsidP="00904FE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6D0C5A">
              <w:rPr>
                <w:rFonts w:ascii="Calibri" w:hAnsi="Calibri" w:cs="Calibri"/>
                <w:sz w:val="18"/>
                <w:szCs w:val="18"/>
              </w:rPr>
              <w:t>(min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; </w:t>
            </w:r>
            <w:r w:rsidRPr="006D0C5A">
              <w:rPr>
                <w:rFonts w:ascii="Calibri" w:hAnsi="Calibri" w:cs="Calibri"/>
                <w:sz w:val="18"/>
                <w:szCs w:val="18"/>
              </w:rPr>
              <w:t>max)</w:t>
            </w:r>
          </w:p>
        </w:tc>
        <w:tc>
          <w:tcPr>
            <w:tcW w:w="1418" w:type="dxa"/>
          </w:tcPr>
          <w:p w14:paraId="5DA4014F" w14:textId="77777777" w:rsidR="006B46D1" w:rsidRPr="00541019" w:rsidRDefault="006B46D1" w:rsidP="00904FE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41019">
              <w:rPr>
                <w:rFonts w:ascii="Calibri" w:hAnsi="Calibri" w:cs="Calibri"/>
                <w:sz w:val="18"/>
                <w:szCs w:val="18"/>
              </w:rPr>
              <w:t>Complexity:</w:t>
            </w:r>
          </w:p>
          <w:p w14:paraId="77D31793" w14:textId="77777777" w:rsidR="006B46D1" w:rsidRPr="00541019" w:rsidRDefault="006B46D1" w:rsidP="00904FE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6D0C5A">
              <w:rPr>
                <w:rFonts w:ascii="Calibri" w:hAnsi="Calibri" w:cs="Calibri"/>
                <w:sz w:val="18"/>
                <w:szCs w:val="18"/>
              </w:rPr>
              <w:t>fe</w:t>
            </w:r>
            <w:r w:rsidRPr="00541019">
              <w:rPr>
                <w:rFonts w:ascii="Calibri" w:hAnsi="Calibri" w:cs="Calibri"/>
                <w:sz w:val="18"/>
                <w:szCs w:val="18"/>
              </w:rPr>
              <w:t>males</w:t>
            </w:r>
          </w:p>
          <w:p w14:paraId="783C6779" w14:textId="77777777" w:rsidR="006B46D1" w:rsidRPr="006D0C5A" w:rsidRDefault="006B46D1" w:rsidP="00904FE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6D0C5A">
              <w:rPr>
                <w:rFonts w:ascii="Calibri" w:hAnsi="Calibri" w:cs="Calibri"/>
                <w:sz w:val="18"/>
                <w:szCs w:val="18"/>
              </w:rPr>
              <w:t>(min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; </w:t>
            </w:r>
            <w:r w:rsidRPr="006D0C5A">
              <w:rPr>
                <w:rFonts w:ascii="Calibri" w:hAnsi="Calibri" w:cs="Calibri"/>
                <w:sz w:val="18"/>
                <w:szCs w:val="18"/>
              </w:rPr>
              <w:t>max)</w:t>
            </w:r>
          </w:p>
        </w:tc>
        <w:tc>
          <w:tcPr>
            <w:tcW w:w="1417" w:type="dxa"/>
          </w:tcPr>
          <w:p w14:paraId="405A7D93" w14:textId="0B79632E" w:rsidR="006B46D1" w:rsidRPr="00354AD2" w:rsidRDefault="00B20736" w:rsidP="00904FED">
            <w:pPr>
              <w:spacing w:line="276" w:lineRule="auto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354AD2">
              <w:rPr>
                <w:rFonts w:ascii="Calibri" w:hAnsi="Calibri" w:cs="Calibri"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709" w:type="dxa"/>
          </w:tcPr>
          <w:p w14:paraId="6A904A8A" w14:textId="77777777" w:rsidR="006B46D1" w:rsidRDefault="006B46D1" w:rsidP="00904FED">
            <w:pPr>
              <w:spacing w:line="276" w:lineRule="auto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354AD2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</w:p>
          <w:p w14:paraId="3C887DAE" w14:textId="77777777" w:rsidR="006B46D1" w:rsidRPr="00354AD2" w:rsidRDefault="006B46D1" w:rsidP="00904FED">
            <w:pPr>
              <w:spacing w:line="276" w:lineRule="auto"/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</w:tr>
      <w:tr w:rsidR="006B46D1" w:rsidRPr="006D0C5A" w14:paraId="1929AB08" w14:textId="77777777" w:rsidTr="00904FED">
        <w:tc>
          <w:tcPr>
            <w:tcW w:w="1560" w:type="dxa"/>
          </w:tcPr>
          <w:p w14:paraId="4B4A5F9F" w14:textId="158E6042" w:rsidR="006B46D1" w:rsidRPr="006D0C5A" w:rsidRDefault="006B46D1" w:rsidP="00904FE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663933">
              <w:rPr>
                <w:rFonts w:ascii="Calibri" w:hAnsi="Calibri" w:cs="Calibri"/>
                <w:sz w:val="18"/>
                <w:szCs w:val="18"/>
              </w:rPr>
              <w:t>UKBiobank(60-6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  <w:r w:rsidRPr="00663933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7F433ACA" w14:textId="77D3916E" w:rsidR="006B46D1" w:rsidRPr="006D0C5A" w:rsidRDefault="006B46D1" w:rsidP="00904FE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63</w:t>
            </w:r>
            <w:r w:rsidR="00B44202">
              <w:rPr>
                <w:rFonts w:ascii="Calibri" w:hAnsi="Calibri" w:cs="Calibri"/>
                <w:sz w:val="18"/>
                <w:szCs w:val="18"/>
              </w:rPr>
              <w:t>81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A7770">
              <w:rPr>
                <w:rFonts w:ascii="Calibri" w:hAnsi="Calibri" w:cs="Calibri"/>
                <w:sz w:val="18"/>
                <w:szCs w:val="18"/>
              </w:rPr>
              <w:t>±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.009</w:t>
            </w:r>
            <w:r w:rsidR="00170008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418" w:type="dxa"/>
          </w:tcPr>
          <w:p w14:paraId="51334407" w14:textId="444B76A2" w:rsidR="006B46D1" w:rsidRPr="006D0C5A" w:rsidRDefault="006B46D1" w:rsidP="00904FE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6</w:t>
            </w:r>
            <w:r w:rsidR="00170008">
              <w:rPr>
                <w:rFonts w:ascii="Calibri" w:hAnsi="Calibri" w:cs="Calibri"/>
                <w:sz w:val="18"/>
                <w:szCs w:val="18"/>
              </w:rPr>
              <w:t>301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A7770">
              <w:rPr>
                <w:rFonts w:ascii="Calibri" w:hAnsi="Calibri" w:cs="Calibri"/>
                <w:sz w:val="18"/>
                <w:szCs w:val="18"/>
              </w:rPr>
              <w:t>±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.0093</w:t>
            </w:r>
          </w:p>
        </w:tc>
        <w:tc>
          <w:tcPr>
            <w:tcW w:w="1417" w:type="dxa"/>
          </w:tcPr>
          <w:p w14:paraId="36C5A912" w14:textId="4D360A63" w:rsidR="006B46D1" w:rsidRPr="006D0C5A" w:rsidRDefault="006B46D1" w:rsidP="00904FE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2.6047; </w:t>
            </w:r>
            <w:r w:rsidRPr="008A7770">
              <w:rPr>
                <w:rFonts w:ascii="Calibri" w:hAnsi="Calibri" w:cs="Calibri"/>
                <w:sz w:val="18"/>
                <w:szCs w:val="18"/>
              </w:rPr>
              <w:t>2.6696</w:t>
            </w:r>
          </w:p>
        </w:tc>
        <w:tc>
          <w:tcPr>
            <w:tcW w:w="1418" w:type="dxa"/>
          </w:tcPr>
          <w:p w14:paraId="57F3D9ED" w14:textId="0A96E26D" w:rsidR="006B46D1" w:rsidRPr="006D0C5A" w:rsidRDefault="006B46D1" w:rsidP="00904FE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8A7770">
              <w:rPr>
                <w:rFonts w:ascii="Calibri" w:hAnsi="Calibri" w:cs="Calibri"/>
                <w:sz w:val="18"/>
                <w:szCs w:val="18"/>
              </w:rPr>
              <w:t>2.5961</w:t>
            </w:r>
            <w:r>
              <w:rPr>
                <w:rFonts w:ascii="Calibri" w:hAnsi="Calibri" w:cs="Calibri"/>
                <w:sz w:val="18"/>
                <w:szCs w:val="18"/>
              </w:rPr>
              <w:t>; 2.6695</w:t>
            </w:r>
          </w:p>
        </w:tc>
        <w:tc>
          <w:tcPr>
            <w:tcW w:w="1417" w:type="dxa"/>
          </w:tcPr>
          <w:p w14:paraId="40FC3064" w14:textId="67832ACE" w:rsidR="006B46D1" w:rsidRPr="006D0C5A" w:rsidRDefault="006B46D1" w:rsidP="00904FE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(</w:t>
            </w:r>
            <w:r w:rsidR="00F95765">
              <w:rPr>
                <w:rFonts w:ascii="Calibri" w:hAnsi="Calibri" w:cs="Calibri"/>
                <w:sz w:val="18"/>
                <w:szCs w:val="18"/>
              </w:rPr>
              <w:t>1750</w:t>
            </w:r>
            <w:r>
              <w:rPr>
                <w:rFonts w:ascii="Calibri" w:hAnsi="Calibri" w:cs="Calibri"/>
                <w:sz w:val="18"/>
                <w:szCs w:val="18"/>
              </w:rPr>
              <w:t>)=-1</w:t>
            </w:r>
            <w:r w:rsidR="00F33A74">
              <w:rPr>
                <w:rFonts w:ascii="Calibri" w:hAnsi="Calibri" w:cs="Calibri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="00F33A74">
              <w:rPr>
                <w:rFonts w:ascii="Calibri" w:hAnsi="Calibri" w:cs="Calibri"/>
                <w:sz w:val="18"/>
                <w:szCs w:val="18"/>
              </w:rPr>
              <w:t>47</w:t>
            </w:r>
          </w:p>
        </w:tc>
        <w:tc>
          <w:tcPr>
            <w:tcW w:w="709" w:type="dxa"/>
          </w:tcPr>
          <w:p w14:paraId="25D93742" w14:textId="7C560A44" w:rsidR="006B46D1" w:rsidRPr="006D0C5A" w:rsidRDefault="006B46D1" w:rsidP="00904FE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1952CC">
              <w:rPr>
                <w:rFonts w:ascii="Calibri" w:hAnsi="Calibri" w:cs="Calibri"/>
                <w:sz w:val="18"/>
                <w:szCs w:val="18"/>
              </w:rPr>
              <w:t>&lt;.001</w:t>
            </w:r>
          </w:p>
        </w:tc>
      </w:tr>
      <w:tr w:rsidR="006B46D1" w:rsidRPr="006D0C5A" w14:paraId="4A826FF9" w14:textId="77777777" w:rsidTr="00904FED">
        <w:tc>
          <w:tcPr>
            <w:tcW w:w="1560" w:type="dxa"/>
          </w:tcPr>
          <w:p w14:paraId="6E931364" w14:textId="008ECA4E" w:rsidR="006B46D1" w:rsidRPr="006D0C5A" w:rsidRDefault="006B46D1" w:rsidP="00904FE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UKBiobank(45-79)</w:t>
            </w:r>
          </w:p>
        </w:tc>
        <w:tc>
          <w:tcPr>
            <w:tcW w:w="1417" w:type="dxa"/>
          </w:tcPr>
          <w:p w14:paraId="1B5BDA18" w14:textId="35D5A9B5" w:rsidR="006B46D1" w:rsidRPr="006D0C5A" w:rsidRDefault="006B46D1" w:rsidP="00904FE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638</w:t>
            </w:r>
            <w:r w:rsidR="00887C65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C125AC">
              <w:rPr>
                <w:rFonts w:ascii="Calibri" w:hAnsi="Calibri" w:cs="Calibri"/>
                <w:sz w:val="18"/>
                <w:szCs w:val="18"/>
              </w:rPr>
              <w:t>±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.010</w:t>
            </w:r>
            <w:r w:rsidR="009735A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14:paraId="2DCA7A73" w14:textId="7D8268CA" w:rsidR="006B46D1" w:rsidRPr="006D0C5A" w:rsidRDefault="006B46D1" w:rsidP="00904FE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630</w:t>
            </w:r>
            <w:r w:rsidR="009735A0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74F70">
              <w:rPr>
                <w:rFonts w:ascii="Calibri" w:hAnsi="Calibri" w:cs="Calibri"/>
                <w:sz w:val="18"/>
                <w:szCs w:val="18"/>
              </w:rPr>
              <w:t>±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.009</w:t>
            </w:r>
            <w:r w:rsidR="00887C65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417" w:type="dxa"/>
          </w:tcPr>
          <w:p w14:paraId="4BC85C4D" w14:textId="54A8F86D" w:rsidR="006B46D1" w:rsidRPr="006D0C5A" w:rsidRDefault="006B46D1" w:rsidP="00904FE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5976; 2.6728</w:t>
            </w:r>
          </w:p>
        </w:tc>
        <w:tc>
          <w:tcPr>
            <w:tcW w:w="1418" w:type="dxa"/>
          </w:tcPr>
          <w:p w14:paraId="6089DD99" w14:textId="0D9ED562" w:rsidR="006B46D1" w:rsidRPr="006D0C5A" w:rsidRDefault="006B46D1" w:rsidP="00904FE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5871; 2.6695</w:t>
            </w:r>
          </w:p>
        </w:tc>
        <w:tc>
          <w:tcPr>
            <w:tcW w:w="1417" w:type="dxa"/>
          </w:tcPr>
          <w:p w14:paraId="24071871" w14:textId="049CC733" w:rsidR="006B46D1" w:rsidRPr="006D0C5A" w:rsidRDefault="006B46D1" w:rsidP="00904FE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(6</w:t>
            </w:r>
            <w:r w:rsidR="00F95765">
              <w:rPr>
                <w:rFonts w:ascii="Calibri" w:hAnsi="Calibri" w:cs="Calibri"/>
                <w:sz w:val="18"/>
                <w:szCs w:val="18"/>
              </w:rPr>
              <w:t>124</w:t>
            </w:r>
            <w:r>
              <w:rPr>
                <w:rFonts w:ascii="Calibri" w:hAnsi="Calibri" w:cs="Calibri"/>
                <w:sz w:val="18"/>
                <w:szCs w:val="18"/>
              </w:rPr>
              <w:t>)=-3</w:t>
            </w:r>
            <w:r w:rsidR="00411D1C">
              <w:rPr>
                <w:rFonts w:ascii="Calibri" w:hAnsi="Calibri" w:cs="Calibri"/>
                <w:sz w:val="18"/>
                <w:szCs w:val="18"/>
              </w:rPr>
              <w:t>1.09</w:t>
            </w:r>
          </w:p>
        </w:tc>
        <w:tc>
          <w:tcPr>
            <w:tcW w:w="709" w:type="dxa"/>
          </w:tcPr>
          <w:p w14:paraId="3F416312" w14:textId="69D69E2F" w:rsidR="006B46D1" w:rsidRPr="006D0C5A" w:rsidRDefault="006B46D1" w:rsidP="00904FE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6C4987">
              <w:rPr>
                <w:rFonts w:ascii="Calibri" w:hAnsi="Calibri" w:cs="Calibri"/>
                <w:sz w:val="18"/>
                <w:szCs w:val="18"/>
              </w:rPr>
              <w:t>&lt;.001</w:t>
            </w:r>
          </w:p>
        </w:tc>
      </w:tr>
    </w:tbl>
    <w:p w14:paraId="63405759" w14:textId="5D621230" w:rsidR="001E578A" w:rsidRPr="00D2335C" w:rsidRDefault="00D2335C">
      <w:pPr>
        <w:rPr>
          <w:rFonts w:ascii="Calibri" w:hAnsi="Calibri" w:cs="Calibri"/>
          <w:b/>
          <w:bCs/>
          <w:sz w:val="24"/>
          <w:szCs w:val="24"/>
        </w:rPr>
      </w:pPr>
      <w:r w:rsidRPr="00923463">
        <w:rPr>
          <w:rFonts w:ascii="Calibri" w:hAnsi="Calibri" w:cs="Calibri"/>
        </w:rPr>
        <w:t>Table 1</w:t>
      </w:r>
      <w:r w:rsidR="00B20736">
        <w:rPr>
          <w:rFonts w:ascii="Calibri" w:hAnsi="Calibri" w:cs="Calibri"/>
        </w:rPr>
        <w:t>A</w:t>
      </w:r>
      <w:r w:rsidRPr="00923463">
        <w:rPr>
          <w:rFonts w:ascii="Calibri" w:hAnsi="Calibri" w:cs="Calibri"/>
        </w:rPr>
        <w:t>.</w:t>
      </w:r>
      <w:r>
        <w:rPr>
          <w:rFonts w:ascii="Calibri" w:hAnsi="Calibri" w:cs="Calibri"/>
        </w:rPr>
        <w:t xml:space="preserve"> </w:t>
      </w:r>
      <w:r w:rsidRPr="00923463">
        <w:rPr>
          <w:rFonts w:ascii="Calibri" w:hAnsi="Calibri" w:cs="Calibri"/>
        </w:rPr>
        <w:t xml:space="preserve"> Differences in whole</w:t>
      </w:r>
      <w:r w:rsidR="00B20736">
        <w:rPr>
          <w:rFonts w:ascii="Calibri" w:hAnsi="Calibri" w:cs="Calibri"/>
        </w:rPr>
        <w:t>-</w:t>
      </w:r>
      <w:r w:rsidRPr="00923463">
        <w:rPr>
          <w:rFonts w:ascii="Calibri" w:hAnsi="Calibri" w:cs="Calibri"/>
        </w:rPr>
        <w:t xml:space="preserve">brain complexity (FD) between sexes </w:t>
      </w:r>
      <w:r>
        <w:rPr>
          <w:rFonts w:ascii="Calibri" w:hAnsi="Calibri" w:cs="Calibri"/>
        </w:rPr>
        <w:t xml:space="preserve">in </w:t>
      </w:r>
      <w:r w:rsidRPr="00923463">
        <w:rPr>
          <w:rFonts w:ascii="Calibri" w:hAnsi="Calibri" w:cs="Calibri"/>
        </w:rPr>
        <w:t>UK Biobank</w:t>
      </w:r>
      <w:r>
        <w:rPr>
          <w:rFonts w:ascii="Calibri" w:hAnsi="Calibri" w:cs="Calibri"/>
        </w:rPr>
        <w:t xml:space="preserve"> Data Sets</w:t>
      </w:r>
    </w:p>
    <w:p w14:paraId="5FBA608B" w14:textId="064D24DC" w:rsidR="00D2335C" w:rsidRDefault="00D2335C"/>
    <w:p w14:paraId="588BB309" w14:textId="77777777" w:rsidR="002D130F" w:rsidRDefault="002D130F"/>
    <w:tbl>
      <w:tblPr>
        <w:tblStyle w:val="TableGrid"/>
        <w:tblW w:w="935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2552"/>
        <w:gridCol w:w="2551"/>
        <w:gridCol w:w="1559"/>
        <w:gridCol w:w="851"/>
      </w:tblGrid>
      <w:tr w:rsidR="006B46D1" w:rsidRPr="00C17921" w14:paraId="30785385" w14:textId="77777777" w:rsidTr="00904FED">
        <w:tc>
          <w:tcPr>
            <w:tcW w:w="1843" w:type="dxa"/>
          </w:tcPr>
          <w:p w14:paraId="06522FA0" w14:textId="77777777" w:rsidR="006B46D1" w:rsidRPr="00C17921" w:rsidRDefault="006B46D1" w:rsidP="00904FE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C17921">
              <w:rPr>
                <w:rFonts w:ascii="Calibri" w:hAnsi="Calibri" w:cs="Calibri"/>
                <w:sz w:val="18"/>
                <w:szCs w:val="18"/>
              </w:rPr>
              <w:t>Cohorts</w:t>
            </w:r>
          </w:p>
          <w:p w14:paraId="19F9CE9D" w14:textId="77777777" w:rsidR="006B46D1" w:rsidRPr="00C17921" w:rsidRDefault="006B46D1" w:rsidP="00904FE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C17921">
              <w:rPr>
                <w:rFonts w:ascii="Calibri" w:hAnsi="Calibri" w:cs="Calibri"/>
                <w:sz w:val="18"/>
                <w:szCs w:val="18"/>
              </w:rPr>
              <w:t>(age years)</w:t>
            </w:r>
          </w:p>
          <w:p w14:paraId="1F782D6F" w14:textId="77777777" w:rsidR="006B46D1" w:rsidRPr="00C17921" w:rsidRDefault="006B46D1" w:rsidP="00904FE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</w:tcPr>
          <w:p w14:paraId="6073D157" w14:textId="77777777" w:rsidR="006B46D1" w:rsidRPr="00C17921" w:rsidRDefault="006B46D1" w:rsidP="00904FE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C17921">
              <w:rPr>
                <w:rFonts w:ascii="Calibri" w:hAnsi="Calibri" w:cs="Calibri"/>
                <w:sz w:val="18"/>
                <w:szCs w:val="18"/>
              </w:rPr>
              <w:t>Brain Volume (</w:t>
            </w:r>
            <m:oMath>
              <m:r>
                <w:rPr>
                  <w:rFonts w:ascii="Cambria Math" w:hAnsi="Cambria Math" w:cs="Calibri"/>
                  <w:sz w:val="18"/>
                  <w:szCs w:val="18"/>
                </w:rPr>
                <m:t>c</m:t>
              </m:r>
              <m:sSup>
                <m:sSupPr>
                  <m:ctrlPr>
                    <w:rPr>
                      <w:rFonts w:ascii="Cambria Math" w:hAnsi="Cambria Math" w:cs="Calibri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Calibri"/>
                      <w:sz w:val="18"/>
                      <w:szCs w:val="18"/>
                    </w:rPr>
                    <m:t>m</m:t>
                  </m:r>
                </m:e>
                <m:sup>
                  <m:r>
                    <w:rPr>
                      <w:rFonts w:ascii="Cambria Math" w:hAnsi="Cambria Math" w:cs="Calibri"/>
                      <w:sz w:val="18"/>
                      <w:szCs w:val="18"/>
                    </w:rPr>
                    <m:t>3</m:t>
                  </m:r>
                </m:sup>
              </m:sSup>
            </m:oMath>
            <w:r w:rsidRPr="00C17921">
              <w:rPr>
                <w:rFonts w:ascii="Calibri" w:hAnsi="Calibri" w:cs="Calibri"/>
                <w:sz w:val="18"/>
                <w:szCs w:val="18"/>
              </w:rPr>
              <w:t xml:space="preserve">): </w:t>
            </w:r>
          </w:p>
          <w:p w14:paraId="5632E486" w14:textId="77777777" w:rsidR="006B46D1" w:rsidRPr="00C17921" w:rsidRDefault="006B46D1" w:rsidP="00904FE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C17921">
              <w:rPr>
                <w:rFonts w:ascii="Calibri" w:hAnsi="Calibri" w:cs="Calibri"/>
                <w:sz w:val="18"/>
                <w:szCs w:val="18"/>
              </w:rPr>
              <w:t xml:space="preserve">males, </w:t>
            </w:r>
          </w:p>
          <w:p w14:paraId="7975D46C" w14:textId="77777777" w:rsidR="006B46D1" w:rsidRPr="00C17921" w:rsidRDefault="006B46D1" w:rsidP="00904FE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C17921">
              <w:rPr>
                <w:rFonts w:ascii="Calibri" w:hAnsi="Calibri" w:cs="Calibri"/>
                <w:sz w:val="18"/>
                <w:szCs w:val="18"/>
              </w:rPr>
              <w:t>mean ± sd</w:t>
            </w:r>
          </w:p>
        </w:tc>
        <w:tc>
          <w:tcPr>
            <w:tcW w:w="2551" w:type="dxa"/>
          </w:tcPr>
          <w:p w14:paraId="38633B15" w14:textId="77777777" w:rsidR="006B46D1" w:rsidRPr="00C17921" w:rsidRDefault="006B46D1" w:rsidP="00904FE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C17921">
              <w:rPr>
                <w:rFonts w:ascii="Calibri" w:hAnsi="Calibri" w:cs="Calibri"/>
                <w:sz w:val="18"/>
                <w:szCs w:val="18"/>
              </w:rPr>
              <w:t>Brain Volume (</w:t>
            </w:r>
            <m:oMath>
              <m:r>
                <w:rPr>
                  <w:rFonts w:ascii="Cambria Math" w:hAnsi="Cambria Math" w:cs="Calibri"/>
                  <w:sz w:val="18"/>
                  <w:szCs w:val="18"/>
                </w:rPr>
                <m:t>c</m:t>
              </m:r>
              <m:sSup>
                <m:sSupPr>
                  <m:ctrlPr>
                    <w:rPr>
                      <w:rFonts w:ascii="Cambria Math" w:hAnsi="Cambria Math" w:cs="Calibri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Calibri"/>
                      <w:sz w:val="18"/>
                      <w:szCs w:val="18"/>
                    </w:rPr>
                    <m:t>m</m:t>
                  </m:r>
                </m:e>
                <m:sup>
                  <m:r>
                    <w:rPr>
                      <w:rFonts w:ascii="Cambria Math" w:hAnsi="Cambria Math" w:cs="Calibri"/>
                      <w:sz w:val="18"/>
                      <w:szCs w:val="18"/>
                    </w:rPr>
                    <m:t>3</m:t>
                  </m:r>
                </m:sup>
              </m:sSup>
            </m:oMath>
            <w:r w:rsidRPr="00C17921">
              <w:rPr>
                <w:rFonts w:ascii="Calibri" w:hAnsi="Calibri" w:cs="Calibri"/>
                <w:sz w:val="18"/>
                <w:szCs w:val="18"/>
              </w:rPr>
              <w:t xml:space="preserve"> )</w:t>
            </w:r>
          </w:p>
          <w:p w14:paraId="51DE543E" w14:textId="77777777" w:rsidR="006B46D1" w:rsidRPr="00C17921" w:rsidRDefault="006B46D1" w:rsidP="00904FE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C17921">
              <w:rPr>
                <w:rFonts w:ascii="Calibri" w:hAnsi="Calibri" w:cs="Calibri"/>
                <w:sz w:val="18"/>
                <w:szCs w:val="18"/>
              </w:rPr>
              <w:t xml:space="preserve">females, </w:t>
            </w:r>
          </w:p>
          <w:p w14:paraId="5952B087" w14:textId="77777777" w:rsidR="006B46D1" w:rsidRPr="00C17921" w:rsidRDefault="006B46D1" w:rsidP="00904FE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C17921">
              <w:rPr>
                <w:rFonts w:ascii="Calibri" w:hAnsi="Calibri" w:cs="Calibri"/>
                <w:sz w:val="18"/>
                <w:szCs w:val="18"/>
              </w:rPr>
              <w:t>mean ± sd</w:t>
            </w:r>
          </w:p>
        </w:tc>
        <w:tc>
          <w:tcPr>
            <w:tcW w:w="1559" w:type="dxa"/>
          </w:tcPr>
          <w:p w14:paraId="544B1B5C" w14:textId="5755F40A" w:rsidR="006B46D1" w:rsidRPr="00C17921" w:rsidRDefault="00B20736" w:rsidP="00904FED">
            <w:pPr>
              <w:spacing w:line="276" w:lineRule="auto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C17921">
              <w:rPr>
                <w:rFonts w:ascii="Calibri" w:hAnsi="Calibri" w:cs="Calibri"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851" w:type="dxa"/>
          </w:tcPr>
          <w:p w14:paraId="60657CF9" w14:textId="77777777" w:rsidR="006B46D1" w:rsidRPr="00C17921" w:rsidRDefault="006B46D1" w:rsidP="00904FED">
            <w:pPr>
              <w:spacing w:line="276" w:lineRule="auto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C17921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</w:p>
        </w:tc>
      </w:tr>
      <w:tr w:rsidR="006B46D1" w:rsidRPr="00C17921" w14:paraId="39011E94" w14:textId="77777777" w:rsidTr="00904FED">
        <w:tc>
          <w:tcPr>
            <w:tcW w:w="1843" w:type="dxa"/>
          </w:tcPr>
          <w:p w14:paraId="11F10313" w14:textId="77777777" w:rsidR="006B46D1" w:rsidRPr="00C17921" w:rsidRDefault="006B46D1" w:rsidP="00904FE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C17921">
              <w:rPr>
                <w:rFonts w:ascii="Calibri" w:hAnsi="Calibri" w:cs="Calibri"/>
                <w:sz w:val="18"/>
                <w:szCs w:val="18"/>
              </w:rPr>
              <w:t>UK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C17921">
              <w:rPr>
                <w:rFonts w:ascii="Calibri" w:hAnsi="Calibri" w:cs="Calibri"/>
                <w:sz w:val="18"/>
                <w:szCs w:val="18"/>
              </w:rPr>
              <w:t>Biobank(60-66)</w:t>
            </w:r>
          </w:p>
        </w:tc>
        <w:tc>
          <w:tcPr>
            <w:tcW w:w="2552" w:type="dxa"/>
          </w:tcPr>
          <w:p w14:paraId="660FB86E" w14:textId="77AC10B1" w:rsidR="006B46D1" w:rsidRPr="00C17921" w:rsidRDefault="006B46D1" w:rsidP="00904FE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C17921">
              <w:rPr>
                <w:rFonts w:ascii="Calibri" w:hAnsi="Calibri" w:cs="Calibri"/>
                <w:sz w:val="18"/>
                <w:szCs w:val="18"/>
              </w:rPr>
              <w:t>115</w:t>
            </w:r>
            <w:r w:rsidR="006A35FB">
              <w:rPr>
                <w:rFonts w:ascii="Calibri" w:hAnsi="Calibri" w:cs="Calibri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="006A35FB">
              <w:rPr>
                <w:rFonts w:ascii="Calibri" w:hAnsi="Calibri" w:cs="Calibri"/>
                <w:sz w:val="18"/>
                <w:szCs w:val="18"/>
              </w:rPr>
              <w:t>49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C17921">
              <w:rPr>
                <w:rFonts w:ascii="Calibri" w:hAnsi="Calibri" w:cs="Calibri"/>
                <w:sz w:val="18"/>
                <w:szCs w:val="18"/>
              </w:rPr>
              <w:t>± 9</w:t>
            </w:r>
            <w:r w:rsidR="006A35FB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="006A35FB">
              <w:rPr>
                <w:rFonts w:ascii="Calibri" w:hAnsi="Calibri" w:cs="Calibri"/>
                <w:sz w:val="18"/>
                <w:szCs w:val="18"/>
              </w:rPr>
              <w:t>44</w:t>
            </w:r>
          </w:p>
        </w:tc>
        <w:tc>
          <w:tcPr>
            <w:tcW w:w="2551" w:type="dxa"/>
          </w:tcPr>
          <w:p w14:paraId="04234D93" w14:textId="3AB72AB1" w:rsidR="006B46D1" w:rsidRPr="00C17921" w:rsidRDefault="006B46D1" w:rsidP="00904FE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C17921">
              <w:rPr>
                <w:rFonts w:ascii="Calibri" w:hAnsi="Calibri" w:cs="Calibri"/>
                <w:sz w:val="18"/>
                <w:szCs w:val="18"/>
              </w:rPr>
              <w:t>10</w:t>
            </w:r>
            <w:r w:rsidR="006A35FB">
              <w:rPr>
                <w:rFonts w:ascii="Calibri" w:hAnsi="Calibri" w:cs="Calibri"/>
                <w:sz w:val="18"/>
                <w:szCs w:val="18"/>
              </w:rPr>
              <w:t>48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="006A35FB">
              <w:rPr>
                <w:rFonts w:ascii="Calibri" w:hAnsi="Calibri" w:cs="Calibri"/>
                <w:sz w:val="18"/>
                <w:szCs w:val="18"/>
              </w:rPr>
              <w:t>3</w:t>
            </w:r>
            <w:r w:rsidRPr="00C17921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C17921">
              <w:rPr>
                <w:rFonts w:ascii="Calibri" w:hAnsi="Calibri" w:cs="Calibri"/>
                <w:sz w:val="18"/>
                <w:szCs w:val="18"/>
              </w:rPr>
              <w:t xml:space="preserve">± </w:t>
            </w:r>
            <w:r w:rsidR="006A35FB">
              <w:rPr>
                <w:rFonts w:ascii="Calibri" w:hAnsi="Calibri" w:cs="Calibri"/>
                <w:sz w:val="18"/>
                <w:szCs w:val="18"/>
              </w:rPr>
              <w:t>79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="006A35FB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1559" w:type="dxa"/>
          </w:tcPr>
          <w:p w14:paraId="5963AC4F" w14:textId="61CF6092" w:rsidR="006B46D1" w:rsidRPr="00C17921" w:rsidRDefault="006B46D1" w:rsidP="00904FE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C17921">
              <w:rPr>
                <w:rFonts w:ascii="Calibri" w:hAnsi="Calibri" w:cs="Calibri"/>
                <w:sz w:val="18"/>
                <w:szCs w:val="18"/>
              </w:rPr>
              <w:t>t(1</w:t>
            </w:r>
            <w:r w:rsidR="00F95765">
              <w:rPr>
                <w:rFonts w:ascii="Calibri" w:hAnsi="Calibri" w:cs="Calibri"/>
                <w:sz w:val="18"/>
                <w:szCs w:val="18"/>
              </w:rPr>
              <w:t>750</w:t>
            </w:r>
            <w:r w:rsidRPr="00C17921">
              <w:rPr>
                <w:rFonts w:ascii="Calibri" w:hAnsi="Calibri" w:cs="Calibri"/>
                <w:sz w:val="18"/>
                <w:szCs w:val="18"/>
              </w:rPr>
              <w:t>)=-2</w:t>
            </w:r>
            <w:r w:rsidR="00F33A74">
              <w:rPr>
                <w:rFonts w:ascii="Calibri" w:hAnsi="Calibri" w:cs="Calibri"/>
                <w:sz w:val="18"/>
                <w:szCs w:val="18"/>
              </w:rPr>
              <w:t>6</w:t>
            </w:r>
            <w:r w:rsidRPr="00C17921">
              <w:rPr>
                <w:rFonts w:ascii="Calibri" w:hAnsi="Calibri" w:cs="Calibri"/>
                <w:sz w:val="18"/>
                <w:szCs w:val="18"/>
              </w:rPr>
              <w:t>.</w:t>
            </w:r>
            <w:r w:rsidR="00F33A74">
              <w:rPr>
                <w:rFonts w:ascii="Calibri" w:hAnsi="Calibri" w:cs="Calibri"/>
                <w:sz w:val="18"/>
                <w:szCs w:val="18"/>
              </w:rPr>
              <w:t>47</w:t>
            </w:r>
          </w:p>
        </w:tc>
        <w:tc>
          <w:tcPr>
            <w:tcW w:w="851" w:type="dxa"/>
          </w:tcPr>
          <w:p w14:paraId="5FD63D78" w14:textId="77777777" w:rsidR="006B46D1" w:rsidRPr="00C17921" w:rsidRDefault="006B46D1" w:rsidP="00904FE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C17921">
              <w:rPr>
                <w:rFonts w:ascii="Calibri" w:hAnsi="Calibri" w:cs="Calibri"/>
                <w:sz w:val="18"/>
                <w:szCs w:val="18"/>
              </w:rPr>
              <w:t>&lt;.001</w:t>
            </w:r>
          </w:p>
        </w:tc>
      </w:tr>
      <w:tr w:rsidR="006B46D1" w:rsidRPr="00C17921" w14:paraId="77AFB3C0" w14:textId="77777777" w:rsidTr="00904FED">
        <w:tc>
          <w:tcPr>
            <w:tcW w:w="1843" w:type="dxa"/>
          </w:tcPr>
          <w:p w14:paraId="7AFEE283" w14:textId="77777777" w:rsidR="006B46D1" w:rsidRPr="00C17921" w:rsidRDefault="006B46D1" w:rsidP="00904FE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C17921">
              <w:rPr>
                <w:rFonts w:ascii="Calibri" w:hAnsi="Calibri" w:cs="Calibri"/>
                <w:sz w:val="18"/>
                <w:szCs w:val="18"/>
              </w:rPr>
              <w:t>UK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C17921">
              <w:rPr>
                <w:rFonts w:ascii="Calibri" w:hAnsi="Calibri" w:cs="Calibri"/>
                <w:sz w:val="18"/>
                <w:szCs w:val="18"/>
              </w:rPr>
              <w:t>Biobank(45-79)</w:t>
            </w:r>
          </w:p>
        </w:tc>
        <w:tc>
          <w:tcPr>
            <w:tcW w:w="2552" w:type="dxa"/>
          </w:tcPr>
          <w:p w14:paraId="1F44B81F" w14:textId="1EE81DB1" w:rsidR="006B46D1" w:rsidRPr="00C17921" w:rsidRDefault="006B46D1" w:rsidP="00904FE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C17921">
              <w:rPr>
                <w:rFonts w:ascii="Calibri" w:hAnsi="Calibri" w:cs="Calibri"/>
                <w:sz w:val="18"/>
                <w:szCs w:val="18"/>
              </w:rPr>
              <w:t>11</w:t>
            </w:r>
            <w:r w:rsidR="00887C65">
              <w:rPr>
                <w:rFonts w:ascii="Calibri" w:hAnsi="Calibri" w:cs="Calibri"/>
                <w:sz w:val="18"/>
                <w:szCs w:val="18"/>
              </w:rPr>
              <w:t>59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="00887C65">
              <w:rPr>
                <w:rFonts w:ascii="Calibri" w:hAnsi="Calibri" w:cs="Calibri"/>
                <w:sz w:val="18"/>
                <w:szCs w:val="18"/>
              </w:rPr>
              <w:t>10</w:t>
            </w:r>
            <w:r w:rsidRPr="00C17921">
              <w:rPr>
                <w:rFonts w:ascii="Calibri" w:hAnsi="Calibri" w:cs="Calibri"/>
                <w:sz w:val="18"/>
                <w:szCs w:val="18"/>
              </w:rPr>
              <w:t>± 9</w:t>
            </w:r>
            <w:r w:rsidR="00887C65">
              <w:rPr>
                <w:rFonts w:ascii="Calibri" w:hAnsi="Calibri" w:cs="Calibri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="00887C65">
              <w:rPr>
                <w:rFonts w:ascii="Calibri" w:hAnsi="Calibri" w:cs="Calibri"/>
                <w:sz w:val="18"/>
                <w:szCs w:val="18"/>
              </w:rPr>
              <w:t>0</w:t>
            </w:r>
            <w:r w:rsidR="006A35FB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2551" w:type="dxa"/>
          </w:tcPr>
          <w:p w14:paraId="2A5852E8" w14:textId="6DB3CA7E" w:rsidR="006B46D1" w:rsidRPr="00C17921" w:rsidRDefault="006B46D1" w:rsidP="00904FE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C17921">
              <w:rPr>
                <w:rFonts w:ascii="Calibri" w:hAnsi="Calibri" w:cs="Calibri"/>
                <w:sz w:val="18"/>
                <w:szCs w:val="18"/>
              </w:rPr>
              <w:t>10</w:t>
            </w:r>
            <w:r w:rsidR="00887C65">
              <w:rPr>
                <w:rFonts w:ascii="Calibri" w:hAnsi="Calibri" w:cs="Calibri"/>
                <w:sz w:val="18"/>
                <w:szCs w:val="18"/>
              </w:rPr>
              <w:t>47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="00887C65">
              <w:rPr>
                <w:rFonts w:ascii="Calibri" w:hAnsi="Calibri" w:cs="Calibri"/>
                <w:sz w:val="18"/>
                <w:szCs w:val="18"/>
              </w:rPr>
              <w:t>80</w:t>
            </w:r>
            <w:r w:rsidRPr="00C17921">
              <w:rPr>
                <w:rFonts w:ascii="Calibri" w:hAnsi="Calibri" w:cs="Calibri"/>
                <w:sz w:val="18"/>
                <w:szCs w:val="18"/>
              </w:rPr>
              <w:t xml:space="preserve"> ± 8</w:t>
            </w:r>
            <w:r w:rsidR="00887C65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="00887C65">
              <w:rPr>
                <w:rFonts w:ascii="Calibri" w:hAnsi="Calibri" w:cs="Calibri"/>
                <w:sz w:val="18"/>
                <w:szCs w:val="18"/>
              </w:rPr>
              <w:t>78</w:t>
            </w:r>
          </w:p>
        </w:tc>
        <w:tc>
          <w:tcPr>
            <w:tcW w:w="1559" w:type="dxa"/>
          </w:tcPr>
          <w:p w14:paraId="1971595D" w14:textId="27F2545A" w:rsidR="006B46D1" w:rsidRPr="00C17921" w:rsidRDefault="006B46D1" w:rsidP="00904FE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C17921">
              <w:rPr>
                <w:rFonts w:ascii="Calibri" w:hAnsi="Calibri" w:cs="Calibri"/>
                <w:sz w:val="18"/>
                <w:szCs w:val="18"/>
              </w:rPr>
              <w:t>t(6</w:t>
            </w:r>
            <w:r w:rsidR="00F95765">
              <w:rPr>
                <w:rFonts w:ascii="Calibri" w:hAnsi="Calibri" w:cs="Calibri"/>
                <w:sz w:val="18"/>
                <w:szCs w:val="18"/>
              </w:rPr>
              <w:t>124</w:t>
            </w:r>
            <w:r w:rsidRPr="00C17921">
              <w:rPr>
                <w:rFonts w:ascii="Calibri" w:hAnsi="Calibri" w:cs="Calibri"/>
                <w:sz w:val="18"/>
                <w:szCs w:val="18"/>
              </w:rPr>
              <w:t>)=-</w:t>
            </w:r>
            <w:r w:rsidR="00411D1C">
              <w:rPr>
                <w:rFonts w:ascii="Calibri" w:hAnsi="Calibri" w:cs="Calibri"/>
                <w:sz w:val="18"/>
                <w:szCs w:val="18"/>
              </w:rPr>
              <w:t>49</w:t>
            </w:r>
            <w:r w:rsidRPr="00C17921">
              <w:rPr>
                <w:rFonts w:ascii="Calibri" w:hAnsi="Calibri" w:cs="Calibri"/>
                <w:sz w:val="18"/>
                <w:szCs w:val="18"/>
              </w:rPr>
              <w:t>.</w:t>
            </w:r>
            <w:r w:rsidR="00411D1C">
              <w:rPr>
                <w:rFonts w:ascii="Calibri" w:hAnsi="Calibri" w:cs="Calibri"/>
                <w:sz w:val="18"/>
                <w:szCs w:val="18"/>
              </w:rPr>
              <w:t>3</w:t>
            </w:r>
            <w:r w:rsidRPr="00C17921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14:paraId="2C7DF86A" w14:textId="77777777" w:rsidR="006B46D1" w:rsidRPr="00C17921" w:rsidRDefault="006B46D1" w:rsidP="00904FE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C17921">
              <w:rPr>
                <w:rFonts w:ascii="Calibri" w:hAnsi="Calibri" w:cs="Calibri"/>
                <w:sz w:val="18"/>
                <w:szCs w:val="18"/>
              </w:rPr>
              <w:t>&lt;.001</w:t>
            </w:r>
          </w:p>
        </w:tc>
      </w:tr>
    </w:tbl>
    <w:p w14:paraId="148E7413" w14:textId="1660B367" w:rsidR="00D2335C" w:rsidRPr="00C17921" w:rsidRDefault="00D2335C" w:rsidP="00D2335C">
      <w:pPr>
        <w:spacing w:line="240" w:lineRule="auto"/>
        <w:rPr>
          <w:rFonts w:ascii="Calibri" w:hAnsi="Calibri" w:cs="Calibri"/>
        </w:rPr>
      </w:pPr>
      <w:r w:rsidRPr="00C17921">
        <w:rPr>
          <w:rFonts w:ascii="Calibri" w:hAnsi="Calibri" w:cs="Calibri"/>
        </w:rPr>
        <w:t>Table 2</w:t>
      </w:r>
      <w:r w:rsidR="00B20736">
        <w:rPr>
          <w:rFonts w:ascii="Calibri" w:hAnsi="Calibri" w:cs="Calibri"/>
        </w:rPr>
        <w:t>A</w:t>
      </w:r>
      <w:r w:rsidRPr="00C17921">
        <w:rPr>
          <w:rFonts w:ascii="Calibri" w:hAnsi="Calibri" w:cs="Calibri"/>
        </w:rPr>
        <w:t>.</w:t>
      </w:r>
      <w:r>
        <w:rPr>
          <w:rFonts w:ascii="Calibri" w:hAnsi="Calibri" w:cs="Calibri"/>
        </w:rPr>
        <w:t xml:space="preserve"> </w:t>
      </w:r>
      <w:r w:rsidRPr="00C17921">
        <w:rPr>
          <w:rFonts w:ascii="Calibri" w:hAnsi="Calibri" w:cs="Calibri"/>
        </w:rPr>
        <w:t xml:space="preserve"> Differences in brain volume between sexes </w:t>
      </w:r>
      <w:r>
        <w:rPr>
          <w:rFonts w:ascii="Calibri" w:hAnsi="Calibri" w:cs="Calibri"/>
        </w:rPr>
        <w:t>in</w:t>
      </w:r>
      <w:r w:rsidRPr="00C17921">
        <w:rPr>
          <w:rFonts w:ascii="Calibri" w:hAnsi="Calibri" w:cs="Calibri"/>
        </w:rPr>
        <w:t xml:space="preserve"> UK Biobank</w:t>
      </w:r>
      <w:r>
        <w:rPr>
          <w:rFonts w:ascii="Calibri" w:hAnsi="Calibri" w:cs="Calibri"/>
        </w:rPr>
        <w:t xml:space="preserve"> data sets</w:t>
      </w:r>
    </w:p>
    <w:p w14:paraId="0DFE4924" w14:textId="02603312" w:rsidR="006B46D1" w:rsidRDefault="006B46D1"/>
    <w:p w14:paraId="3F93E200" w14:textId="77777777" w:rsidR="002D130F" w:rsidRDefault="002D130F"/>
    <w:tbl>
      <w:tblPr>
        <w:tblStyle w:val="TableGrid1"/>
        <w:tblW w:w="9351" w:type="dxa"/>
        <w:tblLook w:val="04A0" w:firstRow="1" w:lastRow="0" w:firstColumn="1" w:lastColumn="0" w:noHBand="0" w:noVBand="1"/>
      </w:tblPr>
      <w:tblGrid>
        <w:gridCol w:w="1018"/>
        <w:gridCol w:w="881"/>
        <w:gridCol w:w="1357"/>
        <w:gridCol w:w="1417"/>
        <w:gridCol w:w="1418"/>
        <w:gridCol w:w="1275"/>
        <w:gridCol w:w="1276"/>
        <w:gridCol w:w="709"/>
      </w:tblGrid>
      <w:tr w:rsidR="00D2335C" w:rsidRPr="00D2335C" w14:paraId="5B964628" w14:textId="77777777" w:rsidTr="00904FED">
        <w:tc>
          <w:tcPr>
            <w:tcW w:w="1018" w:type="dxa"/>
          </w:tcPr>
          <w:p w14:paraId="210EF0CC" w14:textId="77777777" w:rsidR="00D2335C" w:rsidRPr="00D2335C" w:rsidRDefault="00D2335C" w:rsidP="00D2335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2335C">
              <w:rPr>
                <w:rFonts w:cstheme="minorHAnsi"/>
                <w:sz w:val="18"/>
                <w:szCs w:val="18"/>
              </w:rPr>
              <w:t>Cohorts</w:t>
            </w:r>
          </w:p>
        </w:tc>
        <w:tc>
          <w:tcPr>
            <w:tcW w:w="881" w:type="dxa"/>
          </w:tcPr>
          <w:p w14:paraId="553892E2" w14:textId="77777777" w:rsidR="00D2335C" w:rsidRPr="00D2335C" w:rsidRDefault="00D2335C" w:rsidP="00D2335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2335C">
              <w:rPr>
                <w:rFonts w:cstheme="minorHAnsi"/>
                <w:sz w:val="18"/>
                <w:szCs w:val="18"/>
              </w:rPr>
              <w:t>Age at cognitive testing</w:t>
            </w:r>
          </w:p>
          <w:p w14:paraId="7667BA98" w14:textId="77777777" w:rsidR="00D2335C" w:rsidRPr="00D2335C" w:rsidRDefault="00D2335C" w:rsidP="00D2335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2335C">
              <w:rPr>
                <w:rFonts w:cstheme="minorHAnsi"/>
                <w:sz w:val="18"/>
                <w:szCs w:val="18"/>
              </w:rPr>
              <w:t>(years)</w:t>
            </w:r>
          </w:p>
        </w:tc>
        <w:tc>
          <w:tcPr>
            <w:tcW w:w="1357" w:type="dxa"/>
          </w:tcPr>
          <w:p w14:paraId="046E58E7" w14:textId="77777777" w:rsidR="00D2335C" w:rsidRPr="00D2335C" w:rsidRDefault="00D2335C" w:rsidP="00D2335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2335C">
              <w:rPr>
                <w:rFonts w:cstheme="minorHAnsi"/>
                <w:sz w:val="18"/>
                <w:szCs w:val="18"/>
              </w:rPr>
              <w:t xml:space="preserve">General intelligence </w:t>
            </w:r>
            <w:r w:rsidRPr="00D2335C">
              <w:rPr>
                <w:rFonts w:cstheme="minorHAnsi"/>
                <w:i/>
                <w:iCs/>
                <w:sz w:val="18"/>
                <w:szCs w:val="18"/>
              </w:rPr>
              <w:t>g</w:t>
            </w:r>
            <w:r w:rsidRPr="00D2335C">
              <w:rPr>
                <w:rFonts w:cstheme="minorHAnsi"/>
                <w:sz w:val="18"/>
                <w:szCs w:val="18"/>
              </w:rPr>
              <w:t xml:space="preserve">: males, </w:t>
            </w:r>
          </w:p>
          <w:p w14:paraId="185536D0" w14:textId="77777777" w:rsidR="00D2335C" w:rsidRPr="00D2335C" w:rsidRDefault="00D2335C" w:rsidP="00D2335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2335C">
              <w:rPr>
                <w:rFonts w:cstheme="minorHAnsi"/>
                <w:sz w:val="18"/>
                <w:szCs w:val="18"/>
              </w:rPr>
              <w:t>mean ± sd</w:t>
            </w:r>
          </w:p>
        </w:tc>
        <w:tc>
          <w:tcPr>
            <w:tcW w:w="1417" w:type="dxa"/>
          </w:tcPr>
          <w:p w14:paraId="18249970" w14:textId="77777777" w:rsidR="00D2335C" w:rsidRPr="00D2335C" w:rsidRDefault="00D2335C" w:rsidP="00D2335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2335C">
              <w:rPr>
                <w:rFonts w:cstheme="minorHAnsi"/>
                <w:sz w:val="18"/>
                <w:szCs w:val="18"/>
              </w:rPr>
              <w:t xml:space="preserve">General intelligence </w:t>
            </w:r>
            <w:r w:rsidRPr="00D2335C">
              <w:rPr>
                <w:rFonts w:cstheme="minorHAnsi"/>
                <w:i/>
                <w:iCs/>
                <w:sz w:val="18"/>
                <w:szCs w:val="18"/>
              </w:rPr>
              <w:t>g</w:t>
            </w:r>
            <w:r w:rsidRPr="00D2335C">
              <w:rPr>
                <w:rFonts w:cstheme="minorHAnsi"/>
                <w:sz w:val="18"/>
                <w:szCs w:val="18"/>
              </w:rPr>
              <w:t xml:space="preserve">: females, </w:t>
            </w:r>
          </w:p>
          <w:p w14:paraId="4F1F294A" w14:textId="77777777" w:rsidR="00D2335C" w:rsidRPr="00D2335C" w:rsidRDefault="00D2335C" w:rsidP="00D2335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2335C">
              <w:rPr>
                <w:rFonts w:cstheme="minorHAnsi"/>
                <w:sz w:val="18"/>
                <w:szCs w:val="18"/>
              </w:rPr>
              <w:t>mean ± sd</w:t>
            </w:r>
          </w:p>
        </w:tc>
        <w:tc>
          <w:tcPr>
            <w:tcW w:w="1418" w:type="dxa"/>
          </w:tcPr>
          <w:p w14:paraId="797FE049" w14:textId="77777777" w:rsidR="00D2335C" w:rsidRPr="00D2335C" w:rsidRDefault="00D2335C" w:rsidP="00D2335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2335C">
              <w:rPr>
                <w:rFonts w:cstheme="minorHAnsi"/>
                <w:sz w:val="18"/>
                <w:szCs w:val="18"/>
              </w:rPr>
              <w:t xml:space="preserve">General intelligence </w:t>
            </w:r>
            <w:r w:rsidRPr="00D2335C">
              <w:rPr>
                <w:rFonts w:cstheme="minorHAnsi"/>
                <w:i/>
                <w:iCs/>
                <w:sz w:val="18"/>
                <w:szCs w:val="18"/>
              </w:rPr>
              <w:t>g:</w:t>
            </w:r>
          </w:p>
          <w:p w14:paraId="39CC39A5" w14:textId="77777777" w:rsidR="00D2335C" w:rsidRPr="00D2335C" w:rsidRDefault="00D2335C" w:rsidP="00D2335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2335C">
              <w:rPr>
                <w:rFonts w:cstheme="minorHAnsi"/>
                <w:sz w:val="18"/>
                <w:szCs w:val="18"/>
              </w:rPr>
              <w:t>males</w:t>
            </w:r>
          </w:p>
          <w:p w14:paraId="6ACC42C9" w14:textId="77777777" w:rsidR="00D2335C" w:rsidRPr="00D2335C" w:rsidRDefault="00D2335C" w:rsidP="00D2335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2335C">
              <w:rPr>
                <w:rFonts w:cstheme="minorHAnsi"/>
                <w:sz w:val="18"/>
                <w:szCs w:val="18"/>
              </w:rPr>
              <w:t>(min; max)</w:t>
            </w:r>
          </w:p>
        </w:tc>
        <w:tc>
          <w:tcPr>
            <w:tcW w:w="1275" w:type="dxa"/>
          </w:tcPr>
          <w:p w14:paraId="392AFCAD" w14:textId="77777777" w:rsidR="00D2335C" w:rsidRPr="00D2335C" w:rsidRDefault="00D2335C" w:rsidP="00D2335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2335C">
              <w:rPr>
                <w:rFonts w:cstheme="minorHAnsi"/>
                <w:sz w:val="18"/>
                <w:szCs w:val="18"/>
              </w:rPr>
              <w:t xml:space="preserve">General intelligence </w:t>
            </w:r>
            <w:r w:rsidRPr="00D2335C">
              <w:rPr>
                <w:rFonts w:cstheme="minorHAnsi"/>
                <w:i/>
                <w:iCs/>
                <w:sz w:val="18"/>
                <w:szCs w:val="18"/>
              </w:rPr>
              <w:t>g</w:t>
            </w:r>
            <w:r w:rsidRPr="00D2335C">
              <w:rPr>
                <w:rFonts w:cstheme="minorHAnsi"/>
                <w:sz w:val="18"/>
                <w:szCs w:val="18"/>
              </w:rPr>
              <w:t>:</w:t>
            </w:r>
          </w:p>
          <w:p w14:paraId="412C42CD" w14:textId="77777777" w:rsidR="00D2335C" w:rsidRPr="00D2335C" w:rsidRDefault="00D2335C" w:rsidP="00D2335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2335C">
              <w:rPr>
                <w:rFonts w:cstheme="minorHAnsi"/>
                <w:sz w:val="18"/>
                <w:szCs w:val="18"/>
              </w:rPr>
              <w:t>females</w:t>
            </w:r>
          </w:p>
          <w:p w14:paraId="5A0B9706" w14:textId="77777777" w:rsidR="00D2335C" w:rsidRPr="00D2335C" w:rsidRDefault="00D2335C" w:rsidP="00D2335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2335C">
              <w:rPr>
                <w:rFonts w:cstheme="minorHAnsi"/>
                <w:sz w:val="18"/>
                <w:szCs w:val="18"/>
              </w:rPr>
              <w:t>(min; max)</w:t>
            </w:r>
          </w:p>
        </w:tc>
        <w:tc>
          <w:tcPr>
            <w:tcW w:w="1276" w:type="dxa"/>
          </w:tcPr>
          <w:p w14:paraId="09ADB83F" w14:textId="77777777" w:rsidR="00D2335C" w:rsidRPr="00D2335C" w:rsidRDefault="00D2335C" w:rsidP="00D2335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2335C">
              <w:rPr>
                <w:rFonts w:cstheme="minorHAnsi"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709" w:type="dxa"/>
          </w:tcPr>
          <w:p w14:paraId="6881EE0D" w14:textId="77777777" w:rsidR="00D2335C" w:rsidRPr="00D2335C" w:rsidRDefault="00D2335C" w:rsidP="00D2335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2335C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</w:tr>
      <w:tr w:rsidR="00D2335C" w:rsidRPr="00D2335C" w14:paraId="2F68ABCF" w14:textId="77777777" w:rsidTr="00904FED">
        <w:tc>
          <w:tcPr>
            <w:tcW w:w="1018" w:type="dxa"/>
          </w:tcPr>
          <w:p w14:paraId="2F0E59C7" w14:textId="77777777" w:rsidR="00D2335C" w:rsidRPr="00D2335C" w:rsidRDefault="00D2335C" w:rsidP="00D2335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2335C">
              <w:rPr>
                <w:rFonts w:cstheme="minorHAnsi"/>
                <w:sz w:val="18"/>
                <w:szCs w:val="18"/>
              </w:rPr>
              <w:t>UKBiobank</w:t>
            </w:r>
          </w:p>
        </w:tc>
        <w:tc>
          <w:tcPr>
            <w:tcW w:w="881" w:type="dxa"/>
          </w:tcPr>
          <w:p w14:paraId="5496FAB0" w14:textId="77777777" w:rsidR="00D2335C" w:rsidRPr="00D2335C" w:rsidRDefault="00D2335C" w:rsidP="00D2335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2335C">
              <w:rPr>
                <w:rFonts w:cstheme="minorHAnsi"/>
                <w:sz w:val="18"/>
                <w:szCs w:val="18"/>
              </w:rPr>
              <w:t>60-66</w:t>
            </w:r>
          </w:p>
        </w:tc>
        <w:tc>
          <w:tcPr>
            <w:tcW w:w="1357" w:type="dxa"/>
          </w:tcPr>
          <w:p w14:paraId="3F1C1225" w14:textId="049A55B7" w:rsidR="00D2335C" w:rsidRPr="00D2335C" w:rsidRDefault="00D2335C" w:rsidP="00D2335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2335C">
              <w:rPr>
                <w:rFonts w:cstheme="minorHAnsi"/>
                <w:sz w:val="18"/>
                <w:szCs w:val="18"/>
              </w:rPr>
              <w:t>10</w:t>
            </w:r>
            <w:r w:rsidR="006A35FB">
              <w:rPr>
                <w:rFonts w:cstheme="minorHAnsi"/>
                <w:sz w:val="18"/>
                <w:szCs w:val="18"/>
              </w:rPr>
              <w:t>1</w:t>
            </w:r>
            <w:r w:rsidRPr="00D2335C">
              <w:rPr>
                <w:rFonts w:cstheme="minorHAnsi"/>
                <w:sz w:val="18"/>
                <w:szCs w:val="18"/>
              </w:rPr>
              <w:t>.</w:t>
            </w:r>
            <w:r w:rsidR="006A35FB">
              <w:rPr>
                <w:rFonts w:cstheme="minorHAnsi"/>
                <w:sz w:val="18"/>
                <w:szCs w:val="18"/>
              </w:rPr>
              <w:t>51</w:t>
            </w:r>
            <w:r w:rsidRPr="00D2335C">
              <w:rPr>
                <w:rFonts w:cstheme="minorHAnsi"/>
                <w:sz w:val="18"/>
                <w:szCs w:val="18"/>
              </w:rPr>
              <w:t xml:space="preserve"> ± 1</w:t>
            </w:r>
            <w:r w:rsidR="006A35FB">
              <w:rPr>
                <w:rFonts w:cstheme="minorHAnsi"/>
                <w:sz w:val="18"/>
                <w:szCs w:val="18"/>
              </w:rPr>
              <w:t>5</w:t>
            </w:r>
            <w:r w:rsidRPr="00D2335C">
              <w:rPr>
                <w:rFonts w:cstheme="minorHAnsi"/>
                <w:sz w:val="18"/>
                <w:szCs w:val="18"/>
              </w:rPr>
              <w:t>.</w:t>
            </w:r>
            <w:r w:rsidR="006A35FB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1417" w:type="dxa"/>
          </w:tcPr>
          <w:p w14:paraId="32F0F7F9" w14:textId="77F532F2" w:rsidR="00D2335C" w:rsidRPr="00D2335C" w:rsidRDefault="006A35FB" w:rsidP="00D2335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1</w:t>
            </w:r>
            <w:r w:rsidR="00D2335C" w:rsidRPr="00D2335C">
              <w:rPr>
                <w:rFonts w:cstheme="minorHAnsi"/>
                <w:sz w:val="18"/>
                <w:szCs w:val="18"/>
              </w:rPr>
              <w:t>.4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="00D2335C" w:rsidRPr="00D2335C">
              <w:rPr>
                <w:rFonts w:cstheme="minorHAnsi"/>
                <w:sz w:val="18"/>
                <w:szCs w:val="18"/>
              </w:rPr>
              <w:t xml:space="preserve"> ± 15.</w:t>
            </w:r>
            <w:r>
              <w:rPr>
                <w:rFonts w:cstheme="minorHAnsi"/>
                <w:sz w:val="18"/>
                <w:szCs w:val="18"/>
              </w:rPr>
              <w:t>62</w:t>
            </w:r>
          </w:p>
        </w:tc>
        <w:tc>
          <w:tcPr>
            <w:tcW w:w="1418" w:type="dxa"/>
          </w:tcPr>
          <w:p w14:paraId="6165DFD3" w14:textId="4CD33052" w:rsidR="00D2335C" w:rsidRPr="00D2335C" w:rsidRDefault="004961A0" w:rsidP="00D2335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6</w:t>
            </w:r>
            <w:r w:rsidR="00D2335C" w:rsidRPr="00D2335C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56</w:t>
            </w:r>
            <w:r w:rsidR="00D2335C" w:rsidRPr="00D2335C">
              <w:rPr>
                <w:rFonts w:cstheme="minorHAnsi"/>
                <w:sz w:val="18"/>
                <w:szCs w:val="18"/>
              </w:rPr>
              <w:t>; 141.98</w:t>
            </w:r>
          </w:p>
        </w:tc>
        <w:tc>
          <w:tcPr>
            <w:tcW w:w="1275" w:type="dxa"/>
          </w:tcPr>
          <w:p w14:paraId="1C488FB9" w14:textId="0E839827" w:rsidR="00D2335C" w:rsidRPr="00D2335C" w:rsidRDefault="00D2335C" w:rsidP="00D2335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2335C">
              <w:rPr>
                <w:rFonts w:cstheme="minorHAnsi"/>
                <w:sz w:val="18"/>
                <w:szCs w:val="18"/>
              </w:rPr>
              <w:t>5</w:t>
            </w:r>
            <w:r w:rsidR="004961A0">
              <w:rPr>
                <w:rFonts w:cstheme="minorHAnsi"/>
                <w:sz w:val="18"/>
                <w:szCs w:val="18"/>
              </w:rPr>
              <w:t>8</w:t>
            </w:r>
            <w:r w:rsidRPr="00D2335C">
              <w:rPr>
                <w:rFonts w:cstheme="minorHAnsi"/>
                <w:sz w:val="18"/>
                <w:szCs w:val="18"/>
              </w:rPr>
              <w:t>.</w:t>
            </w:r>
            <w:r w:rsidR="004961A0">
              <w:rPr>
                <w:rFonts w:cstheme="minorHAnsi"/>
                <w:sz w:val="18"/>
                <w:szCs w:val="18"/>
              </w:rPr>
              <w:t>03</w:t>
            </w:r>
            <w:r w:rsidRPr="00D2335C">
              <w:rPr>
                <w:rFonts w:cstheme="minorHAnsi"/>
                <w:sz w:val="18"/>
                <w:szCs w:val="18"/>
              </w:rPr>
              <w:t>; 142.64</w:t>
            </w:r>
          </w:p>
        </w:tc>
        <w:tc>
          <w:tcPr>
            <w:tcW w:w="1276" w:type="dxa"/>
          </w:tcPr>
          <w:p w14:paraId="26BE7F87" w14:textId="7E82D279" w:rsidR="00D2335C" w:rsidRPr="00D2335C" w:rsidRDefault="00D2335C" w:rsidP="00D2335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2335C">
              <w:rPr>
                <w:rFonts w:cstheme="minorHAnsi"/>
                <w:sz w:val="18"/>
                <w:szCs w:val="18"/>
              </w:rPr>
              <w:t>t(1</w:t>
            </w:r>
            <w:r w:rsidR="00F95765">
              <w:rPr>
                <w:rFonts w:cstheme="minorHAnsi"/>
                <w:sz w:val="18"/>
                <w:szCs w:val="18"/>
              </w:rPr>
              <w:t>750</w:t>
            </w:r>
            <w:r w:rsidRPr="00D2335C">
              <w:rPr>
                <w:rFonts w:cstheme="minorHAnsi"/>
                <w:sz w:val="18"/>
                <w:szCs w:val="18"/>
              </w:rPr>
              <w:t>)=-.</w:t>
            </w:r>
            <w:r w:rsidR="00F33A74">
              <w:rPr>
                <w:rFonts w:cstheme="minorHAnsi"/>
                <w:sz w:val="18"/>
                <w:szCs w:val="18"/>
              </w:rPr>
              <w:t>0</w:t>
            </w:r>
            <w:r w:rsidRPr="00D2335C">
              <w:rPr>
                <w:rFonts w:cstheme="minorHAnsi"/>
                <w:sz w:val="18"/>
                <w:szCs w:val="18"/>
              </w:rPr>
              <w:t>9</w:t>
            </w:r>
            <w:r w:rsidR="00F33A74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752F3748" w14:textId="0A46C3D5" w:rsidR="00D2335C" w:rsidRPr="00D2335C" w:rsidRDefault="00D2335C" w:rsidP="00D2335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2335C">
              <w:rPr>
                <w:rFonts w:cstheme="minorHAnsi"/>
                <w:sz w:val="18"/>
                <w:szCs w:val="18"/>
              </w:rPr>
              <w:t>.</w:t>
            </w:r>
            <w:r w:rsidR="00F33A74">
              <w:rPr>
                <w:rFonts w:cstheme="minorHAnsi"/>
                <w:sz w:val="18"/>
                <w:szCs w:val="18"/>
              </w:rPr>
              <w:t>926</w:t>
            </w:r>
          </w:p>
        </w:tc>
      </w:tr>
      <w:tr w:rsidR="00D2335C" w:rsidRPr="00D2335C" w14:paraId="725BC013" w14:textId="77777777" w:rsidTr="00904FED">
        <w:tc>
          <w:tcPr>
            <w:tcW w:w="1018" w:type="dxa"/>
          </w:tcPr>
          <w:p w14:paraId="5D93F858" w14:textId="77777777" w:rsidR="00D2335C" w:rsidRPr="00D2335C" w:rsidRDefault="00D2335C" w:rsidP="00D2335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2335C">
              <w:rPr>
                <w:rFonts w:cstheme="minorHAnsi"/>
                <w:sz w:val="18"/>
                <w:szCs w:val="18"/>
              </w:rPr>
              <w:t>UKBiobank</w:t>
            </w:r>
          </w:p>
        </w:tc>
        <w:tc>
          <w:tcPr>
            <w:tcW w:w="881" w:type="dxa"/>
          </w:tcPr>
          <w:p w14:paraId="10AB2123" w14:textId="77777777" w:rsidR="00D2335C" w:rsidRPr="00D2335C" w:rsidRDefault="00D2335C" w:rsidP="00D2335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2335C">
              <w:rPr>
                <w:rFonts w:cstheme="minorHAnsi"/>
                <w:sz w:val="18"/>
                <w:szCs w:val="18"/>
              </w:rPr>
              <w:t>45-79</w:t>
            </w:r>
          </w:p>
        </w:tc>
        <w:tc>
          <w:tcPr>
            <w:tcW w:w="1357" w:type="dxa"/>
          </w:tcPr>
          <w:p w14:paraId="1022F50A" w14:textId="4F234EDD" w:rsidR="00D2335C" w:rsidRPr="00D2335C" w:rsidRDefault="00D2335C" w:rsidP="00D2335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2335C">
              <w:rPr>
                <w:rFonts w:cstheme="minorHAnsi"/>
                <w:sz w:val="18"/>
                <w:szCs w:val="18"/>
              </w:rPr>
              <w:t>10</w:t>
            </w:r>
            <w:r w:rsidR="00887C65">
              <w:rPr>
                <w:rFonts w:cstheme="minorHAnsi"/>
                <w:sz w:val="18"/>
                <w:szCs w:val="18"/>
              </w:rPr>
              <w:t>0</w:t>
            </w:r>
            <w:r w:rsidRPr="00D2335C">
              <w:rPr>
                <w:rFonts w:cstheme="minorHAnsi"/>
                <w:sz w:val="18"/>
                <w:szCs w:val="18"/>
              </w:rPr>
              <w:t>.</w:t>
            </w:r>
            <w:r w:rsidR="00887C65">
              <w:rPr>
                <w:rFonts w:cstheme="minorHAnsi"/>
                <w:sz w:val="18"/>
                <w:szCs w:val="18"/>
              </w:rPr>
              <w:t>32</w:t>
            </w:r>
            <w:r w:rsidRPr="00D2335C">
              <w:rPr>
                <w:rFonts w:cstheme="minorHAnsi"/>
                <w:sz w:val="18"/>
                <w:szCs w:val="18"/>
              </w:rPr>
              <w:t xml:space="preserve"> ± 16.</w:t>
            </w:r>
            <w:r w:rsidR="00887C65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417" w:type="dxa"/>
          </w:tcPr>
          <w:p w14:paraId="281F3263" w14:textId="2F84BC64" w:rsidR="00D2335C" w:rsidRPr="00D2335C" w:rsidRDefault="00887C65" w:rsidP="00D2335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0</w:t>
            </w:r>
            <w:r w:rsidR="00D2335C" w:rsidRPr="00D2335C">
              <w:rPr>
                <w:rFonts w:cstheme="minorHAnsi"/>
                <w:sz w:val="18"/>
                <w:szCs w:val="18"/>
              </w:rPr>
              <w:t>.2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="00D2335C" w:rsidRPr="00D2335C">
              <w:rPr>
                <w:rFonts w:cstheme="minorHAnsi"/>
                <w:sz w:val="18"/>
                <w:szCs w:val="18"/>
              </w:rPr>
              <w:t xml:space="preserve"> ± 1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="00D2335C" w:rsidRPr="00D2335C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08</w:t>
            </w:r>
          </w:p>
        </w:tc>
        <w:tc>
          <w:tcPr>
            <w:tcW w:w="1418" w:type="dxa"/>
          </w:tcPr>
          <w:p w14:paraId="4FDCCAD1" w14:textId="33DDE393" w:rsidR="00D2335C" w:rsidRPr="00D2335C" w:rsidRDefault="00B81925" w:rsidP="00D2335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2</w:t>
            </w:r>
            <w:r w:rsidR="00D2335C" w:rsidRPr="00D2335C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03</w:t>
            </w:r>
            <w:r w:rsidR="00D2335C" w:rsidRPr="00D2335C">
              <w:rPr>
                <w:rFonts w:cstheme="minorHAnsi"/>
                <w:sz w:val="18"/>
                <w:szCs w:val="18"/>
              </w:rPr>
              <w:t>; 142.53</w:t>
            </w:r>
          </w:p>
        </w:tc>
        <w:tc>
          <w:tcPr>
            <w:tcW w:w="1275" w:type="dxa"/>
          </w:tcPr>
          <w:p w14:paraId="645D9F5F" w14:textId="77777777" w:rsidR="00D2335C" w:rsidRPr="00D2335C" w:rsidRDefault="00D2335C" w:rsidP="00D2335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2335C">
              <w:rPr>
                <w:rFonts w:cstheme="minorHAnsi"/>
                <w:sz w:val="18"/>
                <w:szCs w:val="18"/>
              </w:rPr>
              <w:t>51.24; 143.17</w:t>
            </w:r>
          </w:p>
        </w:tc>
        <w:tc>
          <w:tcPr>
            <w:tcW w:w="1276" w:type="dxa"/>
          </w:tcPr>
          <w:p w14:paraId="76B7EB7B" w14:textId="71EC6B13" w:rsidR="00D2335C" w:rsidRPr="00D2335C" w:rsidRDefault="00D2335C" w:rsidP="00D2335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2335C">
              <w:rPr>
                <w:rFonts w:cstheme="minorHAnsi"/>
                <w:sz w:val="18"/>
                <w:szCs w:val="18"/>
              </w:rPr>
              <w:t>t(</w:t>
            </w:r>
            <w:r w:rsidR="00F95765">
              <w:rPr>
                <w:rFonts w:cstheme="minorHAnsi"/>
                <w:sz w:val="18"/>
                <w:szCs w:val="18"/>
              </w:rPr>
              <w:t>6124</w:t>
            </w:r>
            <w:r w:rsidRPr="00D2335C">
              <w:rPr>
                <w:rFonts w:cstheme="minorHAnsi"/>
                <w:sz w:val="18"/>
                <w:szCs w:val="18"/>
              </w:rPr>
              <w:t>)=-.1</w:t>
            </w:r>
            <w:r w:rsidR="00411D1C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709" w:type="dxa"/>
          </w:tcPr>
          <w:p w14:paraId="08D1C413" w14:textId="2C057941" w:rsidR="00D2335C" w:rsidRPr="00D2335C" w:rsidRDefault="00D2335C" w:rsidP="00D2335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2335C">
              <w:rPr>
                <w:rFonts w:cstheme="minorHAnsi"/>
                <w:sz w:val="18"/>
                <w:szCs w:val="18"/>
              </w:rPr>
              <w:t>.</w:t>
            </w:r>
            <w:r w:rsidR="00411D1C">
              <w:rPr>
                <w:rFonts w:cstheme="minorHAnsi"/>
                <w:sz w:val="18"/>
                <w:szCs w:val="18"/>
              </w:rPr>
              <w:t>9</w:t>
            </w:r>
            <w:r w:rsidRPr="00D2335C">
              <w:rPr>
                <w:rFonts w:cstheme="minorHAnsi"/>
                <w:sz w:val="18"/>
                <w:szCs w:val="18"/>
              </w:rPr>
              <w:t>01</w:t>
            </w:r>
          </w:p>
        </w:tc>
      </w:tr>
    </w:tbl>
    <w:p w14:paraId="44E49B6D" w14:textId="16CF227B" w:rsidR="00D2335C" w:rsidRPr="00D2335C" w:rsidRDefault="00D2335C" w:rsidP="00D2335C">
      <w:pPr>
        <w:spacing w:line="240" w:lineRule="auto"/>
        <w:rPr>
          <w:rFonts w:ascii="Calibri" w:hAnsi="Calibri" w:cs="Calibri"/>
        </w:rPr>
      </w:pPr>
      <w:r w:rsidRPr="00D2335C">
        <w:rPr>
          <w:rFonts w:ascii="Calibri" w:hAnsi="Calibri" w:cs="Calibri"/>
        </w:rPr>
        <w:t xml:space="preserve">Table </w:t>
      </w:r>
      <w:r w:rsidRPr="00D2335C">
        <w:rPr>
          <w:rFonts w:ascii="Calibri" w:hAnsi="Calibri" w:cs="Calibri"/>
          <w:color w:val="000000" w:themeColor="text1"/>
        </w:rPr>
        <w:t>3</w:t>
      </w:r>
      <w:r w:rsidR="00B20736">
        <w:rPr>
          <w:rFonts w:ascii="Calibri" w:hAnsi="Calibri" w:cs="Calibri"/>
          <w:color w:val="000000" w:themeColor="text1"/>
        </w:rPr>
        <w:t>A</w:t>
      </w:r>
      <w:r w:rsidRPr="00D2335C">
        <w:rPr>
          <w:rFonts w:ascii="Calibri" w:hAnsi="Calibri" w:cs="Calibri"/>
          <w:color w:val="0070C0"/>
        </w:rPr>
        <w:t xml:space="preserve">. </w:t>
      </w:r>
      <w:r w:rsidRPr="00D2335C">
        <w:rPr>
          <w:rFonts w:ascii="Calibri" w:hAnsi="Calibri" w:cs="Calibri"/>
        </w:rPr>
        <w:t xml:space="preserve"> Differences in general intelligence </w:t>
      </w:r>
      <w:r w:rsidRPr="00D2335C">
        <w:rPr>
          <w:rFonts w:ascii="Calibri" w:hAnsi="Calibri" w:cs="Calibri"/>
          <w:i/>
          <w:iCs/>
        </w:rPr>
        <w:t>g</w:t>
      </w:r>
      <w:r w:rsidRPr="00D2335C">
        <w:rPr>
          <w:rFonts w:ascii="Calibri" w:hAnsi="Calibri" w:cs="Calibri"/>
        </w:rPr>
        <w:t xml:space="preserve"> between sexes in UK Biobank</w:t>
      </w:r>
    </w:p>
    <w:p w14:paraId="68D86D7A" w14:textId="51ECBE9B" w:rsidR="00D2335C" w:rsidRDefault="00D2335C"/>
    <w:p w14:paraId="288654BB" w14:textId="2DB5B305" w:rsidR="00D2335C" w:rsidRDefault="00D2335C"/>
    <w:tbl>
      <w:tblPr>
        <w:tblW w:w="920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67"/>
        <w:gridCol w:w="1276"/>
        <w:gridCol w:w="1276"/>
        <w:gridCol w:w="1275"/>
        <w:gridCol w:w="1134"/>
        <w:gridCol w:w="1276"/>
      </w:tblGrid>
      <w:tr w:rsidR="00D2335C" w:rsidRPr="00AA70B3" w14:paraId="768A7F85" w14:textId="77777777" w:rsidTr="008804DD">
        <w:trPr>
          <w:trHeight w:val="437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E64926" w14:textId="77777777" w:rsidR="00D2335C" w:rsidRPr="00AA70B3" w:rsidRDefault="00D2335C" w:rsidP="008804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A70B3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eastAsia="en-GB"/>
              </w:rPr>
              <w:lastRenderedPageBreak/>
              <w:t xml:space="preserve">Correlation between general intelligence </w:t>
            </w:r>
            <w:r w:rsidRPr="00AA70B3">
              <w:rPr>
                <w:rFonts w:ascii="Calibri" w:eastAsia="Times New Roman" w:hAnsi="Calibri" w:cs="Calibri"/>
                <w:b/>
                <w:bCs/>
                <w:i/>
                <w:iCs/>
                <w:color w:val="FFFFFF"/>
                <w:kern w:val="24"/>
                <w:sz w:val="20"/>
                <w:szCs w:val="20"/>
                <w:lang w:eastAsia="en-GB"/>
              </w:rPr>
              <w:t>g</w:t>
            </w:r>
            <w:r w:rsidRPr="00AA70B3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eastAsia="en-GB"/>
              </w:rPr>
              <w:t xml:space="preserve"> and whole brain complexity 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911D9B" w14:textId="77777777" w:rsidR="00D2335C" w:rsidRPr="00AA70B3" w:rsidRDefault="00D2335C" w:rsidP="008804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A70B3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29A53D" w14:textId="77777777" w:rsidR="00D2335C" w:rsidRPr="00AA70B3" w:rsidRDefault="00D2335C" w:rsidP="008804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A70B3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eastAsia="en-GB"/>
              </w:rPr>
              <w:t xml:space="preserve">Women 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B4FE96" w14:textId="77777777" w:rsidR="00D2335C" w:rsidRPr="00AA70B3" w:rsidRDefault="00D2335C" w:rsidP="008804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A70B3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</w:tcPr>
          <w:p w14:paraId="119789C6" w14:textId="77777777" w:rsidR="00D2335C" w:rsidRPr="00AA70B3" w:rsidRDefault="00D2335C" w:rsidP="008804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eastAsia="en-GB"/>
              </w:rPr>
            </w:pPr>
            <w:r w:rsidRPr="00AA70B3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eastAsia="en-GB"/>
              </w:rPr>
              <w:t>Correlation comparison (Women and Men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</w:tcPr>
          <w:p w14:paraId="7D8D3D21" w14:textId="77777777" w:rsidR="00D2335C" w:rsidRPr="00AA70B3" w:rsidRDefault="00D2335C" w:rsidP="008804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eastAsia="en-GB"/>
              </w:rPr>
            </w:pPr>
            <w:r w:rsidRPr="00AA70B3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eastAsia="en-GB"/>
              </w:rPr>
              <w:t xml:space="preserve">Slope </w:t>
            </w:r>
          </w:p>
          <w:p w14:paraId="2E6F10C7" w14:textId="77777777" w:rsidR="00D2335C" w:rsidRPr="00AA70B3" w:rsidRDefault="00D2335C" w:rsidP="008804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eastAsia="en-GB"/>
              </w:rPr>
            </w:pPr>
            <w:r w:rsidRPr="00AA70B3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eastAsia="en-GB"/>
              </w:rPr>
              <w:t>comparison</w:t>
            </w:r>
          </w:p>
          <w:p w14:paraId="75E36A72" w14:textId="77777777" w:rsidR="00D2335C" w:rsidRPr="00AA70B3" w:rsidRDefault="00D2335C" w:rsidP="008804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eastAsia="en-GB"/>
              </w:rPr>
            </w:pPr>
            <w:r w:rsidRPr="00AA70B3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eastAsia="en-GB"/>
              </w:rPr>
              <w:t xml:space="preserve">(Women and </w:t>
            </w:r>
          </w:p>
          <w:p w14:paraId="3077948C" w14:textId="77777777" w:rsidR="00D2335C" w:rsidRPr="00AA70B3" w:rsidRDefault="00D2335C" w:rsidP="008804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eastAsia="en-GB"/>
              </w:rPr>
            </w:pPr>
            <w:r w:rsidRPr="00AA70B3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eastAsia="en-GB"/>
              </w:rPr>
              <w:t>Men)</w:t>
            </w:r>
          </w:p>
        </w:tc>
      </w:tr>
      <w:tr w:rsidR="00D2335C" w:rsidRPr="00AA70B3" w14:paraId="3512ABC3" w14:textId="77777777" w:rsidTr="008804DD">
        <w:trPr>
          <w:trHeight w:val="870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4B0827" w14:textId="77777777" w:rsidR="00D2335C" w:rsidRPr="00AA70B3" w:rsidRDefault="00D2335C" w:rsidP="008804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kern w:val="24"/>
                <w:sz w:val="20"/>
                <w:szCs w:val="20"/>
                <w:lang w:eastAsia="en-GB"/>
              </w:rPr>
            </w:pPr>
            <w:r w:rsidRPr="00AA70B3">
              <w:rPr>
                <w:rFonts w:ascii="Calibri" w:eastAsia="Times New Roman" w:hAnsi="Calibri" w:cs="Calibri"/>
                <w:b/>
                <w:bCs/>
                <w:color w:val="00B050"/>
                <w:kern w:val="24"/>
                <w:sz w:val="20"/>
                <w:szCs w:val="20"/>
                <w:lang w:eastAsia="en-GB"/>
              </w:rPr>
              <w:t>UK Biobank</w:t>
            </w:r>
          </w:p>
          <w:p w14:paraId="6B849D4D" w14:textId="75960F50" w:rsidR="00D2335C" w:rsidRPr="00AA70B3" w:rsidRDefault="00D2335C" w:rsidP="008804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kern w:val="24"/>
                <w:sz w:val="20"/>
                <w:szCs w:val="20"/>
                <w:lang w:eastAsia="en-GB"/>
              </w:rPr>
            </w:pPr>
            <w:r w:rsidRPr="00AA70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Correlation between general intelligence </w:t>
            </w:r>
            <w:r w:rsidRPr="00AA70B3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g</w:t>
            </w:r>
            <w:r w:rsidRPr="00AA70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and brain complexity at age 60-66 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938AB5" w14:textId="732C2BF0" w:rsidR="00D2335C" w:rsidRPr="00AA70B3" w:rsidRDefault="00D2335C" w:rsidP="008804D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r =</w:t>
            </w:r>
            <w:r w:rsidRPr="00C9065E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.1</w:t>
            </w:r>
            <w:r w:rsidR="00F04E4D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1</w:t>
            </w:r>
            <w:r w:rsidRPr="00C9065E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1**</w:t>
            </w:r>
          </w:p>
          <w:p w14:paraId="0C3D25C9" w14:textId="77777777" w:rsidR="00D2335C" w:rsidRPr="00C9065E" w:rsidRDefault="00D2335C" w:rsidP="008804D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</w:pPr>
            <w:r w:rsidRPr="00AA70B3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p</w:t>
            </w:r>
            <w:r w:rsidRPr="00C9065E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 xml:space="preserve"> &lt; .001       </w:t>
            </w:r>
          </w:p>
          <w:p w14:paraId="20DF564E" w14:textId="016CBDDE" w:rsidR="00D2335C" w:rsidRPr="00AA70B3" w:rsidRDefault="00D2335C" w:rsidP="008804D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</w:pPr>
            <w:r w:rsidRPr="00AA70B3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 xml:space="preserve">N = </w:t>
            </w:r>
            <w:r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17</w:t>
            </w:r>
            <w:r w:rsidR="00143A18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FEB059" w14:textId="56CD9474" w:rsidR="00D2335C" w:rsidRPr="00AA70B3" w:rsidRDefault="00D2335C" w:rsidP="008804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A70B3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r= .1</w:t>
            </w:r>
            <w:r w:rsidR="00F04E4D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78</w:t>
            </w:r>
            <w:r w:rsidRPr="00AA70B3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**</w:t>
            </w:r>
          </w:p>
          <w:p w14:paraId="6FC02124" w14:textId="77777777" w:rsidR="00D2335C" w:rsidRPr="00AA70B3" w:rsidRDefault="00D2335C" w:rsidP="008804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A70B3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 xml:space="preserve">p &lt; .001       </w:t>
            </w:r>
          </w:p>
          <w:p w14:paraId="38C467FA" w14:textId="3D749224" w:rsidR="00D2335C" w:rsidRPr="00AA70B3" w:rsidRDefault="00D2335C" w:rsidP="008804D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</w:pPr>
            <w:r w:rsidRPr="00AA70B3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 xml:space="preserve">N = </w:t>
            </w:r>
            <w:r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8</w:t>
            </w:r>
            <w:r w:rsidR="00143A18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D5AC13" w14:textId="10F9622C" w:rsidR="00D2335C" w:rsidRPr="00AA70B3" w:rsidRDefault="00D2335C" w:rsidP="008804D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</w:pPr>
            <w:r w:rsidRPr="00AA70B3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r= .0</w:t>
            </w:r>
            <w:r w:rsidR="00F04E4D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63</w:t>
            </w:r>
          </w:p>
          <w:p w14:paraId="5D372EF7" w14:textId="51ABEA84" w:rsidR="00D2335C" w:rsidRPr="00AA70B3" w:rsidRDefault="00D2335C" w:rsidP="008804D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</w:pPr>
            <w:r w:rsidRPr="00AA70B3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p = .0</w:t>
            </w:r>
            <w:r w:rsidR="00F04E4D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63</w:t>
            </w:r>
            <w:r w:rsidRPr="00AA70B3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 xml:space="preserve">   </w:t>
            </w:r>
          </w:p>
          <w:p w14:paraId="2911A04F" w14:textId="72921491" w:rsidR="00D2335C" w:rsidRPr="00AA70B3" w:rsidRDefault="00D2335C" w:rsidP="008804D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</w:pPr>
            <w:r w:rsidRPr="00AA70B3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 xml:space="preserve">N = </w:t>
            </w:r>
            <w:r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8</w:t>
            </w:r>
            <w:r w:rsidR="00143A18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243FC3BA" w14:textId="1A3A7C12" w:rsidR="00D2335C" w:rsidRPr="00AA70B3" w:rsidRDefault="00D2335C" w:rsidP="008804D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</w:pPr>
            <w:r w:rsidRPr="00AA70B3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z = 2.</w:t>
            </w:r>
            <w:r w:rsidR="00F04E4D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44</w:t>
            </w:r>
          </w:p>
          <w:p w14:paraId="3D4485EB" w14:textId="0434FEA0" w:rsidR="00D2335C" w:rsidRPr="00AA70B3" w:rsidRDefault="00D2335C" w:rsidP="008804D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</w:pPr>
            <w:r w:rsidRPr="00AA70B3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p = .0</w:t>
            </w:r>
            <w:r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0</w:t>
            </w:r>
            <w:r w:rsidR="00F04E4D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7</w:t>
            </w:r>
          </w:p>
          <w:p w14:paraId="08D26FED" w14:textId="77777777" w:rsidR="00D2335C" w:rsidRPr="00AA70B3" w:rsidRDefault="00D2335C" w:rsidP="00880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0C1C8BA0" w14:textId="75B76977" w:rsidR="00D2335C" w:rsidRPr="00AA70B3" w:rsidRDefault="00D2335C" w:rsidP="008804D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</w:pPr>
            <w:r w:rsidRPr="00AA70B3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 xml:space="preserve">t = </w:t>
            </w:r>
            <w:r w:rsidR="00F04E4D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2.54</w:t>
            </w:r>
          </w:p>
          <w:p w14:paraId="3E253944" w14:textId="58E93B6F" w:rsidR="00D2335C" w:rsidRPr="00AA70B3" w:rsidRDefault="00D2335C" w:rsidP="008804D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</w:pPr>
            <w:r w:rsidRPr="00AA70B3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 xml:space="preserve">p = </w:t>
            </w:r>
            <w:r w:rsidR="00F04E4D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.011</w:t>
            </w:r>
          </w:p>
        </w:tc>
      </w:tr>
      <w:tr w:rsidR="00D2335C" w:rsidRPr="00AA70B3" w14:paraId="04CC8A01" w14:textId="77777777" w:rsidTr="008804DD">
        <w:trPr>
          <w:trHeight w:val="321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542B50" w14:textId="77777777" w:rsidR="00D2335C" w:rsidRPr="00AA70B3" w:rsidRDefault="00D2335C" w:rsidP="008804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kern w:val="24"/>
                <w:sz w:val="20"/>
                <w:szCs w:val="20"/>
                <w:lang w:eastAsia="en-GB"/>
              </w:rPr>
            </w:pPr>
            <w:r w:rsidRPr="00AA70B3">
              <w:rPr>
                <w:rFonts w:ascii="Calibri" w:eastAsia="Times New Roman" w:hAnsi="Calibri" w:cs="Calibri"/>
                <w:b/>
                <w:bCs/>
                <w:color w:val="00B050"/>
                <w:kern w:val="24"/>
                <w:sz w:val="20"/>
                <w:szCs w:val="20"/>
                <w:lang w:eastAsia="en-GB"/>
              </w:rPr>
              <w:t>UK Biobank</w:t>
            </w:r>
          </w:p>
          <w:p w14:paraId="400E5CE0" w14:textId="77777777" w:rsidR="00D2335C" w:rsidRPr="00AA70B3" w:rsidRDefault="00D2335C" w:rsidP="008804D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B050"/>
                <w:kern w:val="24"/>
                <w:sz w:val="20"/>
                <w:szCs w:val="20"/>
                <w:lang w:eastAsia="en-GB"/>
              </w:rPr>
            </w:pPr>
            <w:r w:rsidRPr="00AA70B3">
              <w:rPr>
                <w:rFonts w:ascii="Calibri" w:eastAsia="Times New Roman" w:hAnsi="Calibri" w:cs="Calibri"/>
                <w:bCs/>
                <w:color w:val="171717"/>
                <w:kern w:val="24"/>
                <w:sz w:val="20"/>
                <w:szCs w:val="20"/>
                <w:lang w:eastAsia="en-GB"/>
              </w:rPr>
              <w:t xml:space="preserve">Correlation between </w:t>
            </w:r>
            <w:bookmarkStart w:id="2" w:name="_Hlk58950212"/>
            <w:r w:rsidRPr="00AA70B3">
              <w:rPr>
                <w:rFonts w:ascii="Calibri" w:eastAsia="Times New Roman" w:hAnsi="Calibri" w:cs="Calibri"/>
                <w:bCs/>
                <w:color w:val="171717"/>
                <w:kern w:val="24"/>
                <w:sz w:val="20"/>
                <w:szCs w:val="20"/>
                <w:lang w:eastAsia="en-GB"/>
              </w:rPr>
              <w:t xml:space="preserve">general intelligence </w:t>
            </w:r>
            <w:r w:rsidRPr="00AA70B3">
              <w:rPr>
                <w:rFonts w:ascii="Calibri" w:eastAsia="Times New Roman" w:hAnsi="Calibri" w:cs="Calibri"/>
                <w:bCs/>
                <w:i/>
                <w:iCs/>
                <w:color w:val="171717"/>
                <w:kern w:val="24"/>
                <w:sz w:val="20"/>
                <w:szCs w:val="20"/>
                <w:lang w:eastAsia="en-GB"/>
              </w:rPr>
              <w:t xml:space="preserve">g </w:t>
            </w:r>
            <w:bookmarkEnd w:id="2"/>
            <w:r w:rsidRPr="00AA70B3">
              <w:rPr>
                <w:rFonts w:ascii="Calibri" w:eastAsia="Times New Roman" w:hAnsi="Calibri" w:cs="Calibri"/>
                <w:bCs/>
                <w:color w:val="171717"/>
                <w:kern w:val="24"/>
                <w:sz w:val="20"/>
                <w:szCs w:val="20"/>
                <w:lang w:eastAsia="en-GB"/>
              </w:rPr>
              <w:t>and brain complexity at age 45-79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0DDBCA" w14:textId="7276678A" w:rsidR="00D2335C" w:rsidRPr="00AA70B3" w:rsidRDefault="00D2335C" w:rsidP="008804D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</w:pPr>
            <w:r w:rsidRPr="00AA70B3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 xml:space="preserve">r = </w:t>
            </w:r>
            <w:r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.</w:t>
            </w:r>
            <w:r w:rsidR="00143A18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114</w:t>
            </w:r>
            <w:r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**</w:t>
            </w:r>
          </w:p>
          <w:p w14:paraId="68B582C3" w14:textId="77777777" w:rsidR="00D2335C" w:rsidRPr="00AA70B3" w:rsidRDefault="00D2335C" w:rsidP="008804D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</w:pPr>
            <w:r w:rsidRPr="00AA70B3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 xml:space="preserve">p </w:t>
            </w:r>
            <w:r w:rsidRPr="00E72956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&lt; .001</w:t>
            </w:r>
          </w:p>
          <w:p w14:paraId="16665D65" w14:textId="7F74D041" w:rsidR="00D2335C" w:rsidRPr="00AA70B3" w:rsidRDefault="00D2335C" w:rsidP="00880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AA70B3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N = 6</w:t>
            </w:r>
            <w:r w:rsidR="00143A18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199B0B" w14:textId="5390E0F1" w:rsidR="00D2335C" w:rsidRPr="00AA70B3" w:rsidRDefault="00D2335C" w:rsidP="008804D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</w:pPr>
            <w:r w:rsidRPr="00AA70B3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r = .15</w:t>
            </w:r>
            <w:r w:rsidR="00143A18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0</w:t>
            </w:r>
            <w:r w:rsidRPr="00AA70B3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**</w:t>
            </w:r>
          </w:p>
          <w:p w14:paraId="215DED68" w14:textId="77777777" w:rsidR="00D2335C" w:rsidRPr="00AA70B3" w:rsidRDefault="00D2335C" w:rsidP="008804D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</w:pPr>
            <w:r w:rsidRPr="00AA70B3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p &lt; .001</w:t>
            </w:r>
          </w:p>
          <w:p w14:paraId="2B6984BA" w14:textId="77A791A8" w:rsidR="00D2335C" w:rsidRPr="00AA70B3" w:rsidRDefault="00D2335C" w:rsidP="008804D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</w:pPr>
            <w:r w:rsidRPr="00AA70B3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N = 3</w:t>
            </w:r>
            <w:r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0</w:t>
            </w:r>
            <w:r w:rsidR="00143A18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63</w:t>
            </w:r>
            <w:r w:rsidRPr="00AA70B3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 xml:space="preserve">    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15942A" w14:textId="2AC9B524" w:rsidR="00D2335C" w:rsidRPr="00AA70B3" w:rsidRDefault="00D2335C" w:rsidP="008804D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</w:pPr>
            <w:r w:rsidRPr="00AA70B3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r= .</w:t>
            </w:r>
            <w:r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0</w:t>
            </w:r>
            <w:r w:rsidR="00143A18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97</w:t>
            </w:r>
            <w:r w:rsidRPr="00AA70B3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**</w:t>
            </w:r>
          </w:p>
          <w:p w14:paraId="78E1B265" w14:textId="77777777" w:rsidR="00D2335C" w:rsidRPr="00AA70B3" w:rsidRDefault="00D2335C" w:rsidP="008804D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</w:pPr>
            <w:r w:rsidRPr="00AA70B3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p &lt; .001</w:t>
            </w:r>
          </w:p>
          <w:p w14:paraId="0585D42A" w14:textId="6D7726F2" w:rsidR="00D2335C" w:rsidRPr="00AA70B3" w:rsidRDefault="00D2335C" w:rsidP="00880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AA70B3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N = 3</w:t>
            </w:r>
            <w:r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0</w:t>
            </w:r>
            <w:r w:rsidR="00143A18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7A291251" w14:textId="23EE42EF" w:rsidR="00D2335C" w:rsidRPr="00AA70B3" w:rsidRDefault="00D2335C" w:rsidP="008804D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</w:pPr>
            <w:r w:rsidRPr="00AA70B3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z = 2.</w:t>
            </w:r>
            <w:r w:rsidR="00143A18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106</w:t>
            </w:r>
          </w:p>
          <w:p w14:paraId="14B09D12" w14:textId="6BED516E" w:rsidR="00D2335C" w:rsidRPr="00AA70B3" w:rsidRDefault="00D2335C" w:rsidP="008804D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</w:pPr>
            <w:r w:rsidRPr="00AA70B3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p = .0</w:t>
            </w:r>
            <w:r w:rsidR="00143A18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18</w:t>
            </w:r>
          </w:p>
          <w:p w14:paraId="568687E4" w14:textId="77777777" w:rsidR="00D2335C" w:rsidRPr="00AA70B3" w:rsidRDefault="00D2335C" w:rsidP="00880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02181331" w14:textId="2B8D373D" w:rsidR="00D2335C" w:rsidRPr="00AA70B3" w:rsidRDefault="00D2335C" w:rsidP="008804D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</w:pPr>
            <w:r w:rsidRPr="00AA70B3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 xml:space="preserve">t = </w:t>
            </w:r>
            <w:r w:rsidR="00143A18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2.38</w:t>
            </w:r>
          </w:p>
          <w:p w14:paraId="70A4FEB6" w14:textId="393FF9D1" w:rsidR="00D2335C" w:rsidRPr="00AA70B3" w:rsidRDefault="00D2335C" w:rsidP="008804D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</w:pPr>
            <w:r w:rsidRPr="00AA70B3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 xml:space="preserve">p = </w:t>
            </w:r>
            <w:r w:rsidR="00143A18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  <w:lang w:eastAsia="en-GB"/>
              </w:rPr>
              <w:t>.017</w:t>
            </w:r>
          </w:p>
        </w:tc>
      </w:tr>
    </w:tbl>
    <w:p w14:paraId="7B8F40CF" w14:textId="2F4F285F" w:rsidR="006B46D1" w:rsidRPr="001E66F2" w:rsidRDefault="00D2335C">
      <w:r w:rsidRPr="0043267A">
        <w:rPr>
          <w:rFonts w:ascii="Calibri" w:hAnsi="Calibri" w:cs="Calibri"/>
        </w:rPr>
        <w:t>Table</w:t>
      </w:r>
      <w:r w:rsidRPr="0043267A">
        <w:rPr>
          <w:rFonts w:ascii="Calibri" w:hAnsi="Calibri" w:cs="Calibri"/>
          <w:color w:val="0070C0"/>
        </w:rPr>
        <w:t xml:space="preserve"> </w:t>
      </w:r>
      <w:r>
        <w:rPr>
          <w:rFonts w:ascii="Calibri" w:hAnsi="Calibri" w:cs="Calibri"/>
        </w:rPr>
        <w:t>4</w:t>
      </w:r>
      <w:r w:rsidR="002D130F">
        <w:rPr>
          <w:rFonts w:ascii="Calibri" w:hAnsi="Calibri" w:cs="Calibri"/>
        </w:rPr>
        <w:t>A</w:t>
      </w:r>
      <w:r w:rsidRPr="0043267A">
        <w:rPr>
          <w:rFonts w:ascii="Calibri" w:hAnsi="Calibri" w:cs="Calibri"/>
        </w:rPr>
        <w:t>.</w:t>
      </w:r>
      <w:r>
        <w:rPr>
          <w:rFonts w:ascii="Calibri" w:hAnsi="Calibri" w:cs="Calibri"/>
        </w:rPr>
        <w:t xml:space="preserve"> </w:t>
      </w:r>
      <w:r w:rsidRPr="0043267A">
        <w:rPr>
          <w:rFonts w:ascii="Calibri" w:hAnsi="Calibri" w:cs="Calibri"/>
        </w:rPr>
        <w:t xml:space="preserve"> Pearson correlations between whole</w:t>
      </w:r>
      <w:r w:rsidR="00B20736">
        <w:rPr>
          <w:rFonts w:ascii="Calibri" w:hAnsi="Calibri" w:cs="Calibri"/>
        </w:rPr>
        <w:t>-</w:t>
      </w:r>
      <w:r w:rsidRPr="0043267A">
        <w:rPr>
          <w:rFonts w:ascii="Calibri" w:hAnsi="Calibri" w:cs="Calibri"/>
        </w:rPr>
        <w:t xml:space="preserve">brain complexity and general intelligence </w:t>
      </w:r>
      <w:r w:rsidRPr="0043267A">
        <w:rPr>
          <w:rFonts w:ascii="Calibri" w:hAnsi="Calibri" w:cs="Calibri"/>
          <w:i/>
          <w:iCs/>
        </w:rPr>
        <w:t>g</w:t>
      </w:r>
      <w:r w:rsidRPr="0043267A">
        <w:rPr>
          <w:rFonts w:ascii="Calibri" w:hAnsi="Calibri" w:cs="Calibri"/>
        </w:rPr>
        <w:t xml:space="preserve"> and </w:t>
      </w:r>
      <w:r w:rsidRPr="00BD10A3">
        <w:rPr>
          <w:rFonts w:ascii="Calibri" w:hAnsi="Calibri" w:cs="Calibri"/>
        </w:rPr>
        <w:t xml:space="preserve">correlation comparison between sexes; </w:t>
      </w:r>
      <w:bookmarkStart w:id="3" w:name="_Hlk90550284"/>
      <w:r w:rsidRPr="001E66F2">
        <w:rPr>
          <w:rFonts w:ascii="Calibri" w:hAnsi="Calibri" w:cs="Calibri"/>
        </w:rPr>
        <w:t xml:space="preserve">where </w:t>
      </w:r>
      <w:r w:rsidRPr="001E66F2">
        <w:rPr>
          <w:rFonts w:ascii="Calibri" w:hAnsi="Calibri" w:cs="Calibri"/>
          <w:i/>
          <w:iCs/>
        </w:rPr>
        <w:t xml:space="preserve">r </w:t>
      </w:r>
      <w:r w:rsidRPr="001E66F2">
        <w:rPr>
          <w:rFonts w:ascii="Calibri" w:hAnsi="Calibri" w:cs="Calibri"/>
        </w:rPr>
        <w:t>is the correlation coefficient; **correlation is significant at the .01 level (2-tailed), *correlation is significant at .05 level (2-tailed), the probability p</w:t>
      </w:r>
      <w:r w:rsidRPr="001E66F2">
        <w:rPr>
          <w:rFonts w:ascii="Calibri" w:hAnsi="Calibri" w:cs="Calibri"/>
          <w:i/>
          <w:iCs/>
        </w:rPr>
        <w:t>&lt;</w:t>
      </w:r>
      <w:r w:rsidRPr="001E66F2">
        <w:rPr>
          <w:rFonts w:ascii="Calibri" w:hAnsi="Calibri" w:cs="Calibri"/>
        </w:rPr>
        <w:t xml:space="preserve">.05 is uncorrected; test statistic </w:t>
      </w:r>
      <w:r w:rsidRPr="001E66F2">
        <w:rPr>
          <w:rFonts w:ascii="Calibri" w:hAnsi="Calibri" w:cs="Calibri"/>
          <w:i/>
          <w:iCs/>
        </w:rPr>
        <w:t xml:space="preserve">z </w:t>
      </w:r>
      <w:r w:rsidRPr="001E66F2">
        <w:rPr>
          <w:rFonts w:ascii="Calibri" w:hAnsi="Calibri" w:cs="Calibri"/>
        </w:rPr>
        <w:t xml:space="preserve">for correlation comparison and </w:t>
      </w:r>
      <w:r w:rsidRPr="001E66F2">
        <w:rPr>
          <w:rFonts w:ascii="Calibri" w:hAnsi="Calibri" w:cs="Calibri"/>
          <w:i/>
          <w:iCs/>
        </w:rPr>
        <w:t>t</w:t>
      </w:r>
      <w:r w:rsidRPr="001E66F2">
        <w:rPr>
          <w:rFonts w:ascii="Calibri" w:hAnsi="Calibri" w:cs="Calibri"/>
        </w:rPr>
        <w:t xml:space="preserve"> statistic for the slope difference. The significant values are shown in red</w:t>
      </w:r>
      <w:bookmarkEnd w:id="3"/>
      <w:r w:rsidR="00B20736">
        <w:rPr>
          <w:rFonts w:ascii="Calibri" w:hAnsi="Calibri" w:cs="Calibri"/>
        </w:rPr>
        <w:t>.</w:t>
      </w:r>
    </w:p>
    <w:p w14:paraId="2138751C" w14:textId="77777777" w:rsidR="006B46D1" w:rsidRDefault="006B46D1"/>
    <w:tbl>
      <w:tblPr>
        <w:tblW w:w="920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67"/>
        <w:gridCol w:w="1276"/>
        <w:gridCol w:w="1276"/>
        <w:gridCol w:w="1275"/>
        <w:gridCol w:w="1134"/>
        <w:gridCol w:w="1276"/>
      </w:tblGrid>
      <w:tr w:rsidR="006B46D1" w:rsidRPr="00DA723C" w14:paraId="47ECF425" w14:textId="77777777" w:rsidTr="00904FED">
        <w:trPr>
          <w:trHeight w:val="437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856AC7" w14:textId="77777777" w:rsidR="006B46D1" w:rsidRPr="00DA723C" w:rsidRDefault="006B46D1" w:rsidP="00904FE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A723C">
              <w:rPr>
                <w:rFonts w:eastAsia="Times New Roman" w:cstheme="minorHAnsi"/>
                <w:b/>
                <w:bCs/>
                <w:color w:val="FFFFFF" w:themeColor="light1"/>
                <w:kern w:val="24"/>
                <w:sz w:val="20"/>
                <w:szCs w:val="20"/>
                <w:lang w:eastAsia="en-GB"/>
              </w:rPr>
              <w:t xml:space="preserve">Correlation between general intelligence </w:t>
            </w:r>
            <w:r w:rsidRPr="00DA723C">
              <w:rPr>
                <w:rFonts w:eastAsia="Times New Roman" w:cstheme="minorHAnsi"/>
                <w:b/>
                <w:bCs/>
                <w:i/>
                <w:iCs/>
                <w:color w:val="FFFFFF" w:themeColor="light1"/>
                <w:kern w:val="24"/>
                <w:sz w:val="20"/>
                <w:szCs w:val="20"/>
                <w:lang w:eastAsia="en-GB"/>
              </w:rPr>
              <w:t>g</w:t>
            </w:r>
            <w:r w:rsidRPr="00DA723C">
              <w:rPr>
                <w:rFonts w:eastAsia="Times New Roman" w:cstheme="minorHAnsi"/>
                <w:b/>
                <w:bCs/>
                <w:color w:val="FFFFFF" w:themeColor="light1"/>
                <w:kern w:val="24"/>
                <w:sz w:val="20"/>
                <w:szCs w:val="20"/>
                <w:lang w:eastAsia="en-GB"/>
              </w:rPr>
              <w:t xml:space="preserve"> and </w:t>
            </w:r>
            <w:r w:rsidRPr="0009741F">
              <w:rPr>
                <w:rFonts w:eastAsia="Times New Roman" w:cstheme="minorHAnsi"/>
                <w:b/>
                <w:bCs/>
                <w:color w:val="FFFFFF" w:themeColor="light1"/>
                <w:kern w:val="24"/>
                <w:sz w:val="20"/>
                <w:szCs w:val="20"/>
                <w:lang w:eastAsia="en-GB"/>
              </w:rPr>
              <w:t>brain volume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5E50C0" w14:textId="77777777" w:rsidR="006B46D1" w:rsidRPr="00DA723C" w:rsidRDefault="006B46D1" w:rsidP="00904FE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A723C">
              <w:rPr>
                <w:rFonts w:eastAsia="Times New Roman" w:cstheme="minorHAnsi"/>
                <w:b/>
                <w:bCs/>
                <w:color w:val="FFFFFF" w:themeColor="light1"/>
                <w:kern w:val="24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4CA447" w14:textId="77777777" w:rsidR="006B46D1" w:rsidRPr="00DA723C" w:rsidRDefault="006B46D1" w:rsidP="00904FE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A723C">
              <w:rPr>
                <w:rFonts w:eastAsia="Times New Roman" w:cstheme="minorHAnsi"/>
                <w:b/>
                <w:bCs/>
                <w:color w:val="FFFFFF" w:themeColor="light1"/>
                <w:kern w:val="24"/>
                <w:sz w:val="20"/>
                <w:szCs w:val="20"/>
                <w:lang w:eastAsia="en-GB"/>
              </w:rPr>
              <w:t xml:space="preserve">Women 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46F90D" w14:textId="77777777" w:rsidR="006B46D1" w:rsidRPr="00DA723C" w:rsidRDefault="006B46D1" w:rsidP="00904FE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A723C">
              <w:rPr>
                <w:rFonts w:eastAsia="Times New Roman" w:cstheme="minorHAnsi"/>
                <w:b/>
                <w:bCs/>
                <w:color w:val="FFFFFF" w:themeColor="light1"/>
                <w:kern w:val="24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</w:tcPr>
          <w:p w14:paraId="04CD6FF2" w14:textId="77777777" w:rsidR="006B46D1" w:rsidRPr="00DA723C" w:rsidRDefault="006B46D1" w:rsidP="00904FED">
            <w:pPr>
              <w:spacing w:after="0" w:line="240" w:lineRule="auto"/>
              <w:rPr>
                <w:rFonts w:eastAsia="Times New Roman" w:cstheme="minorHAnsi"/>
                <w:b/>
                <w:bCs/>
                <w:color w:val="FFFFFF" w:themeColor="light1"/>
                <w:kern w:val="24"/>
                <w:sz w:val="20"/>
                <w:szCs w:val="20"/>
                <w:lang w:eastAsia="en-GB"/>
              </w:rPr>
            </w:pPr>
            <w:r w:rsidRPr="00DA723C">
              <w:rPr>
                <w:rFonts w:eastAsia="Times New Roman" w:cstheme="minorHAnsi"/>
                <w:b/>
                <w:bCs/>
                <w:color w:val="FFFFFF" w:themeColor="light1"/>
                <w:kern w:val="24"/>
                <w:sz w:val="20"/>
                <w:szCs w:val="20"/>
                <w:lang w:eastAsia="en-GB"/>
              </w:rPr>
              <w:t>Correlation comparison (Women and Men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</w:tcPr>
          <w:p w14:paraId="584C5315" w14:textId="77777777" w:rsidR="006B46D1" w:rsidRPr="00DA723C" w:rsidRDefault="006B46D1" w:rsidP="00904FED">
            <w:pPr>
              <w:spacing w:after="0" w:line="240" w:lineRule="auto"/>
              <w:rPr>
                <w:rFonts w:eastAsia="Times New Roman" w:cstheme="minorHAnsi"/>
                <w:b/>
                <w:bCs/>
                <w:color w:val="FFFFFF" w:themeColor="light1"/>
                <w:kern w:val="24"/>
                <w:sz w:val="20"/>
                <w:szCs w:val="20"/>
                <w:lang w:eastAsia="en-GB"/>
              </w:rPr>
            </w:pPr>
            <w:r w:rsidRPr="00DA723C">
              <w:rPr>
                <w:rFonts w:eastAsia="Times New Roman" w:cstheme="minorHAnsi"/>
                <w:b/>
                <w:bCs/>
                <w:color w:val="FFFFFF" w:themeColor="light1"/>
                <w:kern w:val="24"/>
                <w:sz w:val="20"/>
                <w:szCs w:val="20"/>
                <w:lang w:eastAsia="en-GB"/>
              </w:rPr>
              <w:t xml:space="preserve">Slope </w:t>
            </w:r>
          </w:p>
          <w:p w14:paraId="031C2101" w14:textId="77777777" w:rsidR="006B46D1" w:rsidRPr="00DA723C" w:rsidRDefault="006B46D1" w:rsidP="00904FED">
            <w:pPr>
              <w:spacing w:after="0" w:line="240" w:lineRule="auto"/>
              <w:rPr>
                <w:rFonts w:eastAsia="Times New Roman" w:cstheme="minorHAnsi"/>
                <w:b/>
                <w:bCs/>
                <w:color w:val="FFFFFF" w:themeColor="light1"/>
                <w:kern w:val="24"/>
                <w:sz w:val="20"/>
                <w:szCs w:val="20"/>
                <w:lang w:eastAsia="en-GB"/>
              </w:rPr>
            </w:pPr>
            <w:r w:rsidRPr="00DA723C">
              <w:rPr>
                <w:rFonts w:eastAsia="Times New Roman" w:cstheme="minorHAnsi"/>
                <w:b/>
                <w:bCs/>
                <w:color w:val="FFFFFF" w:themeColor="light1"/>
                <w:kern w:val="24"/>
                <w:sz w:val="20"/>
                <w:szCs w:val="20"/>
                <w:lang w:eastAsia="en-GB"/>
              </w:rPr>
              <w:t>comparison</w:t>
            </w:r>
          </w:p>
          <w:p w14:paraId="692AC4B4" w14:textId="77777777" w:rsidR="006B46D1" w:rsidRPr="00DA723C" w:rsidRDefault="006B46D1" w:rsidP="00904FED">
            <w:pPr>
              <w:spacing w:after="0" w:line="240" w:lineRule="auto"/>
              <w:rPr>
                <w:rFonts w:eastAsia="Times New Roman" w:cstheme="minorHAnsi"/>
                <w:b/>
                <w:bCs/>
                <w:color w:val="FFFFFF" w:themeColor="light1"/>
                <w:kern w:val="24"/>
                <w:sz w:val="20"/>
                <w:szCs w:val="20"/>
                <w:lang w:eastAsia="en-GB"/>
              </w:rPr>
            </w:pPr>
            <w:r w:rsidRPr="00DA723C">
              <w:rPr>
                <w:rFonts w:eastAsia="Times New Roman" w:cstheme="minorHAnsi"/>
                <w:b/>
                <w:bCs/>
                <w:color w:val="FFFFFF" w:themeColor="light1"/>
                <w:kern w:val="24"/>
                <w:sz w:val="20"/>
                <w:szCs w:val="20"/>
                <w:lang w:eastAsia="en-GB"/>
              </w:rPr>
              <w:t xml:space="preserve">(Women and </w:t>
            </w:r>
          </w:p>
          <w:p w14:paraId="28C92714" w14:textId="77777777" w:rsidR="006B46D1" w:rsidRPr="00DA723C" w:rsidRDefault="006B46D1" w:rsidP="00904FED">
            <w:pPr>
              <w:spacing w:after="0" w:line="240" w:lineRule="auto"/>
              <w:rPr>
                <w:rFonts w:eastAsia="Times New Roman" w:cstheme="minorHAnsi"/>
                <w:b/>
                <w:bCs/>
                <w:color w:val="FFFFFF" w:themeColor="light1"/>
                <w:kern w:val="24"/>
                <w:sz w:val="20"/>
                <w:szCs w:val="20"/>
                <w:lang w:eastAsia="en-GB"/>
              </w:rPr>
            </w:pPr>
            <w:r w:rsidRPr="00DA723C">
              <w:rPr>
                <w:rFonts w:eastAsia="Times New Roman" w:cstheme="minorHAnsi"/>
                <w:b/>
                <w:bCs/>
                <w:color w:val="FFFFFF" w:themeColor="light1"/>
                <w:kern w:val="24"/>
                <w:sz w:val="20"/>
                <w:szCs w:val="20"/>
                <w:lang w:eastAsia="en-GB"/>
              </w:rPr>
              <w:t>Men)</w:t>
            </w:r>
          </w:p>
        </w:tc>
      </w:tr>
      <w:tr w:rsidR="006B46D1" w:rsidRPr="00E113DD" w14:paraId="76B36D63" w14:textId="77777777" w:rsidTr="00904FED">
        <w:trPr>
          <w:trHeight w:val="870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B01E5A" w14:textId="77777777" w:rsidR="006B46D1" w:rsidRPr="00E113DD" w:rsidRDefault="006B46D1" w:rsidP="00904FED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kern w:val="24"/>
                <w:sz w:val="20"/>
                <w:szCs w:val="20"/>
                <w:lang w:eastAsia="en-GB"/>
              </w:rPr>
            </w:pPr>
            <w:r w:rsidRPr="00E113DD">
              <w:rPr>
                <w:rFonts w:eastAsia="Times New Roman" w:cstheme="minorHAnsi"/>
                <w:b/>
                <w:bCs/>
                <w:color w:val="00B050"/>
                <w:kern w:val="24"/>
                <w:sz w:val="20"/>
                <w:szCs w:val="20"/>
                <w:lang w:eastAsia="en-GB"/>
              </w:rPr>
              <w:t>UK Biobank</w:t>
            </w:r>
          </w:p>
          <w:p w14:paraId="7A89467F" w14:textId="45AD27F7" w:rsidR="006B46D1" w:rsidRPr="00E113DD" w:rsidRDefault="006B46D1" w:rsidP="00904FED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kern w:val="24"/>
                <w:sz w:val="20"/>
                <w:szCs w:val="20"/>
                <w:lang w:eastAsia="en-GB"/>
              </w:rPr>
            </w:pPr>
            <w:r w:rsidRPr="00E113D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Correlation between general intelligence </w:t>
            </w:r>
            <w:r w:rsidRPr="00E113DD"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>g</w:t>
            </w:r>
            <w:r w:rsidRPr="00E113D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and brain </w:t>
            </w:r>
            <w:r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volume </w:t>
            </w:r>
            <w:r w:rsidRPr="00E113DD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at age 60-66 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62743D" w14:textId="1546D06A" w:rsidR="006B46D1" w:rsidRPr="00E113DD" w:rsidRDefault="006B46D1" w:rsidP="00904FED">
            <w:pPr>
              <w:spacing w:after="0" w:line="240" w:lineRule="auto"/>
              <w:rPr>
                <w:rFonts w:eastAsia="Times New Roman" w:cstheme="minorHAnsi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r</w:t>
            </w:r>
            <w:r w:rsidRPr="00E113DD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 xml:space="preserve"> = .</w:t>
            </w:r>
            <w:r w:rsidR="002F00AB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155</w:t>
            </w:r>
            <w:r w:rsidRPr="00E113DD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**</w:t>
            </w:r>
          </w:p>
          <w:p w14:paraId="7F123CF8" w14:textId="77777777" w:rsidR="006B46D1" w:rsidRPr="00E113DD" w:rsidRDefault="006B46D1" w:rsidP="00904FED">
            <w:pPr>
              <w:spacing w:after="0" w:line="240" w:lineRule="auto"/>
              <w:rPr>
                <w:rFonts w:eastAsia="Times New Roman" w:cstheme="minorHAnsi"/>
                <w:color w:val="FF0000"/>
                <w:sz w:val="20"/>
                <w:szCs w:val="20"/>
                <w:lang w:eastAsia="en-GB"/>
              </w:rPr>
            </w:pPr>
            <w:r w:rsidRPr="00E113DD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 xml:space="preserve">p &lt; .001      </w:t>
            </w:r>
          </w:p>
          <w:p w14:paraId="79B9FD30" w14:textId="34D430DE" w:rsidR="006B46D1" w:rsidRPr="00E113DD" w:rsidRDefault="006B46D1" w:rsidP="00904FED">
            <w:pPr>
              <w:spacing w:after="0" w:line="240" w:lineRule="auto"/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</w:pPr>
            <w:r w:rsidRPr="00E113DD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 xml:space="preserve">N = </w:t>
            </w:r>
            <w:r w:rsidR="002F00AB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175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330775" w14:textId="5E35EA81" w:rsidR="006B46D1" w:rsidRPr="00E113DD" w:rsidRDefault="006B46D1" w:rsidP="00904FE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r</w:t>
            </w:r>
            <w:r w:rsidRPr="00E113DD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 xml:space="preserve"> = .</w:t>
            </w:r>
            <w:r w:rsidR="009D0FDB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241</w:t>
            </w:r>
            <w:r w:rsidRPr="00E113DD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**</w:t>
            </w:r>
          </w:p>
          <w:p w14:paraId="13B1F86F" w14:textId="77777777" w:rsidR="006B46D1" w:rsidRPr="00E113DD" w:rsidRDefault="006B46D1" w:rsidP="00904FE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113DD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 xml:space="preserve">p &lt; .001       </w:t>
            </w:r>
          </w:p>
          <w:p w14:paraId="2D948794" w14:textId="27BC7C58" w:rsidR="006B46D1" w:rsidRPr="00E113DD" w:rsidRDefault="006B46D1" w:rsidP="00904FED">
            <w:pPr>
              <w:spacing w:after="0" w:line="240" w:lineRule="auto"/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</w:pPr>
            <w:r w:rsidRPr="00E113DD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 xml:space="preserve">N = </w:t>
            </w:r>
            <w:r w:rsidR="002F00AB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876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21F6A8" w14:textId="190DF7B4" w:rsidR="006B46D1" w:rsidRPr="00E113DD" w:rsidRDefault="006B46D1" w:rsidP="00904FED">
            <w:pPr>
              <w:spacing w:after="0" w:line="240" w:lineRule="auto"/>
              <w:rPr>
                <w:rFonts w:eastAsia="Times New Roman" w:cstheme="minorHAnsi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r</w:t>
            </w:r>
            <w:r w:rsidRPr="00E113DD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= .</w:t>
            </w:r>
            <w:r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1</w:t>
            </w:r>
            <w:r w:rsidR="002F00AB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3</w:t>
            </w:r>
            <w:r w:rsidR="009D0FDB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2</w:t>
            </w:r>
            <w:r w:rsidRPr="00E113DD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*</w:t>
            </w:r>
            <w:r w:rsidR="002F00AB" w:rsidRPr="002F00AB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*</w:t>
            </w:r>
          </w:p>
          <w:p w14:paraId="50006638" w14:textId="77777777" w:rsidR="006B46D1" w:rsidRPr="00E113DD" w:rsidRDefault="006B46D1" w:rsidP="00904FED">
            <w:pPr>
              <w:spacing w:after="0" w:line="240" w:lineRule="auto"/>
              <w:rPr>
                <w:rFonts w:eastAsia="Times New Roman" w:cstheme="minorHAnsi"/>
                <w:color w:val="FF0000"/>
                <w:sz w:val="20"/>
                <w:szCs w:val="20"/>
                <w:lang w:eastAsia="en-GB"/>
              </w:rPr>
            </w:pPr>
            <w:r w:rsidRPr="00E113DD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 xml:space="preserve">p </w:t>
            </w:r>
            <w:r w:rsidRPr="00004824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 xml:space="preserve">&lt; .001       </w:t>
            </w:r>
          </w:p>
          <w:p w14:paraId="3A5E4E5B" w14:textId="219F2714" w:rsidR="006B46D1" w:rsidRPr="00E113DD" w:rsidRDefault="006B46D1" w:rsidP="00904FED">
            <w:pPr>
              <w:spacing w:after="0" w:line="240" w:lineRule="auto"/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</w:pPr>
            <w:r w:rsidRPr="00E113DD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 xml:space="preserve">N = </w:t>
            </w:r>
            <w:r w:rsidR="002F00AB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876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4EF0D4FF" w14:textId="270FBB6A" w:rsidR="006B46D1" w:rsidRPr="00E113DD" w:rsidRDefault="006B46D1" w:rsidP="00904FED">
            <w:pPr>
              <w:spacing w:after="0" w:line="240" w:lineRule="auto"/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</w:pPr>
            <w:r w:rsidRPr="00E113DD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 xml:space="preserve">z = </w:t>
            </w:r>
            <w:r w:rsidR="002F00AB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2</w:t>
            </w:r>
            <w:r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.</w:t>
            </w:r>
            <w:r w:rsidR="002F00AB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36</w:t>
            </w:r>
          </w:p>
          <w:p w14:paraId="08280F9C" w14:textId="29934F85" w:rsidR="006B46D1" w:rsidRPr="00E113DD" w:rsidRDefault="006B46D1" w:rsidP="00904FED">
            <w:pPr>
              <w:spacing w:after="0" w:line="240" w:lineRule="auto"/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</w:pPr>
            <w:r w:rsidRPr="00E113DD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p = .0</w:t>
            </w:r>
            <w:r w:rsidR="002F00AB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09</w:t>
            </w:r>
          </w:p>
          <w:p w14:paraId="03EB8667" w14:textId="77777777" w:rsidR="006B46D1" w:rsidRPr="00E113DD" w:rsidRDefault="006B46D1" w:rsidP="00904FED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7D8FCFC4" w14:textId="3481B3FD" w:rsidR="006B46D1" w:rsidRPr="00E113DD" w:rsidRDefault="006B46D1" w:rsidP="00904FED">
            <w:pPr>
              <w:spacing w:after="0" w:line="240" w:lineRule="auto"/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</w:pPr>
            <w:r w:rsidRPr="00E113DD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t = 2.</w:t>
            </w:r>
            <w:r w:rsidR="002F00AB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87</w:t>
            </w:r>
          </w:p>
          <w:p w14:paraId="112294CE" w14:textId="544C481E" w:rsidR="006B46D1" w:rsidRPr="00E113DD" w:rsidRDefault="006B46D1" w:rsidP="00904FED">
            <w:pPr>
              <w:spacing w:after="0" w:line="240" w:lineRule="auto"/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</w:pPr>
            <w:r w:rsidRPr="00E113DD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p = .0</w:t>
            </w:r>
            <w:r w:rsidR="00143A18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04</w:t>
            </w:r>
          </w:p>
        </w:tc>
      </w:tr>
      <w:tr w:rsidR="006B46D1" w:rsidRPr="00DA723C" w14:paraId="51632ED1" w14:textId="77777777" w:rsidTr="00904FED">
        <w:trPr>
          <w:trHeight w:val="321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7864E7" w14:textId="77777777" w:rsidR="006B46D1" w:rsidRPr="00DA723C" w:rsidRDefault="006B46D1" w:rsidP="00904FED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kern w:val="24"/>
                <w:sz w:val="20"/>
                <w:szCs w:val="20"/>
                <w:lang w:eastAsia="en-GB"/>
              </w:rPr>
            </w:pPr>
            <w:r w:rsidRPr="00DA723C">
              <w:rPr>
                <w:rFonts w:eastAsia="Times New Roman" w:cstheme="minorHAnsi"/>
                <w:b/>
                <w:bCs/>
                <w:color w:val="00B050"/>
                <w:kern w:val="24"/>
                <w:sz w:val="20"/>
                <w:szCs w:val="20"/>
                <w:lang w:eastAsia="en-GB"/>
              </w:rPr>
              <w:t>UK Biobank</w:t>
            </w:r>
          </w:p>
          <w:p w14:paraId="11C3C82A" w14:textId="77777777" w:rsidR="006B46D1" w:rsidRPr="00DA723C" w:rsidRDefault="006B46D1" w:rsidP="00904FED">
            <w:pPr>
              <w:spacing w:after="0" w:line="240" w:lineRule="auto"/>
              <w:rPr>
                <w:rFonts w:eastAsia="Times New Roman" w:cstheme="minorHAnsi"/>
                <w:bCs/>
                <w:color w:val="00B050"/>
                <w:kern w:val="24"/>
                <w:sz w:val="20"/>
                <w:szCs w:val="20"/>
                <w:lang w:eastAsia="en-GB"/>
              </w:rPr>
            </w:pPr>
            <w:r w:rsidRPr="00DA723C">
              <w:rPr>
                <w:rFonts w:eastAsia="Times New Roman" w:cstheme="minorHAnsi"/>
                <w:bCs/>
                <w:color w:val="171717" w:themeColor="background2" w:themeShade="1A"/>
                <w:kern w:val="24"/>
                <w:sz w:val="20"/>
                <w:szCs w:val="20"/>
                <w:lang w:eastAsia="en-GB"/>
              </w:rPr>
              <w:t xml:space="preserve">Correlation between general intelligence </w:t>
            </w:r>
            <w:r w:rsidRPr="00DA723C">
              <w:rPr>
                <w:rFonts w:eastAsia="Times New Roman" w:cstheme="minorHAnsi"/>
                <w:bCs/>
                <w:i/>
                <w:iCs/>
                <w:color w:val="171717" w:themeColor="background2" w:themeShade="1A"/>
                <w:kern w:val="24"/>
                <w:sz w:val="20"/>
                <w:szCs w:val="20"/>
                <w:lang w:eastAsia="en-GB"/>
              </w:rPr>
              <w:t xml:space="preserve">g </w:t>
            </w:r>
            <w:r w:rsidRPr="00DA723C">
              <w:rPr>
                <w:rFonts w:eastAsia="Times New Roman" w:cstheme="minorHAnsi"/>
                <w:bCs/>
                <w:color w:val="171717" w:themeColor="background2" w:themeShade="1A"/>
                <w:kern w:val="24"/>
                <w:sz w:val="20"/>
                <w:szCs w:val="20"/>
                <w:lang w:eastAsia="en-GB"/>
              </w:rPr>
              <w:t xml:space="preserve">and brain </w:t>
            </w:r>
            <w:r>
              <w:rPr>
                <w:rFonts w:eastAsia="Times New Roman" w:cstheme="minorHAnsi"/>
                <w:bCs/>
                <w:color w:val="171717" w:themeColor="background2" w:themeShade="1A"/>
                <w:kern w:val="24"/>
                <w:sz w:val="20"/>
                <w:szCs w:val="20"/>
                <w:lang w:eastAsia="en-GB"/>
              </w:rPr>
              <w:t>volume</w:t>
            </w:r>
            <w:r w:rsidRPr="00DA723C">
              <w:rPr>
                <w:rFonts w:eastAsia="Times New Roman" w:cstheme="minorHAnsi"/>
                <w:bCs/>
                <w:color w:val="171717" w:themeColor="background2" w:themeShade="1A"/>
                <w:kern w:val="24"/>
                <w:sz w:val="20"/>
                <w:szCs w:val="20"/>
                <w:lang w:eastAsia="en-GB"/>
              </w:rPr>
              <w:t xml:space="preserve"> at age 45-79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E2A95C" w14:textId="54E2730E" w:rsidR="006B46D1" w:rsidRPr="00DA723C" w:rsidRDefault="006B46D1" w:rsidP="00904FED">
            <w:pPr>
              <w:spacing w:after="0" w:line="240" w:lineRule="auto"/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r</w:t>
            </w:r>
            <w:r w:rsidRPr="00DA723C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 xml:space="preserve"> = .</w:t>
            </w:r>
            <w:r w:rsidR="009D0FDB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136</w:t>
            </w:r>
            <w:r w:rsidRPr="00DA723C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**</w:t>
            </w:r>
          </w:p>
          <w:p w14:paraId="7887E770" w14:textId="77777777" w:rsidR="006B46D1" w:rsidRPr="00DA723C" w:rsidRDefault="006B46D1" w:rsidP="00904FED">
            <w:pPr>
              <w:spacing w:after="0" w:line="240" w:lineRule="auto"/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</w:pPr>
            <w:r w:rsidRPr="00DA723C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p &lt; .001</w:t>
            </w:r>
          </w:p>
          <w:p w14:paraId="10C6BCA9" w14:textId="30F7CD44" w:rsidR="006B46D1" w:rsidRPr="00DA723C" w:rsidRDefault="006B46D1" w:rsidP="00904FED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A723C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N = 6</w:t>
            </w:r>
            <w:r w:rsidR="002F00AB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40545F" w14:textId="37F97C3E" w:rsidR="006B46D1" w:rsidRPr="00DA723C" w:rsidRDefault="006B46D1" w:rsidP="00904FED">
            <w:pPr>
              <w:spacing w:after="0" w:line="240" w:lineRule="auto"/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r</w:t>
            </w:r>
            <w:r w:rsidRPr="00DA723C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 xml:space="preserve"> = .1</w:t>
            </w:r>
            <w:r w:rsidR="00FB7C91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87</w:t>
            </w:r>
            <w:r w:rsidRPr="00DA723C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**</w:t>
            </w:r>
          </w:p>
          <w:p w14:paraId="45F18419" w14:textId="77777777" w:rsidR="006B46D1" w:rsidRPr="00DA723C" w:rsidRDefault="006B46D1" w:rsidP="00904FED">
            <w:pPr>
              <w:spacing w:after="0" w:line="240" w:lineRule="auto"/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</w:pPr>
            <w:r w:rsidRPr="00DA723C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p &lt; .001</w:t>
            </w:r>
          </w:p>
          <w:p w14:paraId="5D6586C7" w14:textId="2089811E" w:rsidR="006B46D1" w:rsidRPr="00DA723C" w:rsidRDefault="006B46D1" w:rsidP="00904FED">
            <w:pPr>
              <w:spacing w:after="0" w:line="240" w:lineRule="auto"/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</w:pPr>
            <w:r w:rsidRPr="00DA723C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N = 3</w:t>
            </w:r>
            <w:r w:rsidR="002F00AB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063</w:t>
            </w:r>
            <w:r w:rsidRPr="00DA723C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 xml:space="preserve">     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F05603" w14:textId="1E2EA66A" w:rsidR="006B46D1" w:rsidRPr="00DA723C" w:rsidRDefault="006B46D1" w:rsidP="00904FED">
            <w:pPr>
              <w:spacing w:after="0" w:line="240" w:lineRule="auto"/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r</w:t>
            </w:r>
            <w:r w:rsidRPr="00DA723C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 xml:space="preserve"> = .</w:t>
            </w:r>
            <w:r w:rsidR="00FB7C91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138</w:t>
            </w:r>
            <w:r w:rsidRPr="00DA723C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**</w:t>
            </w:r>
          </w:p>
          <w:p w14:paraId="11208324" w14:textId="77777777" w:rsidR="006B46D1" w:rsidRPr="00DA723C" w:rsidRDefault="006B46D1" w:rsidP="00904FED">
            <w:pPr>
              <w:spacing w:after="0" w:line="240" w:lineRule="auto"/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</w:pPr>
            <w:r w:rsidRPr="00DA723C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p &lt; .001</w:t>
            </w:r>
          </w:p>
          <w:p w14:paraId="2753AB96" w14:textId="3EFB558C" w:rsidR="006B46D1" w:rsidRPr="00DA723C" w:rsidRDefault="006B46D1" w:rsidP="00904FED">
            <w:pPr>
              <w:spacing w:after="0" w:line="240" w:lineRule="auto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DA723C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N = 3</w:t>
            </w:r>
            <w:r w:rsidR="002F00AB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06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4FEA531D" w14:textId="4C9239DF" w:rsidR="006B46D1" w:rsidRPr="00DA723C" w:rsidRDefault="006B46D1" w:rsidP="00904FED">
            <w:pPr>
              <w:spacing w:after="0" w:line="240" w:lineRule="auto"/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</w:pPr>
            <w:r w:rsidRPr="00DA723C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 xml:space="preserve">z = </w:t>
            </w:r>
            <w:r w:rsidR="00FB7C91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1.97</w:t>
            </w:r>
          </w:p>
          <w:p w14:paraId="6B834D29" w14:textId="3850E651" w:rsidR="006B46D1" w:rsidRPr="00DA723C" w:rsidRDefault="006B46D1" w:rsidP="00904FED">
            <w:pPr>
              <w:spacing w:after="0" w:line="240" w:lineRule="auto"/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</w:pPr>
            <w:r w:rsidRPr="00DA723C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p = .0</w:t>
            </w:r>
            <w:r w:rsidR="00FB7C91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24</w:t>
            </w:r>
          </w:p>
          <w:p w14:paraId="2733FEA1" w14:textId="77777777" w:rsidR="006B46D1" w:rsidRPr="00DA723C" w:rsidRDefault="006B46D1" w:rsidP="00904FED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10BC2D26" w14:textId="13BFE87C" w:rsidR="006B46D1" w:rsidRPr="00DA723C" w:rsidRDefault="006B46D1" w:rsidP="00904FED">
            <w:pPr>
              <w:spacing w:after="0" w:line="240" w:lineRule="auto"/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</w:pPr>
            <w:r w:rsidRPr="00DA723C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t = 2.</w:t>
            </w:r>
            <w:r w:rsidR="00143A18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96</w:t>
            </w:r>
          </w:p>
          <w:p w14:paraId="1E1CC94C" w14:textId="663F4704" w:rsidR="006B46D1" w:rsidRPr="00DA723C" w:rsidRDefault="006B46D1" w:rsidP="00904FED">
            <w:pPr>
              <w:spacing w:after="0" w:line="240" w:lineRule="auto"/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</w:pPr>
            <w:r w:rsidRPr="00DA723C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p = .0</w:t>
            </w:r>
            <w:r w:rsidR="002F00AB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0</w:t>
            </w:r>
            <w:r w:rsidR="00143A18">
              <w:rPr>
                <w:rFonts w:eastAsia="Times New Roman" w:cstheme="minorHAnsi"/>
                <w:color w:val="FF0000"/>
                <w:kern w:val="24"/>
                <w:sz w:val="20"/>
                <w:szCs w:val="20"/>
                <w:lang w:eastAsia="en-GB"/>
              </w:rPr>
              <w:t>3</w:t>
            </w:r>
          </w:p>
        </w:tc>
      </w:tr>
    </w:tbl>
    <w:p w14:paraId="2411BADF" w14:textId="0ACCA027" w:rsidR="00D2335C" w:rsidRDefault="00D2335C" w:rsidP="00D2335C">
      <w:pPr>
        <w:spacing w:line="240" w:lineRule="auto"/>
        <w:rPr>
          <w:rFonts w:ascii="Calibri" w:hAnsi="Calibri" w:cs="Calibri"/>
        </w:rPr>
      </w:pPr>
      <w:r w:rsidRPr="0017421C">
        <w:rPr>
          <w:rFonts w:hAnsi="Calibri"/>
          <w:kern w:val="24"/>
        </w:rPr>
        <w:t xml:space="preserve">Table </w:t>
      </w:r>
      <w:r>
        <w:rPr>
          <w:rFonts w:hAnsi="Calibri"/>
          <w:kern w:val="24"/>
        </w:rPr>
        <w:t>5</w:t>
      </w:r>
      <w:r w:rsidR="00B20736">
        <w:rPr>
          <w:rFonts w:hAnsi="Calibri"/>
          <w:kern w:val="24"/>
        </w:rPr>
        <w:t>A</w:t>
      </w:r>
      <w:r w:rsidRPr="0017421C">
        <w:rPr>
          <w:rFonts w:hAnsi="Calibri"/>
          <w:kern w:val="24"/>
        </w:rPr>
        <w:t>.</w:t>
      </w:r>
      <w:r>
        <w:rPr>
          <w:rFonts w:hAnsi="Calibri"/>
          <w:kern w:val="24"/>
        </w:rPr>
        <w:t xml:space="preserve"> </w:t>
      </w:r>
      <w:r w:rsidRPr="0017421C">
        <w:rPr>
          <w:rFonts w:hAnsi="Calibri"/>
          <w:kern w:val="24"/>
        </w:rPr>
        <w:t xml:space="preserve"> Pearson correlations between brain volume and general intelligence </w:t>
      </w:r>
      <w:r w:rsidRPr="0017421C">
        <w:rPr>
          <w:rFonts w:hAnsi="Calibri"/>
          <w:i/>
          <w:iCs/>
          <w:kern w:val="24"/>
        </w:rPr>
        <w:t>g</w:t>
      </w:r>
      <w:r w:rsidRPr="0017421C">
        <w:rPr>
          <w:rFonts w:hAnsi="Calibri"/>
          <w:kern w:val="24"/>
        </w:rPr>
        <w:t xml:space="preserve"> and correlation comparison between sexes</w:t>
      </w:r>
      <w:r>
        <w:rPr>
          <w:rFonts w:ascii="Calibri" w:hAnsi="Calibri" w:cs="Calibri"/>
          <w:color w:val="7030A0"/>
        </w:rPr>
        <w:t xml:space="preserve">; </w:t>
      </w:r>
      <w:r w:rsidRPr="001E66F2">
        <w:rPr>
          <w:rFonts w:ascii="Calibri" w:hAnsi="Calibri" w:cs="Calibri"/>
        </w:rPr>
        <w:t xml:space="preserve">where </w:t>
      </w:r>
      <w:r w:rsidRPr="001E66F2">
        <w:rPr>
          <w:rFonts w:ascii="Calibri" w:hAnsi="Calibri" w:cs="Calibri"/>
          <w:i/>
          <w:iCs/>
        </w:rPr>
        <w:t xml:space="preserve">r </w:t>
      </w:r>
      <w:r w:rsidRPr="001E66F2">
        <w:rPr>
          <w:rFonts w:ascii="Calibri" w:hAnsi="Calibri" w:cs="Calibri"/>
        </w:rPr>
        <w:t xml:space="preserve">is the correlation coefficient; **correlation is significant at the .01 level (2-tailed), *correlation is significant at .05 level (2-tailed), </w:t>
      </w:r>
      <w:bookmarkStart w:id="4" w:name="_Hlk90559676"/>
      <w:r w:rsidRPr="001E66F2">
        <w:rPr>
          <w:rFonts w:ascii="Calibri" w:hAnsi="Calibri" w:cs="Calibri"/>
        </w:rPr>
        <w:t>the probability p</w:t>
      </w:r>
      <w:r w:rsidRPr="001E66F2">
        <w:rPr>
          <w:rFonts w:ascii="Calibri" w:hAnsi="Calibri" w:cs="Calibri"/>
          <w:i/>
          <w:iCs/>
        </w:rPr>
        <w:t>&lt;</w:t>
      </w:r>
      <w:r w:rsidRPr="001E66F2">
        <w:rPr>
          <w:rFonts w:ascii="Calibri" w:hAnsi="Calibri" w:cs="Calibri"/>
        </w:rPr>
        <w:t xml:space="preserve">.05 </w:t>
      </w:r>
      <w:bookmarkEnd w:id="4"/>
      <w:r w:rsidRPr="001E66F2">
        <w:rPr>
          <w:rFonts w:ascii="Calibri" w:hAnsi="Calibri" w:cs="Calibri"/>
        </w:rPr>
        <w:t xml:space="preserve">is uncorrected; test statistic </w:t>
      </w:r>
      <w:r w:rsidRPr="001E66F2">
        <w:rPr>
          <w:rFonts w:ascii="Calibri" w:hAnsi="Calibri" w:cs="Calibri"/>
          <w:i/>
          <w:iCs/>
        </w:rPr>
        <w:t xml:space="preserve">z </w:t>
      </w:r>
      <w:r w:rsidRPr="001E66F2">
        <w:rPr>
          <w:rFonts w:ascii="Calibri" w:hAnsi="Calibri" w:cs="Calibri"/>
        </w:rPr>
        <w:t xml:space="preserve">for correlation comparison and </w:t>
      </w:r>
      <w:r w:rsidRPr="001E66F2">
        <w:rPr>
          <w:rFonts w:ascii="Calibri" w:hAnsi="Calibri" w:cs="Calibri"/>
          <w:i/>
          <w:iCs/>
        </w:rPr>
        <w:t>t</w:t>
      </w:r>
      <w:r w:rsidRPr="001E66F2">
        <w:rPr>
          <w:rFonts w:ascii="Calibri" w:hAnsi="Calibri" w:cs="Calibri"/>
        </w:rPr>
        <w:t xml:space="preserve"> statistic for the slope difference. The significant values are shown in red. </w:t>
      </w:r>
    </w:p>
    <w:p w14:paraId="44F8782D" w14:textId="0B2741F3" w:rsidR="00ED5B2B" w:rsidRDefault="00ED5B2B" w:rsidP="00D2335C">
      <w:pPr>
        <w:spacing w:line="240" w:lineRule="auto"/>
        <w:rPr>
          <w:rFonts w:ascii="Calibri" w:hAnsi="Calibri" w:cs="Calibri"/>
        </w:rPr>
      </w:pPr>
    </w:p>
    <w:p w14:paraId="247A25B8" w14:textId="77777777" w:rsidR="00596917" w:rsidRDefault="00596917" w:rsidP="00D2335C">
      <w:pPr>
        <w:spacing w:line="240" w:lineRule="auto"/>
        <w:rPr>
          <w:rFonts w:ascii="Calibri" w:hAnsi="Calibri" w:cs="Calibri"/>
        </w:rPr>
      </w:pPr>
    </w:p>
    <w:p w14:paraId="62A3B070" w14:textId="565D3EA6" w:rsidR="00596917" w:rsidRPr="004073AA" w:rsidRDefault="00596917" w:rsidP="00D2335C">
      <w:pPr>
        <w:spacing w:line="240" w:lineRule="auto"/>
        <w:rPr>
          <w:rFonts w:ascii="Calibri" w:hAnsi="Calibri" w:cs="Calibri"/>
          <w:sz w:val="24"/>
          <w:szCs w:val="24"/>
        </w:rPr>
      </w:pPr>
      <w:r w:rsidRPr="004073AA">
        <w:rPr>
          <w:rFonts w:ascii="Calibri" w:hAnsi="Calibri" w:cs="Calibri"/>
          <w:sz w:val="24"/>
          <w:szCs w:val="24"/>
        </w:rPr>
        <w:t>References:</w:t>
      </w:r>
    </w:p>
    <w:p w14:paraId="7C19B475" w14:textId="150B1035" w:rsidR="00ED5B2B" w:rsidRPr="004073AA" w:rsidRDefault="00ED5B2B" w:rsidP="00D2335C">
      <w:pPr>
        <w:spacing w:line="240" w:lineRule="auto"/>
        <w:rPr>
          <w:rFonts w:ascii="Calibri" w:hAnsi="Calibri" w:cs="Calibri"/>
          <w:sz w:val="24"/>
          <w:szCs w:val="24"/>
        </w:rPr>
      </w:pPr>
      <w:r w:rsidRPr="004073AA">
        <w:rPr>
          <w:rFonts w:ascii="Calibri" w:hAnsi="Calibri" w:cs="Calibri"/>
          <w:sz w:val="24"/>
          <w:szCs w:val="24"/>
        </w:rPr>
        <w:t>1</w:t>
      </w:r>
      <w:r w:rsidR="004073AA">
        <w:rPr>
          <w:rFonts w:ascii="Calibri" w:hAnsi="Calibri" w:cs="Calibri"/>
          <w:sz w:val="24"/>
          <w:szCs w:val="24"/>
        </w:rPr>
        <w:t>.</w:t>
      </w:r>
      <w:r w:rsidR="00B20736">
        <w:rPr>
          <w:rFonts w:ascii="Calibri" w:hAnsi="Calibri" w:cs="Calibri"/>
          <w:sz w:val="24"/>
          <w:szCs w:val="24"/>
        </w:rPr>
        <w:t xml:space="preserve"> </w:t>
      </w:r>
      <w:r w:rsidRPr="004073AA">
        <w:rPr>
          <w:rFonts w:ascii="Calibri" w:hAnsi="Calibri" w:cs="Calibri"/>
          <w:sz w:val="24"/>
          <w:szCs w:val="24"/>
        </w:rPr>
        <w:t xml:space="preserve"> </w:t>
      </w:r>
      <w:r w:rsidR="00596917" w:rsidRPr="004073AA">
        <w:rPr>
          <w:rFonts w:ascii="Calibri" w:hAnsi="Calibri" w:cs="Calibri"/>
          <w:sz w:val="24"/>
          <w:szCs w:val="24"/>
        </w:rPr>
        <w:t xml:space="preserve">Bruce N.G., Pope D., Stanistreet D.L. in </w:t>
      </w:r>
      <w:r w:rsidRPr="004073AA">
        <w:rPr>
          <w:rFonts w:ascii="Calibri" w:hAnsi="Calibri" w:cs="Calibri"/>
          <w:i/>
          <w:iCs/>
          <w:sz w:val="24"/>
          <w:szCs w:val="24"/>
        </w:rPr>
        <w:t>Quantitative Methods for Health Research: A Practical Interactive Guide to Epidemiology and Statistics</w:t>
      </w:r>
      <w:r w:rsidR="00596917" w:rsidRPr="004073AA">
        <w:rPr>
          <w:rFonts w:ascii="Calibri" w:hAnsi="Calibri" w:cs="Calibri"/>
          <w:sz w:val="24"/>
          <w:szCs w:val="24"/>
        </w:rPr>
        <w:t>.</w:t>
      </w:r>
      <w:r w:rsidR="00B20736">
        <w:rPr>
          <w:rFonts w:ascii="Calibri" w:hAnsi="Calibri" w:cs="Calibri"/>
          <w:sz w:val="24"/>
          <w:szCs w:val="24"/>
        </w:rPr>
        <w:t xml:space="preserve"> </w:t>
      </w:r>
      <w:r w:rsidR="00596917" w:rsidRPr="004073AA">
        <w:rPr>
          <w:rFonts w:ascii="Calibri" w:hAnsi="Calibri" w:cs="Calibri"/>
          <w:sz w:val="24"/>
          <w:szCs w:val="24"/>
        </w:rPr>
        <w:t xml:space="preserve"> (</w:t>
      </w:r>
      <w:r w:rsidR="00596917" w:rsidRPr="004073AA">
        <w:rPr>
          <w:rFonts w:ascii="Calibri" w:hAnsi="Calibri" w:cs="Calibri"/>
          <w:color w:val="1C1D1E"/>
          <w:sz w:val="24"/>
          <w:szCs w:val="24"/>
          <w:shd w:val="clear" w:color="auto" w:fill="FFFFFF"/>
        </w:rPr>
        <w:t>2018 John Wiley &amp; Sons, Ltd, 2018</w:t>
      </w:r>
      <w:r w:rsidR="00596917" w:rsidRPr="004073AA">
        <w:rPr>
          <w:rFonts w:ascii="Calibri" w:hAnsi="Calibri" w:cs="Calibri"/>
          <w:sz w:val="24"/>
          <w:szCs w:val="24"/>
        </w:rPr>
        <w:t>)</w:t>
      </w:r>
      <w:r w:rsidR="004073AA">
        <w:rPr>
          <w:rFonts w:ascii="Calibri" w:hAnsi="Calibri" w:cs="Calibri"/>
          <w:sz w:val="24"/>
          <w:szCs w:val="24"/>
        </w:rPr>
        <w:t>,</w:t>
      </w:r>
      <w:r w:rsidRPr="004073AA">
        <w:rPr>
          <w:rFonts w:ascii="Calibri" w:hAnsi="Calibri" w:cs="Calibri"/>
          <w:sz w:val="24"/>
          <w:szCs w:val="24"/>
        </w:rPr>
        <w:t xml:space="preserve"> Second Edition 2017</w:t>
      </w:r>
      <w:r w:rsidR="004073AA">
        <w:rPr>
          <w:rFonts w:ascii="Calibri" w:hAnsi="Calibri" w:cs="Calibri"/>
          <w:sz w:val="24"/>
          <w:szCs w:val="24"/>
        </w:rPr>
        <w:t xml:space="preserve">, </w:t>
      </w:r>
      <w:r w:rsidRPr="004073AA">
        <w:rPr>
          <w:rFonts w:ascii="Calibri" w:hAnsi="Calibri" w:cs="Calibri"/>
          <w:sz w:val="24"/>
          <w:szCs w:val="24"/>
        </w:rPr>
        <w:t>p</w:t>
      </w:r>
      <w:r w:rsidR="004073AA">
        <w:rPr>
          <w:rFonts w:ascii="Calibri" w:hAnsi="Calibri" w:cs="Calibri"/>
          <w:sz w:val="24"/>
          <w:szCs w:val="24"/>
        </w:rPr>
        <w:t>ages</w:t>
      </w:r>
      <w:r w:rsidRPr="004073AA">
        <w:rPr>
          <w:rFonts w:ascii="Calibri" w:hAnsi="Calibri" w:cs="Calibri"/>
          <w:sz w:val="24"/>
          <w:szCs w:val="24"/>
        </w:rPr>
        <w:t xml:space="preserve"> 257-305</w:t>
      </w:r>
      <w:r w:rsidR="004073AA">
        <w:rPr>
          <w:rFonts w:ascii="Calibri" w:hAnsi="Calibri" w:cs="Calibri"/>
          <w:sz w:val="24"/>
          <w:szCs w:val="24"/>
        </w:rPr>
        <w:t>.</w:t>
      </w:r>
    </w:p>
    <w:p w14:paraId="3072A645" w14:textId="77777777" w:rsidR="00596917" w:rsidRPr="001E66F2" w:rsidRDefault="00596917" w:rsidP="00D2335C">
      <w:pPr>
        <w:spacing w:line="240" w:lineRule="auto"/>
        <w:rPr>
          <w:rFonts w:ascii="Calibri" w:hAnsi="Calibri" w:cs="Calibri"/>
        </w:rPr>
      </w:pPr>
    </w:p>
    <w:p w14:paraId="0A575C61" w14:textId="3AFEEFA7" w:rsidR="006B46D1" w:rsidRDefault="006B46D1"/>
    <w:p w14:paraId="613CB800" w14:textId="77777777" w:rsidR="006B46D1" w:rsidRDefault="006B46D1"/>
    <w:sectPr w:rsidR="006B46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M0MrQwsTQ0NTYwMzBU0lEKTi0uzszPAykwrAUAk0HH1ywAAAA="/>
  </w:docVars>
  <w:rsids>
    <w:rsidRoot w:val="00AA70B3"/>
    <w:rsid w:val="0000448A"/>
    <w:rsid w:val="00004BD4"/>
    <w:rsid w:val="00006310"/>
    <w:rsid w:val="00006538"/>
    <w:rsid w:val="00010C88"/>
    <w:rsid w:val="000136CE"/>
    <w:rsid w:val="0002262B"/>
    <w:rsid w:val="00025A2F"/>
    <w:rsid w:val="0003013B"/>
    <w:rsid w:val="00031630"/>
    <w:rsid w:val="00040B31"/>
    <w:rsid w:val="0004265E"/>
    <w:rsid w:val="000429F9"/>
    <w:rsid w:val="00044F95"/>
    <w:rsid w:val="00051AF1"/>
    <w:rsid w:val="000555BC"/>
    <w:rsid w:val="00062111"/>
    <w:rsid w:val="00064F41"/>
    <w:rsid w:val="000665FF"/>
    <w:rsid w:val="000674B6"/>
    <w:rsid w:val="00067B33"/>
    <w:rsid w:val="0007665D"/>
    <w:rsid w:val="00076D71"/>
    <w:rsid w:val="00080894"/>
    <w:rsid w:val="00080A80"/>
    <w:rsid w:val="00083A8E"/>
    <w:rsid w:val="00090DD9"/>
    <w:rsid w:val="0009121F"/>
    <w:rsid w:val="000914AA"/>
    <w:rsid w:val="000956E5"/>
    <w:rsid w:val="000971C3"/>
    <w:rsid w:val="00097982"/>
    <w:rsid w:val="000A311A"/>
    <w:rsid w:val="000A3D4D"/>
    <w:rsid w:val="000A514A"/>
    <w:rsid w:val="000A62F9"/>
    <w:rsid w:val="000B180C"/>
    <w:rsid w:val="000B2232"/>
    <w:rsid w:val="000C26A8"/>
    <w:rsid w:val="000C28C0"/>
    <w:rsid w:val="000C3246"/>
    <w:rsid w:val="000C4A93"/>
    <w:rsid w:val="000C5C70"/>
    <w:rsid w:val="000C7E65"/>
    <w:rsid w:val="000D0E7F"/>
    <w:rsid w:val="000D474C"/>
    <w:rsid w:val="000D7DAF"/>
    <w:rsid w:val="000E3477"/>
    <w:rsid w:val="000E68D3"/>
    <w:rsid w:val="000E6E07"/>
    <w:rsid w:val="000E6EE3"/>
    <w:rsid w:val="000F3258"/>
    <w:rsid w:val="000F4209"/>
    <w:rsid w:val="000F4AC3"/>
    <w:rsid w:val="0010638C"/>
    <w:rsid w:val="001111A0"/>
    <w:rsid w:val="0011304C"/>
    <w:rsid w:val="00117B9E"/>
    <w:rsid w:val="00120577"/>
    <w:rsid w:val="001206A9"/>
    <w:rsid w:val="001226F7"/>
    <w:rsid w:val="001277AB"/>
    <w:rsid w:val="001332F2"/>
    <w:rsid w:val="00134680"/>
    <w:rsid w:val="0013473D"/>
    <w:rsid w:val="00137D88"/>
    <w:rsid w:val="00140A56"/>
    <w:rsid w:val="00142C0E"/>
    <w:rsid w:val="0014396B"/>
    <w:rsid w:val="00143A18"/>
    <w:rsid w:val="00143AD6"/>
    <w:rsid w:val="00151CBE"/>
    <w:rsid w:val="00152CA8"/>
    <w:rsid w:val="00153D89"/>
    <w:rsid w:val="00155AB1"/>
    <w:rsid w:val="0015719C"/>
    <w:rsid w:val="00157DF2"/>
    <w:rsid w:val="00166CA8"/>
    <w:rsid w:val="001679AA"/>
    <w:rsid w:val="00170008"/>
    <w:rsid w:val="00170928"/>
    <w:rsid w:val="00176D7B"/>
    <w:rsid w:val="00177034"/>
    <w:rsid w:val="001818E5"/>
    <w:rsid w:val="00186D1E"/>
    <w:rsid w:val="00191376"/>
    <w:rsid w:val="0019397F"/>
    <w:rsid w:val="001973E4"/>
    <w:rsid w:val="00197693"/>
    <w:rsid w:val="001A0F55"/>
    <w:rsid w:val="001A336B"/>
    <w:rsid w:val="001B4A13"/>
    <w:rsid w:val="001B72A3"/>
    <w:rsid w:val="001C0B73"/>
    <w:rsid w:val="001C3DBC"/>
    <w:rsid w:val="001C403F"/>
    <w:rsid w:val="001C73DB"/>
    <w:rsid w:val="001D261D"/>
    <w:rsid w:val="001D31B1"/>
    <w:rsid w:val="001D4108"/>
    <w:rsid w:val="001D4DCD"/>
    <w:rsid w:val="001D4EAB"/>
    <w:rsid w:val="001E578A"/>
    <w:rsid w:val="001E66F2"/>
    <w:rsid w:val="001E71AE"/>
    <w:rsid w:val="001F09F4"/>
    <w:rsid w:val="001F1107"/>
    <w:rsid w:val="001F1836"/>
    <w:rsid w:val="001F6932"/>
    <w:rsid w:val="001F7B49"/>
    <w:rsid w:val="00200CEB"/>
    <w:rsid w:val="00202FD1"/>
    <w:rsid w:val="00205182"/>
    <w:rsid w:val="002062E1"/>
    <w:rsid w:val="00210E1C"/>
    <w:rsid w:val="00221811"/>
    <w:rsid w:val="00227A4D"/>
    <w:rsid w:val="0023072F"/>
    <w:rsid w:val="00231398"/>
    <w:rsid w:val="00232A1A"/>
    <w:rsid w:val="00242AF9"/>
    <w:rsid w:val="00246990"/>
    <w:rsid w:val="002470D9"/>
    <w:rsid w:val="00252CAE"/>
    <w:rsid w:val="00256072"/>
    <w:rsid w:val="00262574"/>
    <w:rsid w:val="00262D22"/>
    <w:rsid w:val="00266F3B"/>
    <w:rsid w:val="00270D29"/>
    <w:rsid w:val="00273BD6"/>
    <w:rsid w:val="00274C61"/>
    <w:rsid w:val="00276F75"/>
    <w:rsid w:val="0028543C"/>
    <w:rsid w:val="002878DA"/>
    <w:rsid w:val="00293140"/>
    <w:rsid w:val="00295798"/>
    <w:rsid w:val="002962BC"/>
    <w:rsid w:val="002968A2"/>
    <w:rsid w:val="002975C2"/>
    <w:rsid w:val="002A5AB3"/>
    <w:rsid w:val="002B0268"/>
    <w:rsid w:val="002B660C"/>
    <w:rsid w:val="002C5126"/>
    <w:rsid w:val="002D130F"/>
    <w:rsid w:val="002D1E38"/>
    <w:rsid w:val="002D4EE5"/>
    <w:rsid w:val="002E0347"/>
    <w:rsid w:val="002E2526"/>
    <w:rsid w:val="002F00AB"/>
    <w:rsid w:val="002F0F04"/>
    <w:rsid w:val="002F45D3"/>
    <w:rsid w:val="002F5F51"/>
    <w:rsid w:val="002F6269"/>
    <w:rsid w:val="002F7BBB"/>
    <w:rsid w:val="00304979"/>
    <w:rsid w:val="00307104"/>
    <w:rsid w:val="00307721"/>
    <w:rsid w:val="00307C35"/>
    <w:rsid w:val="00310A51"/>
    <w:rsid w:val="00314090"/>
    <w:rsid w:val="003146CB"/>
    <w:rsid w:val="00314848"/>
    <w:rsid w:val="003155CB"/>
    <w:rsid w:val="003216C6"/>
    <w:rsid w:val="0032391E"/>
    <w:rsid w:val="00330EBE"/>
    <w:rsid w:val="00330FCD"/>
    <w:rsid w:val="0033231E"/>
    <w:rsid w:val="0033311D"/>
    <w:rsid w:val="00342CF9"/>
    <w:rsid w:val="0034310B"/>
    <w:rsid w:val="003448C7"/>
    <w:rsid w:val="00347749"/>
    <w:rsid w:val="00354941"/>
    <w:rsid w:val="003565FB"/>
    <w:rsid w:val="003605FA"/>
    <w:rsid w:val="00364127"/>
    <w:rsid w:val="00366D73"/>
    <w:rsid w:val="003677D4"/>
    <w:rsid w:val="00370B5B"/>
    <w:rsid w:val="0037521C"/>
    <w:rsid w:val="00381534"/>
    <w:rsid w:val="003851E6"/>
    <w:rsid w:val="0038580A"/>
    <w:rsid w:val="0039071F"/>
    <w:rsid w:val="003935C4"/>
    <w:rsid w:val="00393B7A"/>
    <w:rsid w:val="00395E6D"/>
    <w:rsid w:val="003A1A34"/>
    <w:rsid w:val="003A2A75"/>
    <w:rsid w:val="003A649D"/>
    <w:rsid w:val="003A7C71"/>
    <w:rsid w:val="003B16DF"/>
    <w:rsid w:val="003B4AB7"/>
    <w:rsid w:val="003C4A90"/>
    <w:rsid w:val="003C5E49"/>
    <w:rsid w:val="003D199D"/>
    <w:rsid w:val="003D2941"/>
    <w:rsid w:val="003D79F4"/>
    <w:rsid w:val="003E596E"/>
    <w:rsid w:val="003E69E1"/>
    <w:rsid w:val="003E7182"/>
    <w:rsid w:val="003F1D9E"/>
    <w:rsid w:val="003F5034"/>
    <w:rsid w:val="00401BFC"/>
    <w:rsid w:val="00405229"/>
    <w:rsid w:val="00405817"/>
    <w:rsid w:val="00405AF7"/>
    <w:rsid w:val="004073AA"/>
    <w:rsid w:val="00411D1C"/>
    <w:rsid w:val="0042124F"/>
    <w:rsid w:val="00423BC4"/>
    <w:rsid w:val="00435C69"/>
    <w:rsid w:val="00440302"/>
    <w:rsid w:val="0044662D"/>
    <w:rsid w:val="004513A8"/>
    <w:rsid w:val="00452E30"/>
    <w:rsid w:val="0045460D"/>
    <w:rsid w:val="00473964"/>
    <w:rsid w:val="00476CC3"/>
    <w:rsid w:val="00480E4B"/>
    <w:rsid w:val="004832FF"/>
    <w:rsid w:val="00487B61"/>
    <w:rsid w:val="0049119D"/>
    <w:rsid w:val="004961A0"/>
    <w:rsid w:val="00496ACD"/>
    <w:rsid w:val="004978A6"/>
    <w:rsid w:val="004A13DE"/>
    <w:rsid w:val="004A17A0"/>
    <w:rsid w:val="004A30D2"/>
    <w:rsid w:val="004A5C4C"/>
    <w:rsid w:val="004B4AF9"/>
    <w:rsid w:val="004B54B4"/>
    <w:rsid w:val="004B70D8"/>
    <w:rsid w:val="004C0F5F"/>
    <w:rsid w:val="004C30A6"/>
    <w:rsid w:val="004C431D"/>
    <w:rsid w:val="004D261C"/>
    <w:rsid w:val="004D3970"/>
    <w:rsid w:val="004D4C1B"/>
    <w:rsid w:val="004D5C75"/>
    <w:rsid w:val="004F722A"/>
    <w:rsid w:val="0050418E"/>
    <w:rsid w:val="00506F3A"/>
    <w:rsid w:val="005123EE"/>
    <w:rsid w:val="00520BE4"/>
    <w:rsid w:val="005213B6"/>
    <w:rsid w:val="00526AFE"/>
    <w:rsid w:val="00532DE6"/>
    <w:rsid w:val="00537063"/>
    <w:rsid w:val="005406D1"/>
    <w:rsid w:val="0054536E"/>
    <w:rsid w:val="00547034"/>
    <w:rsid w:val="0054773B"/>
    <w:rsid w:val="00547CDD"/>
    <w:rsid w:val="005541B5"/>
    <w:rsid w:val="0056064C"/>
    <w:rsid w:val="00564ADD"/>
    <w:rsid w:val="005665CF"/>
    <w:rsid w:val="00570B80"/>
    <w:rsid w:val="00572FEF"/>
    <w:rsid w:val="00574559"/>
    <w:rsid w:val="005761A9"/>
    <w:rsid w:val="00581A1D"/>
    <w:rsid w:val="00582E8F"/>
    <w:rsid w:val="0058759B"/>
    <w:rsid w:val="00590DAE"/>
    <w:rsid w:val="00592B2D"/>
    <w:rsid w:val="00596917"/>
    <w:rsid w:val="005A1601"/>
    <w:rsid w:val="005A3B87"/>
    <w:rsid w:val="005B2CA7"/>
    <w:rsid w:val="005B373E"/>
    <w:rsid w:val="005B423A"/>
    <w:rsid w:val="005C1708"/>
    <w:rsid w:val="005D337E"/>
    <w:rsid w:val="005D34ED"/>
    <w:rsid w:val="005D3FD2"/>
    <w:rsid w:val="005D4459"/>
    <w:rsid w:val="005D63BD"/>
    <w:rsid w:val="005D64AC"/>
    <w:rsid w:val="005D714F"/>
    <w:rsid w:val="005D75E8"/>
    <w:rsid w:val="005E67F6"/>
    <w:rsid w:val="005E6AEA"/>
    <w:rsid w:val="005F0076"/>
    <w:rsid w:val="005F4EAE"/>
    <w:rsid w:val="00600465"/>
    <w:rsid w:val="00602A58"/>
    <w:rsid w:val="006047E1"/>
    <w:rsid w:val="006111FB"/>
    <w:rsid w:val="006203C8"/>
    <w:rsid w:val="006306CE"/>
    <w:rsid w:val="00630836"/>
    <w:rsid w:val="00631615"/>
    <w:rsid w:val="00635197"/>
    <w:rsid w:val="00637B3D"/>
    <w:rsid w:val="00643E6E"/>
    <w:rsid w:val="0064467D"/>
    <w:rsid w:val="006508D2"/>
    <w:rsid w:val="0065610C"/>
    <w:rsid w:val="006568C9"/>
    <w:rsid w:val="006633D4"/>
    <w:rsid w:val="00664E18"/>
    <w:rsid w:val="00667B7D"/>
    <w:rsid w:val="00671E01"/>
    <w:rsid w:val="006748E6"/>
    <w:rsid w:val="006822B3"/>
    <w:rsid w:val="0068725F"/>
    <w:rsid w:val="006877E9"/>
    <w:rsid w:val="00687999"/>
    <w:rsid w:val="006900CC"/>
    <w:rsid w:val="00697CED"/>
    <w:rsid w:val="006A0E77"/>
    <w:rsid w:val="006A2922"/>
    <w:rsid w:val="006A35FB"/>
    <w:rsid w:val="006A4EDD"/>
    <w:rsid w:val="006A66D2"/>
    <w:rsid w:val="006B46D1"/>
    <w:rsid w:val="006C031F"/>
    <w:rsid w:val="006C4465"/>
    <w:rsid w:val="006D3516"/>
    <w:rsid w:val="006D6219"/>
    <w:rsid w:val="006D6BA8"/>
    <w:rsid w:val="006E3225"/>
    <w:rsid w:val="006F18ED"/>
    <w:rsid w:val="006F2B63"/>
    <w:rsid w:val="006F3651"/>
    <w:rsid w:val="006F4D32"/>
    <w:rsid w:val="006F558B"/>
    <w:rsid w:val="006F607F"/>
    <w:rsid w:val="00703C8D"/>
    <w:rsid w:val="007047F9"/>
    <w:rsid w:val="00704DD6"/>
    <w:rsid w:val="00707642"/>
    <w:rsid w:val="00710977"/>
    <w:rsid w:val="00710C7F"/>
    <w:rsid w:val="007122CE"/>
    <w:rsid w:val="00713A0C"/>
    <w:rsid w:val="00716CD4"/>
    <w:rsid w:val="00716FEC"/>
    <w:rsid w:val="00724BBD"/>
    <w:rsid w:val="00724D52"/>
    <w:rsid w:val="007302AA"/>
    <w:rsid w:val="00730843"/>
    <w:rsid w:val="007308B8"/>
    <w:rsid w:val="0073422B"/>
    <w:rsid w:val="00734598"/>
    <w:rsid w:val="00734C62"/>
    <w:rsid w:val="00735CAA"/>
    <w:rsid w:val="007364DB"/>
    <w:rsid w:val="0073713B"/>
    <w:rsid w:val="00740494"/>
    <w:rsid w:val="007448F3"/>
    <w:rsid w:val="00746A40"/>
    <w:rsid w:val="007478AB"/>
    <w:rsid w:val="00761470"/>
    <w:rsid w:val="00763D9E"/>
    <w:rsid w:val="00764460"/>
    <w:rsid w:val="007741E3"/>
    <w:rsid w:val="00775D27"/>
    <w:rsid w:val="00776F4A"/>
    <w:rsid w:val="007776E1"/>
    <w:rsid w:val="00777EE8"/>
    <w:rsid w:val="00780216"/>
    <w:rsid w:val="00780B60"/>
    <w:rsid w:val="00783821"/>
    <w:rsid w:val="007840A1"/>
    <w:rsid w:val="0078617F"/>
    <w:rsid w:val="00786905"/>
    <w:rsid w:val="007957D3"/>
    <w:rsid w:val="00797B0B"/>
    <w:rsid w:val="007A10FD"/>
    <w:rsid w:val="007A464E"/>
    <w:rsid w:val="007A73F5"/>
    <w:rsid w:val="007A793F"/>
    <w:rsid w:val="007B68E7"/>
    <w:rsid w:val="007C11E2"/>
    <w:rsid w:val="007C367A"/>
    <w:rsid w:val="007C5BF7"/>
    <w:rsid w:val="007C674A"/>
    <w:rsid w:val="007C67C1"/>
    <w:rsid w:val="007C6CCB"/>
    <w:rsid w:val="007D116A"/>
    <w:rsid w:val="007D344E"/>
    <w:rsid w:val="007D4265"/>
    <w:rsid w:val="007D4727"/>
    <w:rsid w:val="007D55AB"/>
    <w:rsid w:val="007D6D41"/>
    <w:rsid w:val="007E5299"/>
    <w:rsid w:val="007F1137"/>
    <w:rsid w:val="007F2615"/>
    <w:rsid w:val="008032A5"/>
    <w:rsid w:val="00805CF9"/>
    <w:rsid w:val="008113CA"/>
    <w:rsid w:val="00811B30"/>
    <w:rsid w:val="00812746"/>
    <w:rsid w:val="0081507B"/>
    <w:rsid w:val="008243E5"/>
    <w:rsid w:val="00830F7E"/>
    <w:rsid w:val="008311C4"/>
    <w:rsid w:val="0083249E"/>
    <w:rsid w:val="00835915"/>
    <w:rsid w:val="00836369"/>
    <w:rsid w:val="00837AA8"/>
    <w:rsid w:val="00842A54"/>
    <w:rsid w:val="00843CFD"/>
    <w:rsid w:val="00855FE5"/>
    <w:rsid w:val="008629A1"/>
    <w:rsid w:val="00863554"/>
    <w:rsid w:val="008647A7"/>
    <w:rsid w:val="00867DEF"/>
    <w:rsid w:val="008715D3"/>
    <w:rsid w:val="00872B75"/>
    <w:rsid w:val="0087485C"/>
    <w:rsid w:val="00876BB1"/>
    <w:rsid w:val="008822C4"/>
    <w:rsid w:val="008826EB"/>
    <w:rsid w:val="00887C65"/>
    <w:rsid w:val="008A464C"/>
    <w:rsid w:val="008A7066"/>
    <w:rsid w:val="008B3B3D"/>
    <w:rsid w:val="008B6533"/>
    <w:rsid w:val="008C2349"/>
    <w:rsid w:val="008C5C52"/>
    <w:rsid w:val="008D0B53"/>
    <w:rsid w:val="008D1C87"/>
    <w:rsid w:val="008D656C"/>
    <w:rsid w:val="008E3C8E"/>
    <w:rsid w:val="00900E81"/>
    <w:rsid w:val="0090131D"/>
    <w:rsid w:val="0090256F"/>
    <w:rsid w:val="00904761"/>
    <w:rsid w:val="00911121"/>
    <w:rsid w:val="009144DD"/>
    <w:rsid w:val="00917FBD"/>
    <w:rsid w:val="00925F5E"/>
    <w:rsid w:val="009266AD"/>
    <w:rsid w:val="00927FC4"/>
    <w:rsid w:val="00930A59"/>
    <w:rsid w:val="009314A0"/>
    <w:rsid w:val="00934410"/>
    <w:rsid w:val="00934588"/>
    <w:rsid w:val="009372BE"/>
    <w:rsid w:val="00941DCA"/>
    <w:rsid w:val="00942A8C"/>
    <w:rsid w:val="009463B1"/>
    <w:rsid w:val="009471B4"/>
    <w:rsid w:val="0095308A"/>
    <w:rsid w:val="00970CFD"/>
    <w:rsid w:val="009735A0"/>
    <w:rsid w:val="009772F5"/>
    <w:rsid w:val="0098185D"/>
    <w:rsid w:val="00981BFC"/>
    <w:rsid w:val="00995F94"/>
    <w:rsid w:val="00996362"/>
    <w:rsid w:val="009A0613"/>
    <w:rsid w:val="009A0725"/>
    <w:rsid w:val="009A34FB"/>
    <w:rsid w:val="009A52F4"/>
    <w:rsid w:val="009B1B1C"/>
    <w:rsid w:val="009B2071"/>
    <w:rsid w:val="009B25C0"/>
    <w:rsid w:val="009B2C22"/>
    <w:rsid w:val="009B3AC9"/>
    <w:rsid w:val="009B4FE5"/>
    <w:rsid w:val="009B6777"/>
    <w:rsid w:val="009C2904"/>
    <w:rsid w:val="009D0FDB"/>
    <w:rsid w:val="009D1015"/>
    <w:rsid w:val="009E1931"/>
    <w:rsid w:val="009E31A1"/>
    <w:rsid w:val="009F28DE"/>
    <w:rsid w:val="009F37F2"/>
    <w:rsid w:val="009F3AC3"/>
    <w:rsid w:val="009F60C8"/>
    <w:rsid w:val="009F7FC7"/>
    <w:rsid w:val="00A00758"/>
    <w:rsid w:val="00A11700"/>
    <w:rsid w:val="00A13DAC"/>
    <w:rsid w:val="00A144ED"/>
    <w:rsid w:val="00A14893"/>
    <w:rsid w:val="00A14C9C"/>
    <w:rsid w:val="00A14F12"/>
    <w:rsid w:val="00A20722"/>
    <w:rsid w:val="00A26490"/>
    <w:rsid w:val="00A31FB2"/>
    <w:rsid w:val="00A3226D"/>
    <w:rsid w:val="00A3392F"/>
    <w:rsid w:val="00A34105"/>
    <w:rsid w:val="00A421AC"/>
    <w:rsid w:val="00A43513"/>
    <w:rsid w:val="00A56451"/>
    <w:rsid w:val="00A57E95"/>
    <w:rsid w:val="00A64917"/>
    <w:rsid w:val="00A6572F"/>
    <w:rsid w:val="00A66775"/>
    <w:rsid w:val="00A7261D"/>
    <w:rsid w:val="00A73138"/>
    <w:rsid w:val="00A75ABA"/>
    <w:rsid w:val="00A80A68"/>
    <w:rsid w:val="00A87462"/>
    <w:rsid w:val="00A92DC6"/>
    <w:rsid w:val="00A94071"/>
    <w:rsid w:val="00A961DC"/>
    <w:rsid w:val="00A96B9B"/>
    <w:rsid w:val="00A96E27"/>
    <w:rsid w:val="00AA151B"/>
    <w:rsid w:val="00AA70B3"/>
    <w:rsid w:val="00AA71B8"/>
    <w:rsid w:val="00AB4723"/>
    <w:rsid w:val="00AC03AC"/>
    <w:rsid w:val="00AC30D8"/>
    <w:rsid w:val="00AC3E31"/>
    <w:rsid w:val="00AC71B3"/>
    <w:rsid w:val="00AD4BE6"/>
    <w:rsid w:val="00AD59A3"/>
    <w:rsid w:val="00AD6492"/>
    <w:rsid w:val="00AE0913"/>
    <w:rsid w:val="00AE34AE"/>
    <w:rsid w:val="00AE65C3"/>
    <w:rsid w:val="00AF1F2C"/>
    <w:rsid w:val="00AF1FBD"/>
    <w:rsid w:val="00AF2622"/>
    <w:rsid w:val="00AF2ECA"/>
    <w:rsid w:val="00AF3CCB"/>
    <w:rsid w:val="00AF6C9B"/>
    <w:rsid w:val="00B13BEB"/>
    <w:rsid w:val="00B15C8A"/>
    <w:rsid w:val="00B20736"/>
    <w:rsid w:val="00B3375F"/>
    <w:rsid w:val="00B356DE"/>
    <w:rsid w:val="00B36F96"/>
    <w:rsid w:val="00B434E6"/>
    <w:rsid w:val="00B44202"/>
    <w:rsid w:val="00B52AED"/>
    <w:rsid w:val="00B563CA"/>
    <w:rsid w:val="00B57FCB"/>
    <w:rsid w:val="00B66BEF"/>
    <w:rsid w:val="00B7180A"/>
    <w:rsid w:val="00B72C0C"/>
    <w:rsid w:val="00B73C69"/>
    <w:rsid w:val="00B775ED"/>
    <w:rsid w:val="00B777E1"/>
    <w:rsid w:val="00B80E90"/>
    <w:rsid w:val="00B81925"/>
    <w:rsid w:val="00B82B00"/>
    <w:rsid w:val="00B83FBF"/>
    <w:rsid w:val="00B92FFD"/>
    <w:rsid w:val="00B96E60"/>
    <w:rsid w:val="00BA31EF"/>
    <w:rsid w:val="00BA3D2E"/>
    <w:rsid w:val="00BB1AF5"/>
    <w:rsid w:val="00BB7549"/>
    <w:rsid w:val="00BB7CD1"/>
    <w:rsid w:val="00BC0501"/>
    <w:rsid w:val="00BC308C"/>
    <w:rsid w:val="00BC3523"/>
    <w:rsid w:val="00BC537E"/>
    <w:rsid w:val="00BC5680"/>
    <w:rsid w:val="00BC59BD"/>
    <w:rsid w:val="00BE0759"/>
    <w:rsid w:val="00BE1F4D"/>
    <w:rsid w:val="00BE3E6B"/>
    <w:rsid w:val="00BE4538"/>
    <w:rsid w:val="00BE7273"/>
    <w:rsid w:val="00BF253D"/>
    <w:rsid w:val="00BF6BE5"/>
    <w:rsid w:val="00C0126D"/>
    <w:rsid w:val="00C022B2"/>
    <w:rsid w:val="00C03CA0"/>
    <w:rsid w:val="00C05011"/>
    <w:rsid w:val="00C07050"/>
    <w:rsid w:val="00C105C0"/>
    <w:rsid w:val="00C11480"/>
    <w:rsid w:val="00C14F2E"/>
    <w:rsid w:val="00C15E30"/>
    <w:rsid w:val="00C20355"/>
    <w:rsid w:val="00C21207"/>
    <w:rsid w:val="00C224AD"/>
    <w:rsid w:val="00C23FF3"/>
    <w:rsid w:val="00C2679D"/>
    <w:rsid w:val="00C3280F"/>
    <w:rsid w:val="00C3415A"/>
    <w:rsid w:val="00C35163"/>
    <w:rsid w:val="00C35B76"/>
    <w:rsid w:val="00C364BB"/>
    <w:rsid w:val="00C41B61"/>
    <w:rsid w:val="00C46C9A"/>
    <w:rsid w:val="00C503EA"/>
    <w:rsid w:val="00C521CE"/>
    <w:rsid w:val="00C604B8"/>
    <w:rsid w:val="00C612D2"/>
    <w:rsid w:val="00C6411E"/>
    <w:rsid w:val="00C70F06"/>
    <w:rsid w:val="00C72FA1"/>
    <w:rsid w:val="00C72FF8"/>
    <w:rsid w:val="00C80384"/>
    <w:rsid w:val="00C818D8"/>
    <w:rsid w:val="00C82AA4"/>
    <w:rsid w:val="00C85ADE"/>
    <w:rsid w:val="00C85C98"/>
    <w:rsid w:val="00C85E90"/>
    <w:rsid w:val="00C865A8"/>
    <w:rsid w:val="00C8795B"/>
    <w:rsid w:val="00C9065E"/>
    <w:rsid w:val="00C90C6A"/>
    <w:rsid w:val="00C969FF"/>
    <w:rsid w:val="00CA051B"/>
    <w:rsid w:val="00CA11BE"/>
    <w:rsid w:val="00CA2A4C"/>
    <w:rsid w:val="00CA3EE9"/>
    <w:rsid w:val="00CA5071"/>
    <w:rsid w:val="00CA7840"/>
    <w:rsid w:val="00CB58FB"/>
    <w:rsid w:val="00CB5EFB"/>
    <w:rsid w:val="00CC0D7B"/>
    <w:rsid w:val="00CC2C1D"/>
    <w:rsid w:val="00CC544A"/>
    <w:rsid w:val="00CD0392"/>
    <w:rsid w:val="00CD4CD2"/>
    <w:rsid w:val="00CE1885"/>
    <w:rsid w:val="00CE20FA"/>
    <w:rsid w:val="00CE6C0F"/>
    <w:rsid w:val="00CF45C5"/>
    <w:rsid w:val="00D0253B"/>
    <w:rsid w:val="00D03112"/>
    <w:rsid w:val="00D10907"/>
    <w:rsid w:val="00D15949"/>
    <w:rsid w:val="00D21480"/>
    <w:rsid w:val="00D21AEE"/>
    <w:rsid w:val="00D2335C"/>
    <w:rsid w:val="00D24D1F"/>
    <w:rsid w:val="00D3114D"/>
    <w:rsid w:val="00D37185"/>
    <w:rsid w:val="00D402F6"/>
    <w:rsid w:val="00D41991"/>
    <w:rsid w:val="00D540D6"/>
    <w:rsid w:val="00D55066"/>
    <w:rsid w:val="00D60DE1"/>
    <w:rsid w:val="00D60FD5"/>
    <w:rsid w:val="00D61681"/>
    <w:rsid w:val="00D62750"/>
    <w:rsid w:val="00D62C77"/>
    <w:rsid w:val="00D650DA"/>
    <w:rsid w:val="00D65749"/>
    <w:rsid w:val="00D65ABE"/>
    <w:rsid w:val="00D66C4E"/>
    <w:rsid w:val="00D67086"/>
    <w:rsid w:val="00D70228"/>
    <w:rsid w:val="00D71ADA"/>
    <w:rsid w:val="00D729EA"/>
    <w:rsid w:val="00D756EB"/>
    <w:rsid w:val="00D75DB4"/>
    <w:rsid w:val="00D82B28"/>
    <w:rsid w:val="00D91985"/>
    <w:rsid w:val="00D953FC"/>
    <w:rsid w:val="00D97C33"/>
    <w:rsid w:val="00DA0A49"/>
    <w:rsid w:val="00DA1885"/>
    <w:rsid w:val="00DB128C"/>
    <w:rsid w:val="00DB1E2F"/>
    <w:rsid w:val="00DB3755"/>
    <w:rsid w:val="00DC2E6B"/>
    <w:rsid w:val="00DC3179"/>
    <w:rsid w:val="00DC5F6A"/>
    <w:rsid w:val="00DC6B25"/>
    <w:rsid w:val="00DD0D93"/>
    <w:rsid w:val="00DD0FEA"/>
    <w:rsid w:val="00DD2267"/>
    <w:rsid w:val="00DD2CA1"/>
    <w:rsid w:val="00DD4127"/>
    <w:rsid w:val="00DD7D35"/>
    <w:rsid w:val="00DE078B"/>
    <w:rsid w:val="00DE118C"/>
    <w:rsid w:val="00DE1665"/>
    <w:rsid w:val="00DE19C6"/>
    <w:rsid w:val="00DE46B0"/>
    <w:rsid w:val="00DE5808"/>
    <w:rsid w:val="00DE5E8F"/>
    <w:rsid w:val="00DE74DF"/>
    <w:rsid w:val="00DF04BD"/>
    <w:rsid w:val="00DF376D"/>
    <w:rsid w:val="00DF7754"/>
    <w:rsid w:val="00E0394E"/>
    <w:rsid w:val="00E102EC"/>
    <w:rsid w:val="00E219A4"/>
    <w:rsid w:val="00E23001"/>
    <w:rsid w:val="00E2775A"/>
    <w:rsid w:val="00E371FA"/>
    <w:rsid w:val="00E40F3F"/>
    <w:rsid w:val="00E43928"/>
    <w:rsid w:val="00E538D8"/>
    <w:rsid w:val="00E57EFA"/>
    <w:rsid w:val="00E65F95"/>
    <w:rsid w:val="00E664A6"/>
    <w:rsid w:val="00E66B45"/>
    <w:rsid w:val="00E72956"/>
    <w:rsid w:val="00E736F8"/>
    <w:rsid w:val="00E7640D"/>
    <w:rsid w:val="00E92126"/>
    <w:rsid w:val="00E9307C"/>
    <w:rsid w:val="00E94AAE"/>
    <w:rsid w:val="00E94D11"/>
    <w:rsid w:val="00EA004B"/>
    <w:rsid w:val="00EA5D34"/>
    <w:rsid w:val="00EA6F31"/>
    <w:rsid w:val="00EA6F4E"/>
    <w:rsid w:val="00EB0E4C"/>
    <w:rsid w:val="00EB30B2"/>
    <w:rsid w:val="00EC15FB"/>
    <w:rsid w:val="00EC6DD7"/>
    <w:rsid w:val="00ED35BE"/>
    <w:rsid w:val="00ED3F75"/>
    <w:rsid w:val="00ED562A"/>
    <w:rsid w:val="00ED5B2B"/>
    <w:rsid w:val="00EE337A"/>
    <w:rsid w:val="00EE33F4"/>
    <w:rsid w:val="00EE3C57"/>
    <w:rsid w:val="00EF54F9"/>
    <w:rsid w:val="00EF66E8"/>
    <w:rsid w:val="00EF7B3F"/>
    <w:rsid w:val="00F01E0A"/>
    <w:rsid w:val="00F01EE9"/>
    <w:rsid w:val="00F037B6"/>
    <w:rsid w:val="00F03972"/>
    <w:rsid w:val="00F042C0"/>
    <w:rsid w:val="00F04E4D"/>
    <w:rsid w:val="00F13089"/>
    <w:rsid w:val="00F1418D"/>
    <w:rsid w:val="00F149A2"/>
    <w:rsid w:val="00F17F42"/>
    <w:rsid w:val="00F23A49"/>
    <w:rsid w:val="00F25ADA"/>
    <w:rsid w:val="00F264AA"/>
    <w:rsid w:val="00F30327"/>
    <w:rsid w:val="00F33A74"/>
    <w:rsid w:val="00F35A06"/>
    <w:rsid w:val="00F366C9"/>
    <w:rsid w:val="00F42BBC"/>
    <w:rsid w:val="00F45C52"/>
    <w:rsid w:val="00F504C0"/>
    <w:rsid w:val="00F50B3E"/>
    <w:rsid w:val="00F51E13"/>
    <w:rsid w:val="00F54EF6"/>
    <w:rsid w:val="00F569EE"/>
    <w:rsid w:val="00F6508E"/>
    <w:rsid w:val="00F65778"/>
    <w:rsid w:val="00F668DA"/>
    <w:rsid w:val="00F67783"/>
    <w:rsid w:val="00F7068F"/>
    <w:rsid w:val="00F7686E"/>
    <w:rsid w:val="00F808B3"/>
    <w:rsid w:val="00F8149C"/>
    <w:rsid w:val="00F84B7F"/>
    <w:rsid w:val="00F9416F"/>
    <w:rsid w:val="00F95765"/>
    <w:rsid w:val="00F95B4E"/>
    <w:rsid w:val="00FA3A48"/>
    <w:rsid w:val="00FA6E17"/>
    <w:rsid w:val="00FB2C3C"/>
    <w:rsid w:val="00FB4FDA"/>
    <w:rsid w:val="00FB53BA"/>
    <w:rsid w:val="00FB7C91"/>
    <w:rsid w:val="00FC0905"/>
    <w:rsid w:val="00FC5287"/>
    <w:rsid w:val="00FC53E3"/>
    <w:rsid w:val="00FD6FC5"/>
    <w:rsid w:val="00FE030A"/>
    <w:rsid w:val="00FE295A"/>
    <w:rsid w:val="00FE39BC"/>
    <w:rsid w:val="00FE651A"/>
    <w:rsid w:val="00FE7478"/>
    <w:rsid w:val="00FF1BFE"/>
    <w:rsid w:val="00FF1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85016"/>
  <w15:chartTrackingRefBased/>
  <w15:docId w15:val="{15EA1136-92DC-4F82-AE9A-44846C00B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46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233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969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930A5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883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94</Words>
  <Characters>395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u-Giuraniuc, Anca</dc:creator>
  <cp:keywords/>
  <dc:description/>
  <cp:lastModifiedBy>Sandu-Giuraniuc, Anca</cp:lastModifiedBy>
  <cp:revision>3</cp:revision>
  <dcterms:created xsi:type="dcterms:W3CDTF">2022-05-18T11:19:00Z</dcterms:created>
  <dcterms:modified xsi:type="dcterms:W3CDTF">2022-05-18T11:21:00Z</dcterms:modified>
</cp:coreProperties>
</file>